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2407"/>
        <w:gridCol w:w="3400"/>
      </w:tblGrid>
      <w:tr w:rsidR="00A90CC7" w:rsidRPr="00C36B31" w14:paraId="001CC2C3" w14:textId="77777777" w:rsidTr="5F2B39E8">
        <w:tc>
          <w:tcPr>
            <w:tcW w:w="5807" w:type="dxa"/>
            <w:gridSpan w:val="2"/>
          </w:tcPr>
          <w:p w14:paraId="66DE7AE0" w14:textId="711EA22F" w:rsidR="00A90CC7" w:rsidRPr="00525B8B" w:rsidRDefault="63B6C99C" w:rsidP="00871D0A">
            <w:pPr>
              <w:jc w:val="both"/>
              <w:rPr>
                <w:rFonts w:ascii="Arial" w:hAnsi="Arial" w:cs="Arial"/>
                <w:b/>
                <w:bCs/>
                <w:lang w:val="en-IE"/>
              </w:rPr>
            </w:pPr>
            <w:r w:rsidRPr="3B908DF2">
              <w:rPr>
                <w:rFonts w:ascii="Arial" w:hAnsi="Arial" w:cs="Arial"/>
                <w:b/>
                <w:bCs/>
                <w:lang w:val="en-IE"/>
              </w:rPr>
              <w:t xml:space="preserve">Supplementary Table S1: Main clinical and pathological features of </w:t>
            </w:r>
            <w:r w:rsidR="77981019" w:rsidRPr="3B908DF2">
              <w:rPr>
                <w:rFonts w:ascii="Arial" w:hAnsi="Arial" w:cs="Arial"/>
                <w:b/>
                <w:bCs/>
                <w:lang w:val="en-IE"/>
              </w:rPr>
              <w:t xml:space="preserve">OC </w:t>
            </w:r>
            <w:r w:rsidRPr="3B908DF2">
              <w:rPr>
                <w:rFonts w:ascii="Arial" w:hAnsi="Arial" w:cs="Arial"/>
                <w:b/>
                <w:bCs/>
                <w:lang w:val="en-IE"/>
              </w:rPr>
              <w:t>patients</w:t>
            </w:r>
            <w:r w:rsidR="77981019" w:rsidRPr="3B908DF2">
              <w:rPr>
                <w:rFonts w:ascii="Arial" w:hAnsi="Arial" w:cs="Arial"/>
                <w:b/>
                <w:bCs/>
                <w:lang w:val="en-IE"/>
              </w:rPr>
              <w:t xml:space="preserve"> involved in the study</w:t>
            </w:r>
          </w:p>
        </w:tc>
      </w:tr>
      <w:tr w:rsidR="00A90CC7" w:rsidRPr="00657E16" w14:paraId="74A2AF0B" w14:textId="77777777" w:rsidTr="5F2B39E8">
        <w:tc>
          <w:tcPr>
            <w:tcW w:w="2407" w:type="dxa"/>
          </w:tcPr>
          <w:p w14:paraId="2C1B7E57" w14:textId="77777777" w:rsidR="00A90CC7" w:rsidRPr="00525B8B" w:rsidRDefault="00A90CC7" w:rsidP="00871D0A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400" w:type="dxa"/>
          </w:tcPr>
          <w:p w14:paraId="35CA9F2E" w14:textId="72572E72" w:rsidR="00A90CC7" w:rsidRPr="00E40BBF" w:rsidRDefault="00A90CC7" w:rsidP="00525B8B">
            <w:pPr>
              <w:jc w:val="center"/>
              <w:rPr>
                <w:rFonts w:ascii="Arial" w:hAnsi="Arial" w:cs="Arial"/>
                <w:b/>
                <w:bCs/>
                <w:lang w:val="en-IE"/>
              </w:rPr>
            </w:pPr>
            <w:r w:rsidRPr="00E40BBF">
              <w:rPr>
                <w:rFonts w:ascii="Arial" w:hAnsi="Arial" w:cs="Arial"/>
                <w:b/>
                <w:bCs/>
                <w:lang w:val="en-IE"/>
              </w:rPr>
              <w:t>Total N =</w:t>
            </w:r>
            <w:r w:rsidR="1BFA1065" w:rsidRPr="00E40BBF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635864A6" w:rsidRPr="00E40BBF">
              <w:rPr>
                <w:rFonts w:ascii="Arial" w:hAnsi="Arial" w:cs="Arial"/>
                <w:b/>
                <w:bCs/>
                <w:lang w:val="en-IE"/>
              </w:rPr>
              <w:t xml:space="preserve">60 </w:t>
            </w:r>
            <w:r w:rsidRPr="00E40BBF">
              <w:rPr>
                <w:rFonts w:ascii="Arial" w:hAnsi="Arial" w:cs="Arial"/>
                <w:b/>
                <w:bCs/>
                <w:lang w:val="en-IE"/>
              </w:rPr>
              <w:t>(%)</w:t>
            </w:r>
          </w:p>
        </w:tc>
      </w:tr>
      <w:tr w:rsidR="00A90CC7" w:rsidRPr="00657E16" w14:paraId="74FB2B38" w14:textId="77777777" w:rsidTr="5F2B39E8">
        <w:tc>
          <w:tcPr>
            <w:tcW w:w="2407" w:type="dxa"/>
          </w:tcPr>
          <w:p w14:paraId="4F5E9873" w14:textId="77777777" w:rsidR="00A90CC7" w:rsidRPr="00657E16" w:rsidRDefault="00A90CC7" w:rsidP="00871D0A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657E16">
              <w:rPr>
                <w:rFonts w:ascii="Arial" w:hAnsi="Arial" w:cs="Arial"/>
                <w:b/>
                <w:bCs/>
                <w:lang w:val="en-IE"/>
              </w:rPr>
              <w:t>Age</w:t>
            </w:r>
          </w:p>
          <w:p w14:paraId="0E6EF999" w14:textId="7C0893DC" w:rsidR="00A90CC7" w:rsidRPr="00657E16" w:rsidRDefault="0014788F" w:rsidP="00871D0A">
            <w:pPr>
              <w:rPr>
                <w:rFonts w:ascii="Arial" w:hAnsi="Arial" w:cs="Arial"/>
                <w:lang w:val="en-IE"/>
              </w:rPr>
            </w:pPr>
            <w:r w:rsidRPr="00657E16">
              <w:rPr>
                <w:rFonts w:ascii="Arial" w:hAnsi="Arial" w:cs="Arial"/>
                <w:lang w:val="en-IE"/>
              </w:rPr>
              <w:t xml:space="preserve">≤ </w:t>
            </w:r>
            <w:r w:rsidR="00A90CC7" w:rsidRPr="00657E16">
              <w:rPr>
                <w:rFonts w:ascii="Arial" w:hAnsi="Arial" w:cs="Arial"/>
                <w:lang w:val="en-IE"/>
              </w:rPr>
              <w:t>50</w:t>
            </w:r>
          </w:p>
          <w:p w14:paraId="20224138" w14:textId="1F07A96D" w:rsidR="00A90CC7" w:rsidRPr="00657E16" w:rsidRDefault="00A90CC7" w:rsidP="00871D0A">
            <w:pPr>
              <w:rPr>
                <w:rFonts w:ascii="Arial" w:hAnsi="Arial" w:cs="Arial"/>
                <w:lang w:val="en-IE"/>
              </w:rPr>
            </w:pPr>
            <w:r w:rsidRPr="00657E16">
              <w:rPr>
                <w:rFonts w:ascii="Arial" w:hAnsi="Arial" w:cs="Arial"/>
                <w:lang w:val="en-IE"/>
              </w:rPr>
              <w:t xml:space="preserve">&gt; 50 </w:t>
            </w:r>
          </w:p>
        </w:tc>
        <w:tc>
          <w:tcPr>
            <w:tcW w:w="3400" w:type="dxa"/>
          </w:tcPr>
          <w:p w14:paraId="1277CAAD" w14:textId="77777777" w:rsidR="00A90CC7" w:rsidRPr="00E40BBF" w:rsidRDefault="00A90CC7" w:rsidP="00525B8B">
            <w:pPr>
              <w:jc w:val="center"/>
              <w:rPr>
                <w:rFonts w:ascii="Arial" w:hAnsi="Arial" w:cs="Arial"/>
                <w:lang w:val="en-IE"/>
              </w:rPr>
            </w:pPr>
          </w:p>
          <w:p w14:paraId="2EE32250" w14:textId="3DA5F292" w:rsidR="00EC76BA" w:rsidRPr="00E40BBF" w:rsidRDefault="00A95230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13</w:t>
            </w:r>
            <w:r w:rsidR="00AA18B2" w:rsidRPr="00E40BBF">
              <w:rPr>
                <w:rFonts w:ascii="Arial" w:hAnsi="Arial" w:cs="Arial"/>
                <w:lang w:val="en-IE"/>
              </w:rPr>
              <w:t xml:space="preserve"> (2</w:t>
            </w:r>
            <w:r w:rsidR="00211FBE" w:rsidRPr="00E40BBF">
              <w:rPr>
                <w:rFonts w:ascii="Arial" w:hAnsi="Arial" w:cs="Arial"/>
                <w:lang w:val="en-IE"/>
              </w:rPr>
              <w:t>1</w:t>
            </w:r>
            <w:r w:rsidR="00AA18B2" w:rsidRPr="00E40BBF">
              <w:rPr>
                <w:rFonts w:ascii="Arial" w:hAnsi="Arial" w:cs="Arial"/>
                <w:lang w:val="en-IE"/>
              </w:rPr>
              <w:t>.</w:t>
            </w:r>
            <w:r w:rsidR="00211FBE" w:rsidRPr="00E40BBF">
              <w:rPr>
                <w:rFonts w:ascii="Arial" w:hAnsi="Arial" w:cs="Arial"/>
                <w:lang w:val="en-IE"/>
              </w:rPr>
              <w:t>7</w:t>
            </w:r>
            <w:r w:rsidR="00AA18B2" w:rsidRPr="00E40BBF">
              <w:rPr>
                <w:rFonts w:ascii="Arial" w:hAnsi="Arial" w:cs="Arial"/>
                <w:lang w:val="en-IE"/>
              </w:rPr>
              <w:t>%)</w:t>
            </w:r>
          </w:p>
          <w:p w14:paraId="5D2CBD82" w14:textId="7BBE4A4F" w:rsidR="0014788F" w:rsidRPr="00E40BBF" w:rsidRDefault="003E515B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47</w:t>
            </w:r>
            <w:r w:rsidR="00C86E90" w:rsidRPr="00E40BBF">
              <w:rPr>
                <w:rFonts w:ascii="Arial" w:hAnsi="Arial" w:cs="Arial"/>
                <w:lang w:val="en-IE"/>
              </w:rPr>
              <w:t xml:space="preserve"> (7</w:t>
            </w:r>
            <w:r w:rsidR="002805B5" w:rsidRPr="00E40BBF">
              <w:rPr>
                <w:rFonts w:ascii="Arial" w:hAnsi="Arial" w:cs="Arial"/>
                <w:lang w:val="en-IE"/>
              </w:rPr>
              <w:t>8</w:t>
            </w:r>
            <w:r w:rsidR="00C86E90" w:rsidRPr="00E40BBF">
              <w:rPr>
                <w:rFonts w:ascii="Arial" w:hAnsi="Arial" w:cs="Arial"/>
                <w:lang w:val="en-IE"/>
              </w:rPr>
              <w:t>.3%)</w:t>
            </w:r>
          </w:p>
        </w:tc>
      </w:tr>
      <w:tr w:rsidR="00677117" w:rsidRPr="00657E16" w14:paraId="0747AEC7" w14:textId="77777777" w:rsidTr="00E00CDD">
        <w:trPr>
          <w:trHeight w:val="825"/>
        </w:trPr>
        <w:tc>
          <w:tcPr>
            <w:tcW w:w="2407" w:type="dxa"/>
          </w:tcPr>
          <w:p w14:paraId="37C2B664" w14:textId="5E43B577" w:rsidR="00677117" w:rsidRPr="00657E16" w:rsidRDefault="00677117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57E16">
              <w:rPr>
                <w:rFonts w:ascii="Arial" w:hAnsi="Arial" w:cs="Arial"/>
                <w:b/>
                <w:bCs/>
                <w:lang w:val="en-GB"/>
              </w:rPr>
              <w:t>Grad</w:t>
            </w:r>
            <w:r w:rsidR="00BC4F65" w:rsidRPr="00657E16">
              <w:rPr>
                <w:rFonts w:ascii="Arial" w:hAnsi="Arial" w:cs="Arial"/>
                <w:b/>
                <w:bCs/>
                <w:lang w:val="en-GB"/>
              </w:rPr>
              <w:t>e</w:t>
            </w:r>
          </w:p>
          <w:p w14:paraId="4C7B51E5" w14:textId="77777777" w:rsidR="00677117" w:rsidRPr="00657E16" w:rsidRDefault="00677117" w:rsidP="00871D0A">
            <w:pPr>
              <w:rPr>
                <w:rFonts w:ascii="Arial" w:hAnsi="Arial" w:cs="Arial"/>
                <w:lang w:val="en-GB"/>
              </w:rPr>
            </w:pPr>
            <w:r w:rsidRPr="00657E16">
              <w:rPr>
                <w:rFonts w:ascii="Arial" w:hAnsi="Arial" w:cs="Arial"/>
                <w:lang w:val="en-GB"/>
              </w:rPr>
              <w:t>G1</w:t>
            </w:r>
          </w:p>
          <w:p w14:paraId="645BC59E" w14:textId="77777777" w:rsidR="00677117" w:rsidRPr="00657E16" w:rsidRDefault="00677117" w:rsidP="00871D0A">
            <w:pPr>
              <w:rPr>
                <w:rFonts w:ascii="Arial" w:hAnsi="Arial" w:cs="Arial"/>
                <w:lang w:val="en-GB"/>
              </w:rPr>
            </w:pPr>
            <w:r w:rsidRPr="00657E16">
              <w:rPr>
                <w:rFonts w:ascii="Arial" w:hAnsi="Arial" w:cs="Arial"/>
                <w:lang w:val="en-GB"/>
              </w:rPr>
              <w:t>G2</w:t>
            </w:r>
          </w:p>
          <w:p w14:paraId="326A646D" w14:textId="5142F60D" w:rsidR="00677117" w:rsidRPr="00657E16" w:rsidRDefault="00677117" w:rsidP="00871D0A">
            <w:pPr>
              <w:rPr>
                <w:rFonts w:ascii="Arial" w:hAnsi="Arial" w:cs="Arial"/>
                <w:lang w:val="en-GB"/>
              </w:rPr>
            </w:pPr>
            <w:r w:rsidRPr="00657E16">
              <w:rPr>
                <w:rFonts w:ascii="Arial" w:hAnsi="Arial" w:cs="Arial"/>
                <w:lang w:val="en-GB"/>
              </w:rPr>
              <w:t>G3</w:t>
            </w:r>
          </w:p>
        </w:tc>
        <w:tc>
          <w:tcPr>
            <w:tcW w:w="3400" w:type="dxa"/>
          </w:tcPr>
          <w:p w14:paraId="15DD2E47" w14:textId="77777777" w:rsidR="00677117" w:rsidRPr="00E40BBF" w:rsidRDefault="00677117" w:rsidP="00525B8B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951D1CB" w14:textId="77777777" w:rsidR="00677117" w:rsidRPr="00E40BBF" w:rsidRDefault="00677117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0</w:t>
            </w:r>
          </w:p>
          <w:p w14:paraId="09F9015F" w14:textId="77777777" w:rsidR="00677117" w:rsidRPr="00E40BBF" w:rsidRDefault="00677117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0</w:t>
            </w:r>
          </w:p>
          <w:p w14:paraId="369B84F0" w14:textId="23035687" w:rsidR="0066735E" w:rsidRPr="00E40BBF" w:rsidRDefault="00FA117A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60</w:t>
            </w:r>
            <w:r w:rsidR="00707593" w:rsidRPr="00E40BBF">
              <w:rPr>
                <w:rFonts w:ascii="Arial" w:hAnsi="Arial" w:cs="Arial"/>
                <w:lang w:val="en-IE"/>
              </w:rPr>
              <w:t xml:space="preserve"> (</w:t>
            </w:r>
            <w:r w:rsidR="00940A20" w:rsidRPr="00E40BBF">
              <w:rPr>
                <w:rFonts w:ascii="Arial" w:hAnsi="Arial" w:cs="Arial"/>
                <w:lang w:val="en-IE"/>
              </w:rPr>
              <w:t>100</w:t>
            </w:r>
            <w:r w:rsidR="00707593" w:rsidRPr="00E40BBF">
              <w:rPr>
                <w:rFonts w:ascii="Arial" w:hAnsi="Arial" w:cs="Arial"/>
                <w:lang w:val="en-IE"/>
              </w:rPr>
              <w:t>%)</w:t>
            </w:r>
          </w:p>
        </w:tc>
      </w:tr>
      <w:tr w:rsidR="00A90CC7" w:rsidRPr="00657E16" w14:paraId="1825DCFD" w14:textId="77777777" w:rsidTr="5F2B39E8">
        <w:trPr>
          <w:trHeight w:val="1388"/>
        </w:trPr>
        <w:tc>
          <w:tcPr>
            <w:tcW w:w="2407" w:type="dxa"/>
          </w:tcPr>
          <w:p w14:paraId="38776119" w14:textId="27178905" w:rsidR="00A90CC7" w:rsidRPr="00657E16" w:rsidRDefault="00B5388C" w:rsidP="00871D0A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657E16">
              <w:rPr>
                <w:rFonts w:ascii="Arial" w:hAnsi="Arial" w:cs="Arial"/>
                <w:b/>
                <w:bCs/>
                <w:lang w:val="en-IE"/>
              </w:rPr>
              <w:t>FIGO Stage</w:t>
            </w:r>
          </w:p>
          <w:p w14:paraId="57C89FB9" w14:textId="77777777" w:rsidR="00B5388C" w:rsidRPr="00657E16" w:rsidRDefault="00B5388C" w:rsidP="00871D0A">
            <w:pPr>
              <w:rPr>
                <w:rFonts w:ascii="Arial" w:hAnsi="Arial" w:cs="Arial"/>
                <w:lang w:val="en-IE"/>
              </w:rPr>
            </w:pPr>
            <w:r w:rsidRPr="00657E16">
              <w:rPr>
                <w:rFonts w:ascii="Arial" w:hAnsi="Arial" w:cs="Arial"/>
                <w:lang w:val="en-IE"/>
              </w:rPr>
              <w:t>I</w:t>
            </w:r>
          </w:p>
          <w:p w14:paraId="6AFFFF4A" w14:textId="77777777" w:rsidR="00B5388C" w:rsidRPr="00657E16" w:rsidRDefault="00B5388C" w:rsidP="00871D0A">
            <w:pPr>
              <w:rPr>
                <w:rFonts w:ascii="Arial" w:hAnsi="Arial" w:cs="Arial"/>
                <w:lang w:val="en-IE"/>
              </w:rPr>
            </w:pPr>
            <w:r w:rsidRPr="00657E16">
              <w:rPr>
                <w:rFonts w:ascii="Arial" w:hAnsi="Arial" w:cs="Arial"/>
                <w:lang w:val="en-IE"/>
              </w:rPr>
              <w:t>II</w:t>
            </w:r>
          </w:p>
          <w:p w14:paraId="60DF0E93" w14:textId="77777777" w:rsidR="00B5388C" w:rsidRPr="00657E16" w:rsidRDefault="00B5388C" w:rsidP="00871D0A">
            <w:pPr>
              <w:rPr>
                <w:rFonts w:ascii="Arial" w:hAnsi="Arial" w:cs="Arial"/>
                <w:lang w:val="en-IE"/>
              </w:rPr>
            </w:pPr>
            <w:r w:rsidRPr="00657E16">
              <w:rPr>
                <w:rFonts w:ascii="Arial" w:hAnsi="Arial" w:cs="Arial"/>
                <w:lang w:val="en-IE"/>
              </w:rPr>
              <w:t>III</w:t>
            </w:r>
          </w:p>
          <w:p w14:paraId="62B602F2" w14:textId="0C015050" w:rsidR="0064386D" w:rsidRPr="00657E16" w:rsidRDefault="00B5388C" w:rsidP="00871D0A">
            <w:pPr>
              <w:rPr>
                <w:rFonts w:ascii="Arial" w:hAnsi="Arial" w:cs="Arial"/>
                <w:lang w:val="en-IE"/>
              </w:rPr>
            </w:pPr>
            <w:r w:rsidRPr="00657E16">
              <w:rPr>
                <w:rFonts w:ascii="Arial" w:hAnsi="Arial" w:cs="Arial"/>
                <w:lang w:val="en-IE"/>
              </w:rPr>
              <w:t>IV</w:t>
            </w:r>
          </w:p>
        </w:tc>
        <w:tc>
          <w:tcPr>
            <w:tcW w:w="3400" w:type="dxa"/>
          </w:tcPr>
          <w:p w14:paraId="634B5779" w14:textId="77777777" w:rsidR="00A90CC7" w:rsidRPr="00E40BBF" w:rsidRDefault="00A90CC7" w:rsidP="00525B8B">
            <w:pPr>
              <w:jc w:val="center"/>
              <w:rPr>
                <w:rFonts w:ascii="Arial" w:hAnsi="Arial" w:cs="Arial"/>
                <w:lang w:val="en-IE"/>
              </w:rPr>
            </w:pPr>
          </w:p>
          <w:p w14:paraId="117D6ED4" w14:textId="265E36BA" w:rsidR="00462FF2" w:rsidRPr="00E40BBF" w:rsidRDefault="00175597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0</w:t>
            </w:r>
          </w:p>
          <w:p w14:paraId="1F11F4B6" w14:textId="48BA2223" w:rsidR="00462FF2" w:rsidRPr="00E40BBF" w:rsidRDefault="006C4D26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2</w:t>
            </w:r>
            <w:r w:rsidR="0085265E" w:rsidRPr="00E40BBF">
              <w:rPr>
                <w:rFonts w:ascii="Arial" w:hAnsi="Arial" w:cs="Arial"/>
                <w:lang w:val="en-IE"/>
              </w:rPr>
              <w:t xml:space="preserve"> (</w:t>
            </w:r>
            <w:r w:rsidR="00917952" w:rsidRPr="00E40BBF">
              <w:rPr>
                <w:rFonts w:ascii="Arial" w:hAnsi="Arial" w:cs="Arial"/>
                <w:lang w:val="en-IE"/>
              </w:rPr>
              <w:t>3.3</w:t>
            </w:r>
            <w:r w:rsidR="0085265E" w:rsidRPr="00E40BBF">
              <w:rPr>
                <w:rFonts w:ascii="Arial" w:hAnsi="Arial" w:cs="Arial"/>
                <w:lang w:val="en-IE"/>
              </w:rPr>
              <w:t>%)</w:t>
            </w:r>
          </w:p>
          <w:p w14:paraId="7C1A49FA" w14:textId="721AAFD9" w:rsidR="00D85CDE" w:rsidRPr="00E40BBF" w:rsidRDefault="00BB15A8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45</w:t>
            </w:r>
            <w:r w:rsidR="00DA11D1" w:rsidRPr="00E40BBF">
              <w:rPr>
                <w:rFonts w:ascii="Arial" w:hAnsi="Arial" w:cs="Arial"/>
                <w:lang w:val="en-IE"/>
              </w:rPr>
              <w:t xml:space="preserve"> (</w:t>
            </w:r>
            <w:r w:rsidR="00953E5B" w:rsidRPr="00E40BBF">
              <w:rPr>
                <w:rFonts w:ascii="Arial" w:hAnsi="Arial" w:cs="Arial"/>
                <w:lang w:val="en-IE"/>
              </w:rPr>
              <w:t>75</w:t>
            </w:r>
            <w:r w:rsidR="05E57E81" w:rsidRPr="00E40BBF">
              <w:rPr>
                <w:rFonts w:ascii="Arial" w:hAnsi="Arial" w:cs="Arial"/>
                <w:lang w:val="en-IE"/>
              </w:rPr>
              <w:t>%</w:t>
            </w:r>
            <w:r w:rsidR="00DA11D1" w:rsidRPr="00E40BBF">
              <w:rPr>
                <w:rFonts w:ascii="Arial" w:hAnsi="Arial" w:cs="Arial"/>
                <w:lang w:val="en-IE"/>
              </w:rPr>
              <w:t>)</w:t>
            </w:r>
          </w:p>
          <w:p w14:paraId="7B9BE4A3" w14:textId="6C47F111" w:rsidR="0064386D" w:rsidRPr="00E40BBF" w:rsidRDefault="00BB15A8" w:rsidP="00525B8B">
            <w:pPr>
              <w:jc w:val="center"/>
              <w:rPr>
                <w:rFonts w:ascii="Arial" w:hAnsi="Arial" w:cs="Arial"/>
                <w:lang w:val="en-IE"/>
              </w:rPr>
            </w:pPr>
            <w:r w:rsidRPr="00E40BBF">
              <w:rPr>
                <w:rFonts w:ascii="Arial" w:hAnsi="Arial" w:cs="Arial"/>
                <w:lang w:val="en-IE"/>
              </w:rPr>
              <w:t>13</w:t>
            </w:r>
            <w:r w:rsidR="00DA11D1" w:rsidRPr="00E40BBF">
              <w:rPr>
                <w:rFonts w:ascii="Arial" w:hAnsi="Arial" w:cs="Arial"/>
                <w:lang w:val="en-IE"/>
              </w:rPr>
              <w:t xml:space="preserve"> </w:t>
            </w:r>
            <w:r w:rsidR="0085265E" w:rsidRPr="00E40BBF">
              <w:rPr>
                <w:rFonts w:ascii="Arial" w:hAnsi="Arial" w:cs="Arial"/>
                <w:lang w:val="en-IE"/>
              </w:rPr>
              <w:t>(</w:t>
            </w:r>
            <w:r w:rsidR="00953E5B" w:rsidRPr="00E40BBF">
              <w:rPr>
                <w:rFonts w:ascii="Arial" w:hAnsi="Arial" w:cs="Arial"/>
                <w:lang w:val="en-IE"/>
              </w:rPr>
              <w:t>21.7</w:t>
            </w:r>
            <w:r w:rsidR="0085265E" w:rsidRPr="00E40BBF">
              <w:rPr>
                <w:rFonts w:ascii="Arial" w:hAnsi="Arial" w:cs="Arial"/>
                <w:lang w:val="en-IE"/>
              </w:rPr>
              <w:t>%)</w:t>
            </w:r>
          </w:p>
        </w:tc>
      </w:tr>
      <w:tr w:rsidR="007C1F8C" w:rsidRPr="00657E16" w14:paraId="243D7454" w14:textId="77777777" w:rsidTr="5F2B39E8">
        <w:tc>
          <w:tcPr>
            <w:tcW w:w="2407" w:type="dxa"/>
          </w:tcPr>
          <w:p w14:paraId="24D99CCC" w14:textId="77777777" w:rsidR="007C1F8C" w:rsidRPr="00523AAA" w:rsidRDefault="007C1F8C" w:rsidP="00871D0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523AAA">
              <w:rPr>
                <w:rFonts w:ascii="Arial" w:hAnsi="Arial" w:cs="Arial"/>
                <w:b/>
                <w:bCs/>
                <w:lang w:val="en-US"/>
              </w:rPr>
              <w:t>Type of surgery</w:t>
            </w:r>
          </w:p>
          <w:p w14:paraId="19CCACD4" w14:textId="77777777" w:rsidR="007C1F8C" w:rsidRPr="00523AAA" w:rsidRDefault="00FB0BB8" w:rsidP="00871D0A">
            <w:pPr>
              <w:rPr>
                <w:rFonts w:ascii="Arial" w:hAnsi="Arial" w:cs="Arial"/>
                <w:lang w:val="en-US"/>
              </w:rPr>
            </w:pPr>
            <w:r w:rsidRPr="00523AAA">
              <w:rPr>
                <w:rFonts w:ascii="Arial" w:hAnsi="Arial" w:cs="Arial"/>
                <w:lang w:val="en-US"/>
              </w:rPr>
              <w:t>PDS</w:t>
            </w:r>
          </w:p>
          <w:p w14:paraId="482E124B" w14:textId="4C5A4F89" w:rsidR="00FB0BB8" w:rsidRPr="00523AAA" w:rsidRDefault="00FB0BB8" w:rsidP="00871D0A">
            <w:pPr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523AAA">
              <w:rPr>
                <w:rFonts w:ascii="Arial" w:hAnsi="Arial" w:cs="Arial"/>
                <w:lang w:val="en-US"/>
              </w:rPr>
              <w:t>IDS</w:t>
            </w:r>
          </w:p>
        </w:tc>
        <w:tc>
          <w:tcPr>
            <w:tcW w:w="3400" w:type="dxa"/>
          </w:tcPr>
          <w:p w14:paraId="7B8F0EB6" w14:textId="77777777" w:rsidR="007C1F8C" w:rsidRPr="00523AAA" w:rsidRDefault="007C1F8C" w:rsidP="04B75188">
            <w:pPr>
              <w:jc w:val="center"/>
              <w:rPr>
                <w:rFonts w:ascii="Arial" w:hAnsi="Arial" w:cs="Arial"/>
                <w:lang w:val="en-US"/>
              </w:rPr>
            </w:pPr>
          </w:p>
          <w:p w14:paraId="35B1F556" w14:textId="66AF3A63" w:rsidR="00FB0BB8" w:rsidRDefault="00BF5971" w:rsidP="04B751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(</w:t>
            </w:r>
            <w:r w:rsidR="00982D86">
              <w:rPr>
                <w:rFonts w:ascii="Arial" w:hAnsi="Arial" w:cs="Arial"/>
              </w:rPr>
              <w:t>46.6</w:t>
            </w:r>
            <w:r>
              <w:rPr>
                <w:rFonts w:ascii="Arial" w:hAnsi="Arial" w:cs="Arial"/>
              </w:rPr>
              <w:t>)</w:t>
            </w:r>
          </w:p>
          <w:p w14:paraId="2A80A4C2" w14:textId="2ED9544B" w:rsidR="00BF5971" w:rsidRPr="00E40BBF" w:rsidRDefault="00BF5971" w:rsidP="04B751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(</w:t>
            </w:r>
            <w:r w:rsidR="00982D86">
              <w:rPr>
                <w:rFonts w:ascii="Arial" w:hAnsi="Arial" w:cs="Arial"/>
              </w:rPr>
              <w:t>53.7</w:t>
            </w:r>
            <w:r>
              <w:rPr>
                <w:rFonts w:ascii="Arial" w:hAnsi="Arial" w:cs="Arial"/>
              </w:rPr>
              <w:t>)</w:t>
            </w:r>
          </w:p>
        </w:tc>
      </w:tr>
      <w:tr w:rsidR="00F5123A" w:rsidRPr="00657E16" w14:paraId="38883FF1" w14:textId="77777777" w:rsidTr="5F2B39E8">
        <w:tc>
          <w:tcPr>
            <w:tcW w:w="2407" w:type="dxa"/>
          </w:tcPr>
          <w:p w14:paraId="0E3A701F" w14:textId="2A723EF5" w:rsidR="00F5123A" w:rsidRPr="00657E16" w:rsidRDefault="07E49E5A" w:rsidP="00871D0A">
            <w:pPr>
              <w:rPr>
                <w:rFonts w:ascii="Arial" w:hAnsi="Arial" w:cs="Arial"/>
                <w:b/>
                <w:bCs/>
              </w:rPr>
            </w:pPr>
            <w:r w:rsidRPr="005B03AC">
              <w:rPr>
                <w:rFonts w:ascii="Arial" w:hAnsi="Arial" w:cs="Arial"/>
                <w:b/>
                <w:bCs/>
                <w:i/>
                <w:iCs/>
              </w:rPr>
              <w:t>BRCA</w:t>
            </w:r>
            <w:r w:rsidR="091F30F9" w:rsidRPr="5F2B39E8">
              <w:rPr>
                <w:rFonts w:ascii="Arial" w:hAnsi="Arial" w:cs="Arial"/>
                <w:b/>
                <w:bCs/>
              </w:rPr>
              <w:t xml:space="preserve"> Status</w:t>
            </w:r>
          </w:p>
          <w:p w14:paraId="4882D8F3" w14:textId="77777777" w:rsidR="005508FC" w:rsidRPr="00657E16" w:rsidRDefault="005508FC" w:rsidP="00871D0A">
            <w:pPr>
              <w:rPr>
                <w:rFonts w:ascii="Arial" w:hAnsi="Arial" w:cs="Arial"/>
              </w:rPr>
            </w:pPr>
            <w:r w:rsidRPr="00657E16">
              <w:rPr>
                <w:rFonts w:ascii="Arial" w:hAnsi="Arial" w:cs="Arial"/>
              </w:rPr>
              <w:t>WT</w:t>
            </w:r>
          </w:p>
          <w:p w14:paraId="7265E2C4" w14:textId="2B19954A" w:rsidR="005508FC" w:rsidRPr="00657E16" w:rsidRDefault="00F7655E" w:rsidP="04B75188">
            <w:pPr>
              <w:rPr>
                <w:rFonts w:ascii="Arial" w:hAnsi="Arial" w:cs="Arial"/>
              </w:rPr>
            </w:pPr>
            <w:r w:rsidRPr="04B75188">
              <w:rPr>
                <w:rFonts w:ascii="Arial" w:hAnsi="Arial" w:cs="Arial"/>
              </w:rPr>
              <w:t>BRCA 1</w:t>
            </w:r>
            <w:r w:rsidR="321C6F76" w:rsidRPr="04B75188">
              <w:rPr>
                <w:rFonts w:ascii="Arial" w:hAnsi="Arial" w:cs="Arial"/>
              </w:rPr>
              <w:t>/2</w:t>
            </w:r>
            <w:r w:rsidRPr="04B75188">
              <w:rPr>
                <w:rFonts w:ascii="Arial" w:hAnsi="Arial" w:cs="Arial"/>
              </w:rPr>
              <w:t xml:space="preserve"> </w:t>
            </w:r>
            <w:r w:rsidR="005508FC" w:rsidRPr="04B75188">
              <w:rPr>
                <w:rFonts w:ascii="Arial" w:hAnsi="Arial" w:cs="Arial"/>
              </w:rPr>
              <w:t>MUT</w:t>
            </w:r>
          </w:p>
          <w:p w14:paraId="024CE8BC" w14:textId="7DA4BFA8" w:rsidR="005508FC" w:rsidRPr="00A265BF" w:rsidRDefault="22D46C73" w:rsidP="00871D0A">
            <w:pPr>
              <w:rPr>
                <w:rFonts w:ascii="Arial" w:hAnsi="Arial" w:cs="Arial"/>
                <w:i/>
                <w:iCs/>
              </w:rPr>
            </w:pPr>
            <w:r w:rsidRPr="00A265BF">
              <w:rPr>
                <w:rFonts w:ascii="Arial" w:hAnsi="Arial" w:cs="Arial"/>
                <w:i/>
                <w:iCs/>
              </w:rPr>
              <w:t>N/A</w:t>
            </w:r>
          </w:p>
        </w:tc>
        <w:tc>
          <w:tcPr>
            <w:tcW w:w="3400" w:type="dxa"/>
          </w:tcPr>
          <w:p w14:paraId="72596287" w14:textId="77777777" w:rsidR="00F5123A" w:rsidRPr="00E40BBF" w:rsidRDefault="00F5123A" w:rsidP="04B75188">
            <w:pPr>
              <w:jc w:val="center"/>
              <w:rPr>
                <w:rFonts w:ascii="Arial" w:hAnsi="Arial" w:cs="Arial"/>
              </w:rPr>
            </w:pPr>
          </w:p>
          <w:p w14:paraId="1555D262" w14:textId="79CC4472" w:rsidR="00F7655E" w:rsidRPr="00E40BBF" w:rsidRDefault="009111A1" w:rsidP="04B75188">
            <w:pPr>
              <w:jc w:val="center"/>
              <w:rPr>
                <w:rFonts w:ascii="Arial" w:hAnsi="Arial" w:cs="Arial"/>
              </w:rPr>
            </w:pPr>
            <w:r w:rsidRPr="00E40BBF">
              <w:rPr>
                <w:rFonts w:ascii="Arial" w:hAnsi="Arial" w:cs="Arial"/>
              </w:rPr>
              <w:t>32</w:t>
            </w:r>
            <w:r w:rsidR="00691DE4" w:rsidRPr="00E40BBF">
              <w:rPr>
                <w:rFonts w:ascii="Arial" w:hAnsi="Arial" w:cs="Arial"/>
              </w:rPr>
              <w:t xml:space="preserve"> (</w:t>
            </w:r>
            <w:r w:rsidR="00807076" w:rsidRPr="00E40BBF">
              <w:rPr>
                <w:rFonts w:ascii="Arial" w:hAnsi="Arial" w:cs="Arial"/>
              </w:rPr>
              <w:t>60</w:t>
            </w:r>
            <w:r w:rsidR="4F75D695" w:rsidRPr="00E40BBF">
              <w:rPr>
                <w:rFonts w:ascii="Arial" w:hAnsi="Arial" w:cs="Arial"/>
              </w:rPr>
              <w:t>.</w:t>
            </w:r>
            <w:r w:rsidR="00807076" w:rsidRPr="00E40BBF">
              <w:rPr>
                <w:rFonts w:ascii="Arial" w:hAnsi="Arial" w:cs="Arial"/>
              </w:rPr>
              <w:t>4</w:t>
            </w:r>
            <w:r w:rsidR="008F43EC" w:rsidRPr="00E40BBF">
              <w:rPr>
                <w:rFonts w:ascii="Arial" w:hAnsi="Arial" w:cs="Arial"/>
              </w:rPr>
              <w:t>%)</w:t>
            </w:r>
          </w:p>
          <w:p w14:paraId="7562FA23" w14:textId="00C33CF5" w:rsidR="0033241B" w:rsidRPr="00E40BBF" w:rsidRDefault="2DCE2D0B" w:rsidP="04B75188">
            <w:pPr>
              <w:jc w:val="center"/>
              <w:rPr>
                <w:rFonts w:ascii="Arial" w:hAnsi="Arial" w:cs="Arial"/>
              </w:rPr>
            </w:pPr>
            <w:r w:rsidRPr="00E40BBF">
              <w:rPr>
                <w:rFonts w:ascii="Arial" w:hAnsi="Arial" w:cs="Arial"/>
              </w:rPr>
              <w:t>2</w:t>
            </w:r>
            <w:r w:rsidR="70F55718" w:rsidRPr="00E40BBF">
              <w:rPr>
                <w:rFonts w:ascii="Arial" w:hAnsi="Arial" w:cs="Arial"/>
              </w:rPr>
              <w:t>1</w:t>
            </w:r>
            <w:r w:rsidR="0660031A" w:rsidRPr="00E40BBF">
              <w:rPr>
                <w:rFonts w:ascii="Arial" w:hAnsi="Arial" w:cs="Arial"/>
              </w:rPr>
              <w:t xml:space="preserve"> </w:t>
            </w:r>
            <w:r w:rsidR="008F43EC" w:rsidRPr="00E40BBF">
              <w:rPr>
                <w:rFonts w:ascii="Arial" w:hAnsi="Arial" w:cs="Arial"/>
              </w:rPr>
              <w:t>(</w:t>
            </w:r>
            <w:r w:rsidR="00807076" w:rsidRPr="00E40BBF">
              <w:rPr>
                <w:rFonts w:ascii="Arial" w:hAnsi="Arial" w:cs="Arial"/>
              </w:rPr>
              <w:t>39.6</w:t>
            </w:r>
            <w:r w:rsidR="008F43EC" w:rsidRPr="00E40BBF">
              <w:rPr>
                <w:rFonts w:ascii="Arial" w:hAnsi="Arial" w:cs="Arial"/>
              </w:rPr>
              <w:t>%)</w:t>
            </w:r>
          </w:p>
          <w:p w14:paraId="5B892CCB" w14:textId="28D55372" w:rsidR="003D2CB2" w:rsidRPr="00E00CDD" w:rsidRDefault="002C27FB" w:rsidP="04B75188">
            <w:pPr>
              <w:jc w:val="center"/>
              <w:rPr>
                <w:rFonts w:ascii="Arial" w:hAnsi="Arial" w:cs="Arial"/>
                <w:i/>
                <w:iCs/>
              </w:rPr>
            </w:pPr>
            <w:r w:rsidRPr="00E00CDD">
              <w:rPr>
                <w:rFonts w:ascii="Arial" w:hAnsi="Arial" w:cs="Arial"/>
                <w:i/>
                <w:iCs/>
              </w:rPr>
              <w:t>7</w:t>
            </w:r>
            <w:r w:rsidR="00790277" w:rsidRPr="00E00CDD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</w:tbl>
    <w:p w14:paraId="205D1347" w14:textId="24F03529" w:rsidR="00610502" w:rsidRPr="00F7655E" w:rsidRDefault="00610502" w:rsidP="00871D0A"/>
    <w:tbl>
      <w:tblPr>
        <w:tblStyle w:val="TableGrid"/>
        <w:tblW w:w="8073" w:type="dxa"/>
        <w:tblInd w:w="137" w:type="dxa"/>
        <w:tblLook w:val="04A0" w:firstRow="1" w:lastRow="0" w:firstColumn="1" w:lastColumn="0" w:noHBand="0" w:noVBand="1"/>
      </w:tblPr>
      <w:tblGrid>
        <w:gridCol w:w="2268"/>
        <w:gridCol w:w="1395"/>
        <w:gridCol w:w="1581"/>
        <w:gridCol w:w="1418"/>
        <w:gridCol w:w="1411"/>
      </w:tblGrid>
      <w:tr w:rsidR="001F239C" w:rsidRPr="00374DB8" w14:paraId="06505A6B" w14:textId="77777777" w:rsidTr="04B75188">
        <w:tc>
          <w:tcPr>
            <w:tcW w:w="8073" w:type="dxa"/>
            <w:gridSpan w:val="5"/>
          </w:tcPr>
          <w:p w14:paraId="2FE88558" w14:textId="304DC881" w:rsidR="001F239C" w:rsidRPr="00326FC3" w:rsidRDefault="00B54C29" w:rsidP="00871D0A">
            <w:pPr>
              <w:jc w:val="both"/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</w:pPr>
            <w:r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Supplementary </w:t>
            </w:r>
            <w:r w:rsidR="001F239C"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Table </w:t>
            </w:r>
            <w:r w:rsidR="000C3003"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S2</w:t>
            </w:r>
            <w:r w:rsidR="001F239C"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: miRNAs</w:t>
            </w:r>
            <w:r w:rsidR="00326FC3"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significantly deregulated</w:t>
            </w:r>
            <w:r w:rsidR="001F239C"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between serum and </w:t>
            </w:r>
            <w:proofErr w:type="spellStart"/>
            <w:r w:rsidR="001F239C"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>tumor</w:t>
            </w:r>
            <w:proofErr w:type="spellEnd"/>
            <w:r w:rsidR="001F239C" w:rsidRPr="00326FC3">
              <w:rPr>
                <w:rFonts w:ascii="Arial" w:hAnsi="Arial" w:cs="Arial"/>
                <w:b/>
                <w:bCs/>
                <w:sz w:val="21"/>
                <w:szCs w:val="21"/>
                <w:lang w:val="en-GB"/>
              </w:rPr>
              <w:t xml:space="preserve"> tissue </w:t>
            </w:r>
          </w:p>
        </w:tc>
      </w:tr>
      <w:tr w:rsidR="001F239C" w:rsidRPr="00E441D7" w14:paraId="00EBB661" w14:textId="77777777" w:rsidTr="04B75188">
        <w:tc>
          <w:tcPr>
            <w:tcW w:w="2268" w:type="dxa"/>
            <w:tcBorders>
              <w:bottom w:val="single" w:sz="4" w:space="0" w:color="auto"/>
            </w:tcBorders>
          </w:tcPr>
          <w:p w14:paraId="53A97191" w14:textId="2F6CD194" w:rsidR="001F239C" w:rsidRPr="00E40BBF" w:rsidRDefault="001F239C" w:rsidP="00E441D7">
            <w:pPr>
              <w:jc w:val="center"/>
              <w:rPr>
                <w:rFonts w:ascii="Arial" w:hAnsi="Arial" w:cs="Arial"/>
                <w:b/>
                <w:bCs/>
              </w:rPr>
            </w:pPr>
            <w:r w:rsidRPr="00E40BBF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676B872" w14:textId="62B3BE61" w:rsidR="001F239C" w:rsidRPr="00E74323" w:rsidRDefault="00E40BBF" w:rsidP="00E441D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74323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4C3BA4" w:rsidRPr="00E74323">
              <w:rPr>
                <w:rFonts w:ascii="Arial" w:hAnsi="Arial" w:cs="Arial"/>
                <w:b/>
                <w:bCs/>
                <w:i/>
                <w:iCs/>
              </w:rPr>
              <w:t>-</w:t>
            </w:r>
            <w:proofErr w:type="spellStart"/>
            <w:r w:rsidR="001F239C" w:rsidRPr="00E74323">
              <w:rPr>
                <w:rFonts w:ascii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38EAF0D" w14:textId="7BDE161F" w:rsidR="001F239C" w:rsidRPr="00E74323" w:rsidRDefault="001F239C" w:rsidP="00E441D7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74323">
              <w:rPr>
                <w:rFonts w:ascii="Arial" w:hAnsi="Arial" w:cs="Arial"/>
                <w:b/>
                <w:bCs/>
                <w:i/>
                <w:iCs/>
              </w:rPr>
              <w:t>Adjusted</w:t>
            </w:r>
            <w:proofErr w:type="spellEnd"/>
            <w:r w:rsidRPr="00E74323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E40BBF" w:rsidRPr="00E74323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D15CE4" w:rsidRPr="00E74323">
              <w:rPr>
                <w:rFonts w:ascii="Arial" w:hAnsi="Arial" w:cs="Arial"/>
                <w:b/>
                <w:bCs/>
                <w:i/>
                <w:iCs/>
              </w:rPr>
              <w:t>-</w:t>
            </w:r>
            <w:proofErr w:type="spellStart"/>
            <w:r w:rsidRPr="00E74323">
              <w:rPr>
                <w:rFonts w:ascii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DE6410" w14:textId="6B0282A5" w:rsidR="001F239C" w:rsidRPr="00E40BBF" w:rsidRDefault="7985C4AD" w:rsidP="00E441D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40BBF">
              <w:rPr>
                <w:rFonts w:ascii="Arial" w:hAnsi="Arial" w:cs="Arial"/>
                <w:b/>
                <w:bCs/>
              </w:rPr>
              <w:t>Mean</w:t>
            </w:r>
            <w:r w:rsidR="2C5B6D36" w:rsidRPr="00E40BB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2C5B6D36" w:rsidRPr="00E40BBF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ΔCt</w:t>
            </w:r>
            <w:proofErr w:type="spellEnd"/>
            <w:r w:rsidRPr="00E40BB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E40BBF">
              <w:rPr>
                <w:rFonts w:ascii="Arial" w:hAnsi="Arial" w:cs="Arial"/>
                <w:b/>
                <w:bCs/>
              </w:rPr>
              <w:t>Serum</w:t>
            </w:r>
            <w:proofErr w:type="spellEnd"/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05B1613B" w14:textId="472241BD" w:rsidR="001F239C" w:rsidRPr="00E40BBF" w:rsidRDefault="7985C4AD" w:rsidP="00E441D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40BBF">
              <w:rPr>
                <w:rFonts w:ascii="Arial" w:hAnsi="Arial" w:cs="Arial"/>
                <w:b/>
                <w:bCs/>
              </w:rPr>
              <w:t>Mean</w:t>
            </w:r>
            <w:r w:rsidR="08A85B08" w:rsidRPr="00E40BBF">
              <w:rPr>
                <w:rFonts w:ascii="Arial" w:hAnsi="Arial" w:cs="Arial"/>
              </w:rPr>
              <w:t xml:space="preserve"> </w:t>
            </w:r>
            <w:proofErr w:type="spellStart"/>
            <w:r w:rsidR="08A85B08" w:rsidRPr="00E40BBF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ΔCt</w:t>
            </w:r>
            <w:proofErr w:type="spellEnd"/>
            <w:r w:rsidRPr="00E40BB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E40BBF">
              <w:rPr>
                <w:rFonts w:ascii="Arial" w:hAnsi="Arial" w:cs="Arial"/>
                <w:b/>
                <w:bCs/>
              </w:rPr>
              <w:t>Tumor</w:t>
            </w:r>
            <w:proofErr w:type="spellEnd"/>
          </w:p>
        </w:tc>
      </w:tr>
      <w:tr w:rsidR="00AD4AD9" w:rsidRPr="00657E16" w14:paraId="2C93183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A3F83" w14:textId="2D8A09B7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708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3692" w14:textId="65A1DC3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6E-1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386F" w14:textId="2DDB362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7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0E-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D968" w14:textId="181C7BA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4.7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1757E1" w14:textId="7C5B9093" w:rsidR="00AD4AD9" w:rsidRPr="00E40BBF" w:rsidRDefault="1CBD56FB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 w:themeColor="text1"/>
                <w:lang w:eastAsia="it-IT"/>
              </w:rPr>
              <w:t>5.89</w:t>
            </w:r>
          </w:p>
        </w:tc>
      </w:tr>
      <w:tr w:rsidR="00AD4AD9" w:rsidRPr="00657E16" w14:paraId="6D4278D5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41E9E" w14:textId="23A38195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14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4ED0" w14:textId="2F1853E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7E-11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8356" w14:textId="4DE3427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6E-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66B28" w14:textId="2FBE627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6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49D378" w14:textId="2690041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70</w:t>
            </w:r>
          </w:p>
        </w:tc>
      </w:tr>
      <w:tr w:rsidR="00AD4AD9" w:rsidRPr="00657E16" w14:paraId="6F740668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28635" w14:textId="4D0C49D7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1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586E" w14:textId="2077601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7E-1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17C8" w14:textId="08F69A3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0E-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10063" w14:textId="1B2F2B1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2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D28C0AB" w14:textId="514EBFD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66</w:t>
            </w:r>
          </w:p>
        </w:tc>
      </w:tr>
      <w:tr w:rsidR="00AD4AD9" w:rsidRPr="00657E16" w14:paraId="678FD5B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6BD04" w14:textId="6B79ACA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5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1865" w14:textId="378D24F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9E-1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C1A5" w14:textId="0B82789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9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5E-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3A072" w14:textId="1EAFE83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3.4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7F1686" w14:textId="08CE9B2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73</w:t>
            </w:r>
          </w:p>
        </w:tc>
      </w:tr>
      <w:tr w:rsidR="00AD4AD9" w:rsidRPr="00657E16" w14:paraId="6D820247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7A34E" w14:textId="35E22E15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24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B38B" w14:textId="43232A3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2E-10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848F" w14:textId="32BED25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9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5E-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E2A1C" w14:textId="42976FA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2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422492" w14:textId="746B087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75</w:t>
            </w:r>
          </w:p>
        </w:tc>
      </w:tr>
      <w:tr w:rsidR="00AD4AD9" w:rsidRPr="00657E16" w14:paraId="4AA2500B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E524F" w14:textId="410EAF2D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25b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658E" w14:textId="2A99D63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2E-09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F605" w14:textId="461487C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1E-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6D3D7" w14:textId="768729C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3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19B785" w14:textId="3EA83C9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2.63</w:t>
            </w:r>
          </w:p>
        </w:tc>
      </w:tr>
      <w:tr w:rsidR="00AD4AD9" w:rsidRPr="00657E16" w14:paraId="41F53D37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590F5" w14:textId="6B631920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55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F47A" w14:textId="400FAFD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1E-0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AE43" w14:textId="31AA36F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4E-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2EDD3" w14:textId="45AAFC5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4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CA74F3" w14:textId="74877AA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42</w:t>
            </w:r>
          </w:p>
        </w:tc>
      </w:tr>
      <w:tr w:rsidR="00AD4AD9" w:rsidRPr="00657E16" w14:paraId="246D3310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A449E" w14:textId="53C7E147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93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6B6A" w14:textId="5DFC40B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8E-0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B1D4" w14:textId="3BD9AD8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3E-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2D049" w14:textId="6B30D77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0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FD31D2" w14:textId="4B0FDDF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25</w:t>
            </w:r>
          </w:p>
        </w:tc>
      </w:tr>
      <w:tr w:rsidR="00AD4AD9" w:rsidRPr="00657E16" w14:paraId="76273859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CA456" w14:textId="361A35FD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81b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4191" w14:textId="2390970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8E-08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5F12" w14:textId="2AEFFAB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6E-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D1812" w14:textId="74BBC64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8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913EEA" w14:textId="243A2BD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90</w:t>
            </w:r>
          </w:p>
        </w:tc>
      </w:tr>
      <w:tr w:rsidR="00AD4AD9" w:rsidRPr="00657E16" w14:paraId="4AFF48D9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9A804" w14:textId="2695F28B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4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7AB1" w14:textId="53D5274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1E-0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BEF3" w14:textId="24D2C1D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8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46AA2" w14:textId="5FDC96F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4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60BBA85" w14:textId="4E789F3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62</w:t>
            </w:r>
          </w:p>
        </w:tc>
      </w:tr>
      <w:tr w:rsidR="00AD4AD9" w:rsidRPr="00657E16" w14:paraId="1F11FDF0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A8014" w14:textId="61868AD9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25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5189" w14:textId="7EBB558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6E-0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DF8C" w14:textId="331FC40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8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0AB1E" w14:textId="1CE9EE3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0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E16CA6" w14:textId="760936E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4.81</w:t>
            </w:r>
          </w:p>
        </w:tc>
      </w:tr>
      <w:tr w:rsidR="00AD4AD9" w:rsidRPr="00657E16" w14:paraId="729F74D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7ADBE" w14:textId="01898432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52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056D" w14:textId="60369A6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4E-0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F14D" w14:textId="735A9F2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9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AF47C" w14:textId="0D54AA8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0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1206E5" w14:textId="41F3EDA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16</w:t>
            </w:r>
          </w:p>
        </w:tc>
      </w:tr>
      <w:tr w:rsidR="00AD4AD9" w:rsidRPr="00657E16" w14:paraId="6D63F061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1C9BF" w14:textId="791C559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5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9168" w14:textId="0089453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3E-0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27A2" w14:textId="58304A5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8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55E6C" w14:textId="337BD05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3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7436B8" w14:textId="6D05086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50</w:t>
            </w:r>
          </w:p>
        </w:tc>
      </w:tr>
      <w:tr w:rsidR="00AD4AD9" w:rsidRPr="00657E16" w14:paraId="695EA47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9BAA4" w14:textId="4F0D2B0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00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F3BA" w14:textId="41FBE43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4E-0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11B8" w14:textId="7D470DA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8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C8FF2" w14:textId="5586CE5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0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DAF110" w14:textId="12A5310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25</w:t>
            </w:r>
          </w:p>
        </w:tc>
      </w:tr>
      <w:tr w:rsidR="00AD4AD9" w:rsidRPr="00657E16" w14:paraId="32F9B20B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939A8" w14:textId="4739CE78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93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D19A" w14:textId="221F15E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0E-0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C642" w14:textId="17416C4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6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08620" w14:textId="191100C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8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1663A6" w14:textId="4AB9B67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53</w:t>
            </w:r>
          </w:p>
        </w:tc>
      </w:tr>
      <w:tr w:rsidR="00AD4AD9" w:rsidRPr="00657E16" w14:paraId="4F5566B6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02890" w14:textId="0FB29A47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23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EA9D" w14:textId="73AB0EB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5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5BC1" w14:textId="7C10D22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9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DE955" w14:textId="1DDD666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1.5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8D4323" w14:textId="3E9A159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18</w:t>
            </w:r>
          </w:p>
        </w:tc>
      </w:tr>
      <w:tr w:rsidR="00AD4AD9" w:rsidRPr="00657E16" w14:paraId="3703BAE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23B85" w14:textId="51D5509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02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2A44" w14:textId="433EDA6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6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6173" w14:textId="1E7C2B3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3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33E16" w14:textId="40CDD6D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4.3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EC1AC82" w14:textId="624FA6F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07</w:t>
            </w:r>
          </w:p>
        </w:tc>
      </w:tr>
      <w:tr w:rsidR="00AD4AD9" w:rsidRPr="00657E16" w14:paraId="7EE7152F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7121" w14:textId="7F826110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9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D096" w14:textId="499B017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8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DCEA" w14:textId="106B9C3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9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7E-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6CF5B" w14:textId="38B529B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2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BDA170" w14:textId="56B3162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59</w:t>
            </w:r>
          </w:p>
        </w:tc>
      </w:tr>
      <w:tr w:rsidR="00AD4AD9" w:rsidRPr="00657E16" w14:paraId="3467338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A191" w14:textId="47D28E56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48a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E3F5" w14:textId="45E1DD6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1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1541" w14:textId="4FC31DB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5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05B00" w14:textId="7397934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1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8FB031" w14:textId="75ACB17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49</w:t>
            </w:r>
          </w:p>
        </w:tc>
      </w:tr>
      <w:tr w:rsidR="00AD4AD9" w:rsidRPr="00657E16" w14:paraId="7DBC82BA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17A57" w14:textId="73AB45E4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48a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5ECE" w14:textId="4FC2985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1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E0C6" w14:textId="568A139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3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FE0E5" w14:textId="1F0FF00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0.6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A3B0A6" w14:textId="60A7B85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4.92</w:t>
            </w:r>
          </w:p>
        </w:tc>
      </w:tr>
      <w:tr w:rsidR="00AD4AD9" w:rsidRPr="00657E16" w14:paraId="16A0B866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02324" w14:textId="0CA53511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let-7b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E26F" w14:textId="6D6B6A2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9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ABAA" w14:textId="1982092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3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595F6" w14:textId="7A9C045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1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06EC37" w14:textId="58B15DB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77</w:t>
            </w:r>
          </w:p>
        </w:tc>
      </w:tr>
      <w:tr w:rsidR="00AD4AD9" w:rsidRPr="00657E16" w14:paraId="7A119F38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EE04C" w14:textId="38F17CC2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lastRenderedPageBreak/>
              <w:t>miR-501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82C6" w14:textId="599C407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1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C47E" w14:textId="78264DD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9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6D217" w14:textId="7A22AED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6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569EAA" w14:textId="7E1721E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84</w:t>
            </w:r>
          </w:p>
        </w:tc>
      </w:tr>
      <w:tr w:rsidR="00AD4AD9" w:rsidRPr="00657E16" w14:paraId="2790F08F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621C8" w14:textId="234BDF11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50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A1A4" w14:textId="3F88239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1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DBF5" w14:textId="647B77B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4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E1582" w14:textId="5A28CF4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9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0BC4FC" w14:textId="0CC71BB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19</w:t>
            </w:r>
          </w:p>
        </w:tc>
      </w:tr>
      <w:tr w:rsidR="00AD4AD9" w:rsidRPr="00657E16" w14:paraId="2CF5C84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96A4C" w14:textId="30B958A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00c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E956" w14:textId="2896214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2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484E" w14:textId="4677BC7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6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DBDCB" w14:textId="5CFA877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8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56C5F9" w14:textId="3ABBAF9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54</w:t>
            </w:r>
          </w:p>
        </w:tc>
      </w:tr>
      <w:tr w:rsidR="00AD4AD9" w:rsidRPr="00657E16" w14:paraId="4A1A8DCB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06DE8" w14:textId="518BEC51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25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46A1" w14:textId="1C46B8F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7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6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7750" w14:textId="7D287FA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0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51652" w14:textId="718E023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7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B634F5" w14:textId="156D0D5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61</w:t>
            </w:r>
          </w:p>
        </w:tc>
      </w:tr>
      <w:tr w:rsidR="00AD4AD9" w:rsidRPr="00657E16" w14:paraId="5C26852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E8912" w14:textId="13271C7A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10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800E" w14:textId="22B1B36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9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4E-06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977E" w14:textId="177A28E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6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E80A9" w14:textId="0569E1D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7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0A9C9A" w14:textId="3D7CD00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52</w:t>
            </w:r>
          </w:p>
        </w:tc>
      </w:tr>
      <w:tr w:rsidR="00AD4AD9" w:rsidRPr="00657E16" w14:paraId="62ADF266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00941" w14:textId="5FC9E3D8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4c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F0C2" w14:textId="0EE25F1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0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1CC3" w14:textId="7F8B741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9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1E-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06053" w14:textId="676CEEE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2.3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CC10D1" w14:textId="3B8AF37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26</w:t>
            </w:r>
          </w:p>
        </w:tc>
      </w:tr>
      <w:tr w:rsidR="00AD4AD9" w:rsidRPr="00657E16" w14:paraId="0F120B15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9100A" w14:textId="5F36BBB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24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396F" w14:textId="6180840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5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1D15" w14:textId="5FA3D22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9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18C97" w14:textId="793D570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0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9B4E28" w14:textId="22F2FC8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78</w:t>
            </w:r>
          </w:p>
        </w:tc>
      </w:tr>
      <w:tr w:rsidR="00AD4AD9" w:rsidRPr="00657E16" w14:paraId="427436D9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FE119" w14:textId="4FCB2EC0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00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45F7" w14:textId="5FCDB89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4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CBF3" w14:textId="2BF4B68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1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82475" w14:textId="14DA9F9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7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AB8E06" w14:textId="0FA14B4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29</w:t>
            </w:r>
          </w:p>
        </w:tc>
      </w:tr>
      <w:tr w:rsidR="00AD4AD9" w:rsidRPr="00657E16" w14:paraId="4B86F89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90549" w14:textId="40CD61CD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887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B548" w14:textId="41508FC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7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7D6C" w14:textId="1B6FE85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4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F723A" w14:textId="400EFAD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2.7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BDD451" w14:textId="5D8504A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64</w:t>
            </w:r>
          </w:p>
        </w:tc>
      </w:tr>
      <w:tr w:rsidR="00AD4AD9" w:rsidRPr="00657E16" w14:paraId="4FF655F8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AEE61" w14:textId="222DDE73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99b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C3F3" w14:textId="1EEEF02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6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0A69" w14:textId="2218543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3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D1C69" w14:textId="0A4DF96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0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27BFD0" w14:textId="40893CE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23</w:t>
            </w:r>
          </w:p>
        </w:tc>
      </w:tr>
      <w:tr w:rsidR="00AD4AD9" w:rsidRPr="00657E16" w14:paraId="17D61818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CE8E8" w14:textId="54BBA79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88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CFA3" w14:textId="67F92CC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0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ABBC" w14:textId="57A82A9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2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2072B" w14:textId="02D6BB4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9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E9B51D" w14:textId="2CDD883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69</w:t>
            </w:r>
          </w:p>
        </w:tc>
      </w:tr>
      <w:tr w:rsidR="00AD4AD9" w:rsidRPr="00657E16" w14:paraId="5C0D984E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6FC2E" w14:textId="3E19F09A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1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31AD" w14:textId="6E6D55A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6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2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7FD4" w14:textId="05E553A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8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7DAE1" w14:textId="12CCB42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3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24D509" w14:textId="63B20E1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57</w:t>
            </w:r>
          </w:p>
        </w:tc>
      </w:tr>
      <w:tr w:rsidR="00AD4AD9" w:rsidRPr="00657E16" w14:paraId="28F98A8A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8C0AE" w14:textId="430DAF8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62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8C9B" w14:textId="04B7114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7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0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F564" w14:textId="56F5289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6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CEA6C" w14:textId="0E36496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8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BA1D0F" w14:textId="3D6CC7F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45</w:t>
            </w:r>
          </w:p>
        </w:tc>
      </w:tr>
      <w:tr w:rsidR="00AD4AD9" w:rsidRPr="00657E16" w14:paraId="5FD01082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48B8E" w14:textId="7F146D2A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22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7BA3" w14:textId="560ED0A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5E-05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E6C5" w14:textId="43A272F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0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2E324" w14:textId="3DB9999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2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50B22D" w14:textId="28B4E52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75</w:t>
            </w:r>
          </w:p>
        </w:tc>
      </w:tr>
      <w:tr w:rsidR="00AD4AD9" w:rsidRPr="00657E16" w14:paraId="1D22D888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632DA" w14:textId="6620C116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874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B70E" w14:textId="6DA3096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2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501B" w14:textId="3421568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3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DE23D" w14:textId="3E5BE75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0.3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8D3479" w14:textId="3D07E69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51</w:t>
            </w:r>
          </w:p>
        </w:tc>
      </w:tr>
      <w:tr w:rsidR="00AD4AD9" w:rsidRPr="00657E16" w14:paraId="0C359401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99353" w14:textId="119C5711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05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C0A7" w14:textId="24D2961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0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96EA" w14:textId="3B434CA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8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67D73" w14:textId="0F7F5F7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7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E79B16" w14:textId="1CDFCF3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85</w:t>
            </w:r>
          </w:p>
        </w:tc>
      </w:tr>
      <w:tr w:rsidR="00AD4AD9" w:rsidRPr="00657E16" w14:paraId="0B58A49E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BAB53" w14:textId="35C4D422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61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7B7F" w14:textId="1CBD65E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1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AA26" w14:textId="23AAFB8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7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A6D09" w14:textId="76BB312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5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3C5EE6C" w14:textId="7EDFA33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08</w:t>
            </w:r>
          </w:p>
        </w:tc>
      </w:tr>
      <w:tr w:rsidR="00AD4AD9" w:rsidRPr="00657E16" w14:paraId="3731EE7C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FECC8" w14:textId="4E7C8882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92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9504" w14:textId="424B253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9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848F" w14:textId="6424198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6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4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A2E14" w14:textId="34AEE75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6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DA67DB9" w14:textId="14AAC1D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0.72</w:t>
            </w:r>
          </w:p>
        </w:tc>
      </w:tr>
      <w:tr w:rsidR="00AD4AD9" w:rsidRPr="00657E16" w14:paraId="29144934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6E171" w14:textId="1A8DB739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4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015" w14:textId="3E0880C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3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D322" w14:textId="4977EF5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7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2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3A2B5" w14:textId="7429A45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9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95CE32" w14:textId="06E3B80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30</w:t>
            </w:r>
          </w:p>
        </w:tc>
      </w:tr>
      <w:tr w:rsidR="00AD4AD9" w:rsidRPr="00657E16" w14:paraId="4D1DCE69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91F18" w14:textId="49BAD0E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93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8EF9" w14:textId="4F7D19A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9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A33A" w14:textId="1573F73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7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4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1A777" w14:textId="05EC693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4.7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8226F7" w14:textId="0C73B1C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51</w:t>
            </w:r>
          </w:p>
        </w:tc>
      </w:tr>
      <w:tr w:rsidR="00AD4AD9" w:rsidRPr="00657E16" w14:paraId="48F0DB37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47594" w14:textId="3669C51E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04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63AA" w14:textId="557EA7B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6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53BD" w14:textId="46498F0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2E-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C518C" w14:textId="779FA65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0.5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CD16A89" w14:textId="2D18889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16</w:t>
            </w:r>
          </w:p>
        </w:tc>
      </w:tr>
      <w:tr w:rsidR="00AD4AD9" w:rsidRPr="00657E16" w14:paraId="3B42D10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6B7D4" w14:textId="12BBE1C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42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1A9B" w14:textId="4CC37B2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8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76EF" w14:textId="22E4EAB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3ABBC" w14:textId="0010BEF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5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CFF6FA" w14:textId="4CDCDBE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84</w:t>
            </w:r>
          </w:p>
        </w:tc>
      </w:tr>
      <w:tr w:rsidR="00AD4AD9" w:rsidRPr="00657E16" w14:paraId="3A53DD59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ABFDC" w14:textId="4CD2170A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53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101E" w14:textId="138ABCA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1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4DC1" w14:textId="71E13A7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5AC85" w14:textId="13A6BFF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3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D84821" w14:textId="1915A3B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2.53</w:t>
            </w:r>
          </w:p>
        </w:tc>
      </w:tr>
      <w:tr w:rsidR="00AD4AD9" w:rsidRPr="00657E16" w14:paraId="74F4E99C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5F847C" w14:textId="32CAC2D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42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6B20" w14:textId="1CA6BBF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6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4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A1EA" w14:textId="78B9374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4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C4815" w14:textId="67A7902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4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A65F857" w14:textId="745C965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14</w:t>
            </w:r>
          </w:p>
        </w:tc>
      </w:tr>
      <w:tr w:rsidR="00AD4AD9" w:rsidRPr="00657E16" w14:paraId="3447E1D2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2F4DD" w14:textId="27A23ECD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52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B167" w14:textId="69B688B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6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5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A4A6" w14:textId="179BD18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B1AD1" w14:textId="23801FD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6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80ABB5" w14:textId="2541985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97</w:t>
            </w:r>
          </w:p>
        </w:tc>
      </w:tr>
      <w:tr w:rsidR="00AD4AD9" w:rsidRPr="00657E16" w14:paraId="4D903E2F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F0F6E" w14:textId="164FFFE3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81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B625" w14:textId="5EFD61B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7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3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7259" w14:textId="056B142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E900F" w14:textId="46B8D31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7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794D1D" w14:textId="513ABED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0.69</w:t>
            </w:r>
          </w:p>
        </w:tc>
      </w:tr>
      <w:tr w:rsidR="00AD4AD9" w:rsidRPr="00657E16" w14:paraId="6AFFE7AA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E6A17" w14:textId="161870E6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30a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C61B" w14:textId="063F546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6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B3CE" w14:textId="6683A56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2AFF2" w14:textId="2304093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5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147CAD" w14:textId="4A2F62D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14</w:t>
            </w:r>
          </w:p>
        </w:tc>
      </w:tr>
      <w:tr w:rsidR="00AD4AD9" w:rsidRPr="00657E16" w14:paraId="4CF42F8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75765" w14:textId="6F7E130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30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BA98" w14:textId="70160B0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6E-0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51A1" w14:textId="6378C9B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F636F" w14:textId="19D34E4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2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4659E9" w14:textId="56B130B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93</w:t>
            </w:r>
          </w:p>
        </w:tc>
      </w:tr>
      <w:tr w:rsidR="00AD4AD9" w:rsidRPr="00657E16" w14:paraId="6B9EF2C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F95B2" w14:textId="52AE15B8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03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B717" w14:textId="0F02FA6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7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B6A3" w14:textId="50E99A3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5576B" w14:textId="3CAFFAB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7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C7734B" w14:textId="3A88334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46</w:t>
            </w:r>
          </w:p>
        </w:tc>
      </w:tr>
      <w:tr w:rsidR="00AD4AD9" w:rsidRPr="00657E16" w14:paraId="6BD771C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41FF8" w14:textId="7B8403A4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80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541F" w14:textId="5023011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9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9BC" w14:textId="5282937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77E48" w14:textId="44CFD2E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2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5479F4" w14:textId="2244109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50</w:t>
            </w:r>
          </w:p>
        </w:tc>
      </w:tr>
      <w:tr w:rsidR="00AD4AD9" w:rsidRPr="00657E16" w14:paraId="2D5F1FAF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423CD" w14:textId="128C9594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51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40EB" w14:textId="435FE31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7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6238" w14:textId="498F52C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3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DD8EF" w14:textId="452F4B4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5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881375" w14:textId="3518358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61</w:t>
            </w:r>
          </w:p>
        </w:tc>
      </w:tr>
      <w:tr w:rsidR="00AD4AD9" w:rsidRPr="00657E16" w14:paraId="6F5F5BF5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F4E8C" w14:textId="365310EE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92a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1FC2" w14:textId="72FF80F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1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3995" w14:textId="771CEFA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DD662" w14:textId="5CBAA1D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2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262B7E" w14:textId="2475A0B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77</w:t>
            </w:r>
          </w:p>
        </w:tc>
      </w:tr>
      <w:tr w:rsidR="00AD4AD9" w:rsidRPr="00657E16" w14:paraId="5CC8F45B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7C861" w14:textId="2BBD3CD9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29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0D2E" w14:textId="3E973AC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7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4C51" w14:textId="6B5389A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19884" w14:textId="672FE9E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3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A14D8AC" w14:textId="5E258D4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87</w:t>
            </w:r>
          </w:p>
        </w:tc>
      </w:tr>
      <w:tr w:rsidR="00AD4AD9" w:rsidRPr="00657E16" w14:paraId="1F70A538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337E7" w14:textId="15D42820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8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6186" w14:textId="410904F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4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2BE6" w14:textId="70535E2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6BE57" w14:textId="2D22FD1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2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10FAC1" w14:textId="47493A8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28</w:t>
            </w:r>
          </w:p>
        </w:tc>
      </w:tr>
      <w:tr w:rsidR="00AD4AD9" w:rsidRPr="00657E16" w14:paraId="3464FA6A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F066C" w14:textId="07141E8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48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361A" w14:textId="0A85679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6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4741" w14:textId="40F2EA0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6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1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87138" w14:textId="4B4E67E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1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BC1455" w14:textId="5B6BFEA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0.69</w:t>
            </w:r>
          </w:p>
        </w:tc>
      </w:tr>
      <w:tr w:rsidR="00AD4AD9" w:rsidRPr="00657E16" w14:paraId="5B565540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77FF6" w14:textId="29E4F9A4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51</w:t>
            </w:r>
            <w:r w:rsidR="000656F7"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D6D5" w14:textId="68B4013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0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9ABE" w14:textId="5486600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7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8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7647B" w14:textId="5855EC4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3.19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A6AD61" w14:textId="286D1E1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12</w:t>
            </w:r>
          </w:p>
        </w:tc>
      </w:tr>
      <w:tr w:rsidR="00AD4AD9" w:rsidRPr="00657E16" w14:paraId="22159D01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17190" w14:textId="5049CA11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43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57B6" w14:textId="0CF8B60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3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B603" w14:textId="290D84A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5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E6337" w14:textId="51460B6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3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C0EB74" w14:textId="135CC0D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02</w:t>
            </w:r>
          </w:p>
        </w:tc>
      </w:tr>
      <w:tr w:rsidR="00AD4AD9" w:rsidRPr="00657E16" w14:paraId="11725EEE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4FD5D" w14:textId="39D9BE93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81c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B5FF" w14:textId="6451389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6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CFFA" w14:textId="29838BD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6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98994" w14:textId="574F709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3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8FD1D9" w14:textId="53C93BA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39</w:t>
            </w:r>
          </w:p>
        </w:tc>
      </w:tr>
      <w:tr w:rsidR="00AD4AD9" w:rsidRPr="00657E16" w14:paraId="22881E30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095EB" w14:textId="12D16DCB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653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40D2" w14:textId="78EB546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2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9A39" w14:textId="0D14035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2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43FC4" w14:textId="633FE16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9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DF31D9" w14:textId="7E84113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2.37</w:t>
            </w:r>
          </w:p>
        </w:tc>
      </w:tr>
      <w:tr w:rsidR="00AD4AD9" w:rsidRPr="00657E16" w14:paraId="645FF03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ACE6F" w14:textId="19F31558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6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5E99" w14:textId="3758182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5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1177" w14:textId="09F33D8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9E-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ABBB3" w14:textId="21296D9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0.6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7FA814" w14:textId="709E143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1.53</w:t>
            </w:r>
          </w:p>
        </w:tc>
      </w:tr>
      <w:tr w:rsidR="00AD4AD9" w:rsidRPr="00657E16" w14:paraId="520966D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0405B" w14:textId="1D868C64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0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C7FC" w14:textId="611622E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0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0217" w14:textId="7FC7A6D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2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6E36E" w14:textId="2DA4DFA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2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7FB9D8" w14:textId="1BCA5E7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05</w:t>
            </w:r>
          </w:p>
        </w:tc>
      </w:tr>
      <w:tr w:rsidR="00AD4AD9" w:rsidRPr="00657E16" w14:paraId="3CA4378C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C0C7E" w14:textId="4DC48D60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86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204E" w14:textId="42596B2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4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24B4" w14:textId="1386DC9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8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8FB75" w14:textId="7D3A76F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3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B3B143" w14:textId="3A2A155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49</w:t>
            </w:r>
          </w:p>
        </w:tc>
      </w:tr>
      <w:tr w:rsidR="00AD4AD9" w:rsidRPr="00657E16" w14:paraId="510BFF7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3D865" w14:textId="08708CC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48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48B2" w14:textId="465E365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2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C2BD" w14:textId="72BA8F8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8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1909E" w14:textId="1A7A68C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7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25F3EF" w14:textId="5D52D2E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14</w:t>
            </w:r>
          </w:p>
        </w:tc>
      </w:tr>
      <w:tr w:rsidR="00AD4AD9" w:rsidRPr="00657E16" w14:paraId="4693DE44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3C0A2" w14:textId="10497AE3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28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E93C" w14:textId="7D1F2DF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5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0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693B" w14:textId="35D8A6C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9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ACC62" w14:textId="6AB3DB8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3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EF9E2D" w14:textId="519B795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31</w:t>
            </w:r>
          </w:p>
        </w:tc>
      </w:tr>
      <w:tr w:rsidR="00AD4AD9" w:rsidRPr="00657E16" w14:paraId="4D361922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2C034" w14:textId="776427B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4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5B24" w14:textId="59BE83DF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6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4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3C29" w14:textId="34CD1B7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4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5C0B2" w14:textId="414D9EE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7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7E314C" w14:textId="14D5BB2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33</w:t>
            </w:r>
          </w:p>
        </w:tc>
      </w:tr>
      <w:tr w:rsidR="00AD4AD9" w:rsidRPr="00657E16" w14:paraId="6C399BBF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F161A" w14:textId="5855D2AE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5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BABC" w14:textId="69A9807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6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AF97" w14:textId="3300172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0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BFFE8" w14:textId="573C7C3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4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854F22" w14:textId="24F7D52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39</w:t>
            </w:r>
          </w:p>
        </w:tc>
      </w:tr>
      <w:tr w:rsidR="00AD4AD9" w:rsidRPr="00657E16" w14:paraId="6136B6C5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8EAC4" w14:textId="6F8046A2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lastRenderedPageBreak/>
              <w:t>miR-29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4F1F" w14:textId="7280886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8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3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4415" w14:textId="120C3B8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0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3C214" w14:textId="77ABA27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2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495B0B" w14:textId="3C69D21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91</w:t>
            </w:r>
          </w:p>
        </w:tc>
      </w:tr>
      <w:tr w:rsidR="00AD4AD9" w:rsidRPr="00657E16" w14:paraId="7D96ED77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E947D" w14:textId="2722A47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35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289F" w14:textId="6998758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9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7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31DA" w14:textId="12FD350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4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76D16" w14:textId="0BBB530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1.1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20A642" w14:textId="76A65C9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45</w:t>
            </w:r>
          </w:p>
        </w:tc>
      </w:tr>
      <w:tr w:rsidR="00AD4AD9" w:rsidRPr="00657E16" w14:paraId="278ED879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0F6FA" w14:textId="770D687C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660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9B53" w14:textId="545DD78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9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8E-03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BC6F" w14:textId="2691C40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6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7BCC6" w14:textId="65EDBEC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9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171D897" w14:textId="3BAFE77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96</w:t>
            </w:r>
          </w:p>
        </w:tc>
      </w:tr>
      <w:tr w:rsidR="00AD4AD9" w:rsidRPr="00657E16" w14:paraId="5614A591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3559A" w14:textId="586E60C5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81d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BEE7" w14:textId="44EE5A9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0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621C" w14:textId="0D10504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2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79CDF" w14:textId="50631E4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0.0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19E28B" w14:textId="29039C3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63</w:t>
            </w:r>
          </w:p>
        </w:tc>
      </w:tr>
      <w:tr w:rsidR="00AD4AD9" w:rsidRPr="00657E16" w14:paraId="00FE812F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098EB" w14:textId="1D834BFF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27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6922" w14:textId="4CCC3A1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2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F745" w14:textId="2BB71A7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5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2FB92" w14:textId="004CB30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3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19B9EE" w14:textId="3A05DE0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43</w:t>
            </w:r>
          </w:p>
        </w:tc>
      </w:tr>
      <w:tr w:rsidR="00AD4AD9" w:rsidRPr="00657E16" w14:paraId="39286C1A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E9183" w14:textId="47CED35A" w:rsidR="00AD4AD9" w:rsidRPr="00E74323" w:rsidRDefault="00AD4AD9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E74323">
              <w:rPr>
                <w:rFonts w:ascii="Arial" w:eastAsia="Times New Roman" w:hAnsi="Arial" w:cs="Arial"/>
                <w:color w:val="000000"/>
                <w:lang w:val="en-IE" w:eastAsia="it-IT"/>
              </w:rPr>
              <w:t>miR-199a-3p</w:t>
            </w:r>
            <w:r w:rsidR="00E74323">
              <w:rPr>
                <w:rFonts w:ascii="Arial" w:eastAsia="Times New Roman" w:hAnsi="Arial" w:cs="Arial"/>
                <w:color w:val="000000"/>
                <w:lang w:val="en-IE" w:eastAsia="it-IT"/>
              </w:rPr>
              <w:t>/</w:t>
            </w:r>
            <w:r w:rsidRPr="00E74323">
              <w:rPr>
                <w:rFonts w:ascii="Arial" w:eastAsia="Times New Roman" w:hAnsi="Arial" w:cs="Arial"/>
                <w:color w:val="000000"/>
                <w:lang w:val="en-IE" w:eastAsia="it-IT"/>
              </w:rPr>
              <w:t>miR-199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133A" w14:textId="566164D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1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65B3" w14:textId="69AD8C1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1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93E66" w14:textId="7B2145A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2.0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D7B95A2" w14:textId="637D0C8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0.20</w:t>
            </w:r>
          </w:p>
        </w:tc>
      </w:tr>
      <w:tr w:rsidR="00AD4AD9" w:rsidRPr="00657E16" w14:paraId="0B5D5CDD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7EBD9" w14:textId="648EF404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38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CBD5" w14:textId="5E86CF5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9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88B8" w14:textId="70CD993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7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8A241" w14:textId="5F12AB1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8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E58649" w14:textId="2E99D76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93</w:t>
            </w:r>
          </w:p>
        </w:tc>
      </w:tr>
      <w:tr w:rsidR="00AD4AD9" w:rsidRPr="00657E16" w14:paraId="1ECB108C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0428F" w14:textId="5B3432DD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03a-2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2B3C" w14:textId="1DFC65D2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55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7AFB" w14:textId="46C12C7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17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BD562" w14:textId="53A4084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8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7360783" w14:textId="70CEC0B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7.26</w:t>
            </w:r>
          </w:p>
        </w:tc>
      </w:tr>
      <w:tr w:rsidR="00AD4AD9" w:rsidRPr="00657E16" w14:paraId="0C1F450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68A2C" w14:textId="441A6D86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18e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A67C" w14:textId="6D57550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1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971F" w14:textId="5F59C7D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5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C6351" w14:textId="265C352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3.07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BB0798" w14:textId="7CE9304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5.11</w:t>
            </w:r>
          </w:p>
        </w:tc>
      </w:tr>
      <w:tr w:rsidR="00AD4AD9" w:rsidRPr="00657E16" w14:paraId="0EB9E30A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7420F" w14:textId="44E892C2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let-7e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F53D" w14:textId="5D783B8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5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236A" w14:textId="7937750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2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975E6" w14:textId="60501FB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5.1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CCAA9B" w14:textId="2CEB863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97</w:t>
            </w:r>
          </w:p>
        </w:tc>
      </w:tr>
      <w:tr w:rsidR="00AD4AD9" w:rsidRPr="00657E16" w14:paraId="55A6EC86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7AB3C" w14:textId="2952F797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9a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E3E8" w14:textId="06D6ABC1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1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FD38" w14:textId="1905FD3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38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62130" w14:textId="57B959A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64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341217" w14:textId="15BF2E9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0.10</w:t>
            </w:r>
          </w:p>
        </w:tc>
      </w:tr>
      <w:tr w:rsidR="00AD4AD9" w:rsidRPr="00657E16" w14:paraId="00949170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CA74B" w14:textId="35EDC79D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28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E78C" w14:textId="0C17E73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4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D714" w14:textId="0035C04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2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4DF59" w14:textId="5D40C288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6.5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69454E" w14:textId="1975BD2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93</w:t>
            </w:r>
          </w:p>
        </w:tc>
      </w:tr>
      <w:tr w:rsidR="00AD4AD9" w:rsidRPr="00657E16" w14:paraId="6ADE1A95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C2FD5" w14:textId="7E0FA6C7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46a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D66C" w14:textId="6DB5327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9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BC95" w14:textId="49AE28E3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5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087AE" w14:textId="2C75671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92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2A1F91A" w14:textId="1B5D812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3.88</w:t>
            </w:r>
          </w:p>
        </w:tc>
      </w:tr>
      <w:tr w:rsidR="00AD4AD9" w:rsidRPr="00657E16" w14:paraId="764EA98B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EB28C" w14:textId="3372BF56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9a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9EC4" w14:textId="3350476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9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B35A" w14:textId="4260766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5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C37C5" w14:textId="628AEA7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3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6463A0" w14:textId="0528986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14</w:t>
            </w:r>
          </w:p>
        </w:tc>
      </w:tr>
      <w:tr w:rsidR="00AD4AD9" w:rsidRPr="00657E16" w14:paraId="1699C57B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B3115" w14:textId="542308ED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4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C893" w14:textId="2439A52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1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98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6FFD" w14:textId="4E9460B9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75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A2CC7" w14:textId="6313F50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1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14AF66" w14:textId="4565BC4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4.95</w:t>
            </w:r>
          </w:p>
        </w:tc>
      </w:tr>
      <w:tr w:rsidR="00AD4AD9" w:rsidRPr="00657E16" w14:paraId="4174FBE3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9C8F7" w14:textId="5F1A5F43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598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77EE" w14:textId="5BD806B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06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DB40" w14:textId="029FC83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3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7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FEE67" w14:textId="0B8EBD1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9.98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F9E28C" w14:textId="54BD021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8.52</w:t>
            </w:r>
          </w:p>
        </w:tc>
      </w:tr>
      <w:tr w:rsidR="00AD4AD9" w:rsidRPr="00657E16" w14:paraId="5772E2E9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003F0" w14:textId="11C56E26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485-5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EB2C" w14:textId="395CE155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7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E0C8" w14:textId="3B9C01B0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24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944C8" w14:textId="4CCD56E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3.0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E06441" w14:textId="696D571A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0.34</w:t>
            </w:r>
          </w:p>
        </w:tc>
      </w:tr>
      <w:tr w:rsidR="00AD4AD9" w:rsidRPr="00657E16" w14:paraId="0CAD052C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7E18E" w14:textId="5E1F755B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126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E76B" w14:textId="03176D9C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49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BDD3" w14:textId="5C09733D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1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52C34" w14:textId="6267C4BE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-0.63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53DBDF3" w14:textId="01254936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.73</w:t>
            </w:r>
          </w:p>
        </w:tc>
      </w:tr>
      <w:tr w:rsidR="00AD4AD9" w:rsidRPr="00657E16" w14:paraId="56F981C1" w14:textId="77777777" w:rsidTr="04B75188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C200E" w14:textId="77E5FDD2" w:rsidR="00AD4AD9" w:rsidRPr="00E40BBF" w:rsidRDefault="00AD4AD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miR-302b-3p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A655" w14:textId="42E7A1F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2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61E-02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DE47" w14:textId="797537C4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hAnsi="Arial" w:cs="Arial"/>
                <w:color w:val="000000"/>
              </w:rPr>
              <w:t>4</w:t>
            </w:r>
            <w:r w:rsidR="00E441D7" w:rsidRPr="00E40BBF">
              <w:rPr>
                <w:rFonts w:ascii="Arial" w:hAnsi="Arial" w:cs="Arial"/>
                <w:color w:val="000000"/>
              </w:rPr>
              <w:t>.</w:t>
            </w:r>
            <w:r w:rsidRPr="00E40BBF">
              <w:rPr>
                <w:rFonts w:ascii="Arial" w:hAnsi="Arial" w:cs="Arial"/>
                <w:color w:val="000000"/>
              </w:rPr>
              <w:t>80E-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703A3" w14:textId="396F3C97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4.11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3366BF" w14:textId="385B5A3B" w:rsidR="00AD4AD9" w:rsidRPr="00E40BBF" w:rsidRDefault="00AD4AD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E40BBF">
              <w:rPr>
                <w:rFonts w:ascii="Arial" w:eastAsia="Times New Roman" w:hAnsi="Arial" w:cs="Arial"/>
                <w:color w:val="000000"/>
                <w:lang w:eastAsia="it-IT"/>
              </w:rPr>
              <w:t>16.46</w:t>
            </w:r>
          </w:p>
        </w:tc>
      </w:tr>
    </w:tbl>
    <w:p w14:paraId="6A6BD541" w14:textId="77777777" w:rsidR="008B0DF8" w:rsidRDefault="008B0DF8" w:rsidP="00871D0A"/>
    <w:tbl>
      <w:tblPr>
        <w:tblStyle w:val="TableGrid"/>
        <w:tblW w:w="8184" w:type="dxa"/>
        <w:tblInd w:w="137" w:type="dxa"/>
        <w:tblLook w:val="04A0" w:firstRow="1" w:lastRow="0" w:firstColumn="1" w:lastColumn="0" w:noHBand="0" w:noVBand="1"/>
      </w:tblPr>
      <w:tblGrid>
        <w:gridCol w:w="2268"/>
        <w:gridCol w:w="1320"/>
        <w:gridCol w:w="1656"/>
        <w:gridCol w:w="1560"/>
        <w:gridCol w:w="1380"/>
      </w:tblGrid>
      <w:tr w:rsidR="004D4AC3" w:rsidRPr="00A471DE" w14:paraId="7C8B6A8D" w14:textId="77777777" w:rsidTr="01C368A7">
        <w:tc>
          <w:tcPr>
            <w:tcW w:w="8184" w:type="dxa"/>
            <w:gridSpan w:val="5"/>
          </w:tcPr>
          <w:p w14:paraId="35B85B18" w14:textId="65041BC9" w:rsidR="004D4AC3" w:rsidRPr="00C0288D" w:rsidRDefault="00B54C29" w:rsidP="00871D0A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C0288D">
              <w:rPr>
                <w:rFonts w:ascii="Arial" w:hAnsi="Arial" w:cs="Arial"/>
                <w:b/>
                <w:bCs/>
                <w:lang w:val="en-GB"/>
              </w:rPr>
              <w:t xml:space="preserve">Supplementary </w:t>
            </w:r>
            <w:r w:rsidR="004D4AC3" w:rsidRPr="00C0288D">
              <w:rPr>
                <w:rFonts w:ascii="Arial" w:hAnsi="Arial" w:cs="Arial"/>
                <w:b/>
                <w:bCs/>
                <w:lang w:val="en-GB"/>
              </w:rPr>
              <w:t xml:space="preserve">Table </w:t>
            </w:r>
            <w:r w:rsidR="000B6DB5" w:rsidRPr="00C0288D">
              <w:rPr>
                <w:rFonts w:ascii="Arial" w:hAnsi="Arial" w:cs="Arial"/>
                <w:b/>
                <w:bCs/>
                <w:lang w:val="en-GB"/>
              </w:rPr>
              <w:t>S3</w:t>
            </w:r>
            <w:r w:rsidR="004D4AC3" w:rsidRPr="00C0288D">
              <w:rPr>
                <w:rFonts w:ascii="Arial" w:hAnsi="Arial" w:cs="Arial"/>
                <w:b/>
                <w:bCs/>
                <w:lang w:val="en-GB"/>
              </w:rPr>
              <w:t xml:space="preserve">: </w:t>
            </w:r>
            <w:r w:rsidR="001478E2" w:rsidRPr="001478E2">
              <w:rPr>
                <w:rFonts w:ascii="Arial" w:hAnsi="Arial" w:cs="Arial"/>
                <w:b/>
                <w:bCs/>
                <w:lang w:val="en-GB"/>
              </w:rPr>
              <w:t xml:space="preserve">miRNAs </w:t>
            </w:r>
            <w:r w:rsidR="001478E2">
              <w:rPr>
                <w:rFonts w:ascii="Arial" w:hAnsi="Arial" w:cs="Arial"/>
                <w:b/>
                <w:bCs/>
                <w:lang w:val="en-GB"/>
              </w:rPr>
              <w:t>s</w:t>
            </w:r>
            <w:r w:rsidR="001478E2" w:rsidRPr="001478E2">
              <w:rPr>
                <w:rFonts w:ascii="Arial" w:hAnsi="Arial" w:cs="Arial"/>
                <w:b/>
                <w:bCs/>
                <w:lang w:val="en-GB"/>
              </w:rPr>
              <w:t xml:space="preserve">ignificantly deregulated between </w:t>
            </w:r>
            <w:r w:rsidR="004D4AC3" w:rsidRPr="00C0288D">
              <w:rPr>
                <w:rFonts w:ascii="Arial" w:hAnsi="Arial" w:cs="Arial"/>
                <w:b/>
                <w:bCs/>
                <w:lang w:val="en-GB"/>
              </w:rPr>
              <w:t xml:space="preserve">ascitic fluid and </w:t>
            </w:r>
            <w:proofErr w:type="spellStart"/>
            <w:r w:rsidR="004D4AC3" w:rsidRPr="00C0288D">
              <w:rPr>
                <w:rFonts w:ascii="Arial" w:hAnsi="Arial" w:cs="Arial"/>
                <w:b/>
                <w:bCs/>
                <w:lang w:val="en-GB"/>
              </w:rPr>
              <w:t>tumor</w:t>
            </w:r>
            <w:proofErr w:type="spellEnd"/>
            <w:r w:rsidR="004D4AC3" w:rsidRPr="00C0288D">
              <w:rPr>
                <w:rFonts w:ascii="Arial" w:hAnsi="Arial" w:cs="Arial"/>
                <w:b/>
                <w:bCs/>
                <w:lang w:val="en-GB"/>
              </w:rPr>
              <w:t xml:space="preserve"> tissue </w:t>
            </w:r>
          </w:p>
        </w:tc>
      </w:tr>
      <w:tr w:rsidR="004D4AC3" w:rsidRPr="00E441D7" w14:paraId="5EC04729" w14:textId="77777777" w:rsidTr="01C368A7">
        <w:tc>
          <w:tcPr>
            <w:tcW w:w="2268" w:type="dxa"/>
          </w:tcPr>
          <w:p w14:paraId="0B83A454" w14:textId="77777777" w:rsidR="004D4AC3" w:rsidRPr="00E441D7" w:rsidRDefault="004D4AC3" w:rsidP="00E40BBF">
            <w:pPr>
              <w:jc w:val="center"/>
              <w:rPr>
                <w:rFonts w:ascii="Arial" w:hAnsi="Arial" w:cs="Arial"/>
                <w:b/>
                <w:bCs/>
              </w:rPr>
            </w:pPr>
            <w:r w:rsidRPr="00E441D7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5443DCCB" w14:textId="35D0DA5F" w:rsidR="004D4AC3" w:rsidRPr="00E74323" w:rsidRDefault="00E40BBF" w:rsidP="00E40BB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74323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4C3BA4" w:rsidRPr="00E74323">
              <w:rPr>
                <w:rFonts w:ascii="Arial" w:hAnsi="Arial" w:cs="Arial"/>
                <w:b/>
                <w:bCs/>
                <w:i/>
                <w:iCs/>
              </w:rPr>
              <w:t>-</w:t>
            </w:r>
            <w:proofErr w:type="spellStart"/>
            <w:r w:rsidR="004D4AC3" w:rsidRPr="00E74323">
              <w:rPr>
                <w:rFonts w:ascii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A7A2D04" w14:textId="0ED810C1" w:rsidR="004D4AC3" w:rsidRPr="00E74323" w:rsidRDefault="004D4AC3" w:rsidP="00E40BBF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74323">
              <w:rPr>
                <w:rFonts w:ascii="Arial" w:hAnsi="Arial" w:cs="Arial"/>
                <w:b/>
                <w:bCs/>
                <w:i/>
                <w:iCs/>
              </w:rPr>
              <w:t>Adjusted</w:t>
            </w:r>
            <w:proofErr w:type="spellEnd"/>
            <w:r w:rsidRPr="00E74323"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="00E40BBF" w:rsidRPr="00E74323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4C3BA4" w:rsidRPr="00E74323">
              <w:rPr>
                <w:rFonts w:ascii="Arial" w:hAnsi="Arial" w:cs="Arial"/>
                <w:b/>
                <w:bCs/>
                <w:i/>
                <w:iCs/>
              </w:rPr>
              <w:t>-</w:t>
            </w:r>
            <w:proofErr w:type="spellStart"/>
            <w:r w:rsidRPr="00E74323">
              <w:rPr>
                <w:rFonts w:ascii="Arial" w:hAnsi="Arial" w:cs="Arial"/>
                <w:b/>
                <w:bCs/>
                <w:i/>
                <w:iCs/>
              </w:rPr>
              <w:t>valu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C1DC10D" w14:textId="3E3EBF33" w:rsidR="004D4AC3" w:rsidRPr="00E40BBF" w:rsidRDefault="66DA1335" w:rsidP="00E40BBF">
            <w:pPr>
              <w:jc w:val="center"/>
              <w:rPr>
                <w:rFonts w:ascii="Arial" w:hAnsi="Arial" w:cs="Arial"/>
                <w:b/>
                <w:bCs/>
              </w:rPr>
            </w:pPr>
            <w:r w:rsidRPr="00E40BBF">
              <w:rPr>
                <w:rFonts w:ascii="Arial" w:hAnsi="Arial" w:cs="Arial"/>
                <w:b/>
                <w:bCs/>
              </w:rPr>
              <w:t>Mean</w:t>
            </w:r>
            <w:r w:rsidR="3AFAA0C7" w:rsidRPr="00E40BB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3AFAA0C7" w:rsidRPr="00E40BBF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ΔCt</w:t>
            </w:r>
            <w:proofErr w:type="spellEnd"/>
            <w:r w:rsidRPr="00E40BB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E40BBF">
              <w:rPr>
                <w:rFonts w:ascii="Arial" w:hAnsi="Arial" w:cs="Arial"/>
                <w:b/>
                <w:bCs/>
              </w:rPr>
              <w:t>Ascit</w:t>
            </w:r>
            <w:r w:rsidR="7279B27E" w:rsidRPr="00E40BBF">
              <w:rPr>
                <w:rFonts w:ascii="Arial" w:hAnsi="Arial" w:cs="Arial"/>
                <w:b/>
                <w:bCs/>
              </w:rPr>
              <w:t>ic</w:t>
            </w:r>
            <w:proofErr w:type="spellEnd"/>
            <w:r w:rsidR="7279B27E" w:rsidRPr="00E40BB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7279B27E" w:rsidRPr="00E40BBF">
              <w:rPr>
                <w:rFonts w:ascii="Arial" w:hAnsi="Arial" w:cs="Arial"/>
                <w:b/>
                <w:bCs/>
              </w:rPr>
              <w:t>fluid</w:t>
            </w:r>
            <w:proofErr w:type="spellEnd"/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2C83FE51" w14:textId="022F8549" w:rsidR="004D4AC3" w:rsidRPr="00E40BBF" w:rsidRDefault="66DA1335" w:rsidP="00E40BBF">
            <w:pPr>
              <w:jc w:val="center"/>
              <w:rPr>
                <w:rFonts w:ascii="Arial" w:hAnsi="Arial" w:cs="Arial"/>
                <w:b/>
                <w:bCs/>
              </w:rPr>
            </w:pPr>
            <w:r w:rsidRPr="00E40BBF">
              <w:rPr>
                <w:rFonts w:ascii="Arial" w:hAnsi="Arial" w:cs="Arial"/>
                <w:b/>
                <w:bCs/>
              </w:rPr>
              <w:t>Mean</w:t>
            </w:r>
            <w:r w:rsidR="7423AA52" w:rsidRPr="00E40BB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="7423AA52" w:rsidRPr="00E40BBF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ΔCt</w:t>
            </w:r>
            <w:proofErr w:type="spellEnd"/>
            <w:r w:rsidRPr="00E40BB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E40BBF">
              <w:rPr>
                <w:rFonts w:ascii="Arial" w:hAnsi="Arial" w:cs="Arial"/>
                <w:b/>
                <w:bCs/>
              </w:rPr>
              <w:t>Tumor</w:t>
            </w:r>
            <w:proofErr w:type="spellEnd"/>
          </w:p>
        </w:tc>
      </w:tr>
      <w:tr w:rsidR="00101FC9" w:rsidRPr="00C0288D" w14:paraId="0BFF9CA5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F1D6F29" w14:textId="4D47525B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2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430B" w14:textId="34F8C59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23E-1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0451" w14:textId="1743E8C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2E-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57310" w14:textId="78A3D18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2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1CC0C46" w14:textId="4105A6E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4.81</w:t>
            </w:r>
          </w:p>
        </w:tc>
      </w:tr>
      <w:tr w:rsidR="00101FC9" w:rsidRPr="00C0288D" w14:paraId="26A378A0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82916CB" w14:textId="442F4AA5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44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6B11" w14:textId="229E1E4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5E-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22FF" w14:textId="0E7D764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3E-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F76D7" w14:textId="786A690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0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BEE6A8" w14:textId="54B55DF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0.69</w:t>
            </w:r>
          </w:p>
        </w:tc>
      </w:tr>
      <w:tr w:rsidR="00101FC9" w:rsidRPr="00C0288D" w14:paraId="135431B0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8575170" w14:textId="654F70C2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653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222E" w14:textId="50CB2078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3E-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3F84" w14:textId="4E13C01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9E-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967B9" w14:textId="60E0137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5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1CE398" w14:textId="3C037E6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2.37</w:t>
            </w:r>
          </w:p>
        </w:tc>
      </w:tr>
      <w:tr w:rsidR="00101FC9" w:rsidRPr="00C0288D" w14:paraId="0C7F897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2002DCF8" w14:textId="33A5B3FE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99a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DA21" w14:textId="27154D5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56E-0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FB21" w14:textId="1992B6D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7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9E-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60459" w14:textId="18C6C8D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1.3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517843" w14:textId="14B1E76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43</w:t>
            </w:r>
          </w:p>
        </w:tc>
      </w:tr>
      <w:tr w:rsidR="00101FC9" w:rsidRPr="00C0288D" w14:paraId="3E6A6414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3C88B7F" w14:textId="7B9DCAEB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02b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39A4" w14:textId="314FF92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2E-0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0C63" w14:textId="17C4E2F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0E-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41A91" w14:textId="6D7A940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0.2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8BF608" w14:textId="52A106F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6.46</w:t>
            </w:r>
          </w:p>
        </w:tc>
      </w:tr>
      <w:tr w:rsidR="00101FC9" w:rsidRPr="00C0288D" w14:paraId="084020EB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28E1E92" w14:textId="6F7E9154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53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8F91" w14:textId="2A18481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4E-0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A748" w14:textId="2914363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6E-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D6DDE" w14:textId="0E254DB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6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8CA91A" w14:textId="3E8B27B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2.53</w:t>
            </w:r>
          </w:p>
        </w:tc>
      </w:tr>
      <w:tr w:rsidR="00101FC9" w:rsidRPr="00C0288D" w14:paraId="7AD91C6C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F3B7C03" w14:textId="690B0843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80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521C" w14:textId="05280E1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0E-0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DFE6" w14:textId="528C9FB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79E-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571B2" w14:textId="6EA1E81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5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40765CD" w14:textId="4BA9758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50</w:t>
            </w:r>
          </w:p>
        </w:tc>
      </w:tr>
      <w:tr w:rsidR="00101FC9" w:rsidRPr="00C0288D" w14:paraId="6D273277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762448DA" w14:textId="6748E6ED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val="en-GB"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val="en-GB" w:eastAsia="it-IT"/>
              </w:rPr>
              <w:t>miR-199a-3p/miR-199b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C981" w14:textId="4AA4B1B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1E-0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52E0" w14:textId="438DD08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8E-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E1C43" w14:textId="02019B8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8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08F1BB7" w14:textId="3F34EE3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0.20</w:t>
            </w:r>
          </w:p>
        </w:tc>
      </w:tr>
      <w:tr w:rsidR="00101FC9" w:rsidRPr="00C0288D" w14:paraId="6B49446E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3C7EA28" w14:textId="72D00436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486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BBCC" w14:textId="3057433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9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56E-0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74F2" w14:textId="67922F2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8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7E-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E6138" w14:textId="55686F2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9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A4A48A" w14:textId="49B0368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49</w:t>
            </w:r>
          </w:p>
        </w:tc>
      </w:tr>
      <w:tr w:rsidR="00101FC9" w:rsidRPr="00C0288D" w14:paraId="7326D17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74D32B5D" w14:textId="313E7DF6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214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9548" w14:textId="311E075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8E-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C6CC" w14:textId="268A01E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3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13934" w14:textId="1240F3F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7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BC6977" w14:textId="1B9D66C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70</w:t>
            </w:r>
          </w:p>
        </w:tc>
      </w:tr>
      <w:tr w:rsidR="00101FC9" w:rsidRPr="00C0288D" w14:paraId="2F10EFF8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333DECBD" w14:textId="67FB98B9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708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DEE8" w14:textId="49C528C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7E-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58BA" w14:textId="0D16385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6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3A75F" w14:textId="6252259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9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98AC25" w14:textId="16D6123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89</w:t>
            </w:r>
          </w:p>
        </w:tc>
      </w:tr>
      <w:tr w:rsidR="00101FC9" w:rsidRPr="00C0288D" w14:paraId="21CEA6B4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37D2BF7B" w14:textId="3A1EE4F9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570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A8FA" w14:textId="616920D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7E-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49C1" w14:textId="34519E0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7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516CD" w14:textId="4ED482C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0.5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A89E53" w14:textId="4C4F9F6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4.48</w:t>
            </w:r>
          </w:p>
        </w:tc>
      </w:tr>
      <w:tr w:rsidR="00101FC9" w:rsidRPr="00C0288D" w14:paraId="20E9850D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FDE04FC" w14:textId="7908F376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hiR-328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F6DC" w14:textId="1E58F98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8E-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426B" w14:textId="3030ABD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9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DD4E" w14:textId="7C97DBF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1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0F02C0" w14:textId="5E8019F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47</w:t>
            </w:r>
          </w:p>
        </w:tc>
      </w:tr>
      <w:tr w:rsidR="00101FC9" w:rsidRPr="00C0288D" w14:paraId="7E44147B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39A1FC98" w14:textId="6770F8FD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let-7e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27E4" w14:textId="7B5C2F5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84E-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130C" w14:textId="7939FA8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8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67633" w14:textId="2F57FE1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7.7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2136E6" w14:textId="2A07098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97</w:t>
            </w:r>
          </w:p>
        </w:tc>
      </w:tr>
      <w:tr w:rsidR="00101FC9" w:rsidRPr="00C0288D" w14:paraId="7F8A3686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4D2A780" w14:textId="740CFD50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01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93DE" w14:textId="71F49D9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7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6E-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9899" w14:textId="1526FF7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79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BDD40" w14:textId="26CC79B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9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03DEE2" w14:textId="7C1A906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85</w:t>
            </w:r>
          </w:p>
        </w:tc>
      </w:tr>
      <w:tr w:rsidR="00101FC9" w:rsidRPr="00C0288D" w14:paraId="058883BE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745ABC3F" w14:textId="315EEC7C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26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A99B" w14:textId="2184D0A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2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8EBA" w14:textId="01F77BA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8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2E-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F533C" w14:textId="637A9C1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9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68DA39" w14:textId="7BC5C7C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73</w:t>
            </w:r>
          </w:p>
        </w:tc>
      </w:tr>
      <w:tr w:rsidR="00101FC9" w:rsidRPr="00C0288D" w14:paraId="38257F0A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132CAFE" w14:textId="21A325CB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582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4A3D" w14:textId="149623B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2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E971" w14:textId="374F34E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25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66173" w14:textId="7E9C240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2.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456AF8" w14:textId="47E34E3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74</w:t>
            </w:r>
          </w:p>
        </w:tc>
      </w:tr>
      <w:tr w:rsidR="00101FC9" w:rsidRPr="00C0288D" w14:paraId="72053E5F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1877F66" w14:textId="0AEDA0EF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28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1A97" w14:textId="36E5B2D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79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BE9E" w14:textId="1E1FB49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5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C69DF" w14:textId="3B2DE25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8.0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266BE0" w14:textId="33F1BB6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93</w:t>
            </w:r>
          </w:p>
        </w:tc>
      </w:tr>
      <w:tr w:rsidR="00101FC9" w:rsidRPr="00C0288D" w14:paraId="06685F37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4E36C616" w14:textId="5943AF8A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81a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1256" w14:textId="0A86A7B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5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7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26A3" w14:textId="50DF571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52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D1A4C" w14:textId="3598290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8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06C2B5" w14:textId="751937B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0.69</w:t>
            </w:r>
          </w:p>
        </w:tc>
      </w:tr>
      <w:tr w:rsidR="00101FC9" w:rsidRPr="00C0288D" w14:paraId="1529F848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D198311" w14:textId="0FF271EF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433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04F6" w14:textId="03CA4ED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83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067D" w14:textId="4150162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5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AE14B" w14:textId="6100513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2.2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E1EC10" w14:textId="3720F718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8.01</w:t>
            </w:r>
          </w:p>
        </w:tc>
      </w:tr>
      <w:tr w:rsidR="00101FC9" w:rsidRPr="00C0288D" w14:paraId="0881849B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626AD2A" w14:textId="63099784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lastRenderedPageBreak/>
              <w:t>miR-376a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D0EB" w14:textId="6EFA559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7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58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84BD" w14:textId="04CE5B2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8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51770" w14:textId="658A92A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90CFD3" w14:textId="7E73AE9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8.92</w:t>
            </w:r>
          </w:p>
        </w:tc>
      </w:tr>
      <w:tr w:rsidR="00101FC9" w:rsidRPr="00C0288D" w14:paraId="795574F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BC8F591" w14:textId="02069DEA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0c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A28C" w14:textId="4FCDF13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8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7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882F" w14:textId="7035CFB8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71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65D2B" w14:textId="11C3F4D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7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B1429E" w14:textId="4D9BBC8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0.35</w:t>
            </w:r>
          </w:p>
        </w:tc>
      </w:tr>
      <w:tr w:rsidR="00101FC9" w:rsidRPr="00C0288D" w14:paraId="72D5CC9B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5E74680A" w14:textId="52E4D041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29b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38DA" w14:textId="3F8EBBB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9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7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C847" w14:textId="2687991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5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537C4" w14:textId="482E0B2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2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5F92A39" w14:textId="2BC58D5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91</w:t>
            </w:r>
          </w:p>
        </w:tc>
      </w:tr>
      <w:tr w:rsidR="00101FC9" w:rsidRPr="00C0288D" w14:paraId="1CF274A9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F1758E9" w14:textId="2F163AF0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87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AD34" w14:textId="7822C7E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9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4E-0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4D1A" w14:textId="0FB04CF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6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1B48A" w14:textId="412BE05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1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77E0A9" w14:textId="3F8B88C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91</w:t>
            </w:r>
          </w:p>
        </w:tc>
      </w:tr>
      <w:tr w:rsidR="00101FC9" w:rsidRPr="00C0288D" w14:paraId="0FD9607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C7232E4" w14:textId="5FDC2ED2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629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10D8" w14:textId="3943F32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1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1B43" w14:textId="351E99F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2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8CFA7" w14:textId="0727D28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5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630C3D" w14:textId="4F437FE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23</w:t>
            </w:r>
          </w:p>
        </w:tc>
      </w:tr>
      <w:tr w:rsidR="00101FC9" w:rsidRPr="00C0288D" w14:paraId="48B23376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2155B88D" w14:textId="1CFD1206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C978" w14:textId="38F9EB68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25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EF0A" w14:textId="40AB7B6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5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6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52294" w14:textId="0B241D9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0C80B4" w14:textId="668D7F4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8.12</w:t>
            </w:r>
          </w:p>
        </w:tc>
      </w:tr>
      <w:tr w:rsidR="00101FC9" w:rsidRPr="00C0288D" w14:paraId="137227B9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776D06F0" w14:textId="33A93198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92b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138F" w14:textId="7A927CB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3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1DDA" w14:textId="4C12024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5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0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52A48" w14:textId="4BE9BBC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3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193F030" w14:textId="740F8BB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0.72</w:t>
            </w:r>
          </w:p>
        </w:tc>
      </w:tr>
      <w:tr w:rsidR="00101FC9" w:rsidRPr="00C0288D" w14:paraId="45DF99DE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D6AA639" w14:textId="7CE05DA5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43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8D29" w14:textId="74F29B5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1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1711" w14:textId="5E8F77A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3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4B15A" w14:textId="0A3DC85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6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2A4C327" w14:textId="767AA89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02</w:t>
            </w:r>
          </w:p>
        </w:tc>
      </w:tr>
      <w:tr w:rsidR="00101FC9" w:rsidRPr="00C0288D" w14:paraId="113FEC3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2E1EA64D" w14:textId="46758372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422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AAD7" w14:textId="348F4D7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85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F643" w14:textId="25190C5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77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0415B" w14:textId="6B26DFB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1.0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2811CD" w14:textId="1B111B4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8.25</w:t>
            </w:r>
          </w:p>
        </w:tc>
      </w:tr>
      <w:tr w:rsidR="00101FC9" w:rsidRPr="00C0288D" w14:paraId="5967D977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5C55046B" w14:textId="254073AC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92a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56EF" w14:textId="397EEB8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0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F566" w14:textId="2D593A4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7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20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93D71" w14:textId="446CFC6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1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C70DC3" w14:textId="3784322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-0.77</w:t>
            </w:r>
          </w:p>
        </w:tc>
      </w:tr>
      <w:tr w:rsidR="00101FC9" w:rsidRPr="00C0288D" w14:paraId="5B390AAB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00E8C2A" w14:textId="34A25D5C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63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EA3E" w14:textId="4C95C38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3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3534" w14:textId="34781BF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7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21E-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BC37D" w14:textId="49D3FA5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7.8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7763B7" w14:textId="0F84472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39</w:t>
            </w:r>
          </w:p>
        </w:tc>
      </w:tr>
      <w:tr w:rsidR="00101FC9" w:rsidRPr="00C0288D" w14:paraId="470B53D8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365B1BE3" w14:textId="53E45E06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424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9E2B" w14:textId="7C57B0B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5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B523" w14:textId="20FEB88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9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2A734" w14:textId="28B3F31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9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C15452B" w14:textId="11AC2C5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78</w:t>
            </w:r>
          </w:p>
        </w:tc>
      </w:tr>
      <w:tr w:rsidR="00101FC9" w:rsidRPr="00C0288D" w14:paraId="1E0A9E0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89C5B6A" w14:textId="7AF7F095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81b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B219" w14:textId="768C46B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0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3296" w14:textId="5068658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1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D859A" w14:textId="7A63092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7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0B2802" w14:textId="1E2828E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90</w:t>
            </w:r>
          </w:p>
        </w:tc>
      </w:tr>
      <w:tr w:rsidR="00101FC9" w:rsidRPr="00C0288D" w14:paraId="451F0258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85C7EEE" w14:textId="66943BE1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21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3FE3" w14:textId="002BF78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0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AFA0" w14:textId="561E248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0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F3D87" w14:textId="21F166A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-1.8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CB84AEB" w14:textId="771D70F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-0.57</w:t>
            </w:r>
          </w:p>
        </w:tc>
      </w:tr>
      <w:tr w:rsidR="00101FC9" w:rsidRPr="00C0288D" w14:paraId="498EF484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51A9D63D" w14:textId="5FCA17E1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744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CE0E" w14:textId="0EE6B0D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3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DE81" w14:textId="647B5A3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2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9D899" w14:textId="205AA6E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6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A74856" w14:textId="31BFD80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63</w:t>
            </w:r>
          </w:p>
        </w:tc>
      </w:tr>
      <w:tr w:rsidR="00101FC9" w:rsidRPr="00C0288D" w14:paraId="3F84171D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C474DAA" w14:textId="6702F737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503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20D7" w14:textId="3E3B25C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28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6C7" w14:textId="1622C5A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9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615DB" w14:textId="504C186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48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714C2D" w14:textId="79C2EFB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7.46</w:t>
            </w:r>
          </w:p>
        </w:tc>
      </w:tr>
      <w:tr w:rsidR="00101FC9" w:rsidRPr="00C0288D" w14:paraId="1B9FE50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4977994A" w14:textId="77D2E912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55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78FD" w14:textId="2C653E3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8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31DE" w14:textId="4B05374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9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BCEB7" w14:textId="341C8F7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4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B61DBF" w14:textId="7A99037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50</w:t>
            </w:r>
          </w:p>
        </w:tc>
      </w:tr>
      <w:tr w:rsidR="00101FC9" w:rsidRPr="00C0288D" w14:paraId="1B547775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0212F2D" w14:textId="71444D8C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505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CD0D" w14:textId="2E102DB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9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67A7" w14:textId="1C22E27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9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35C4A" w14:textId="36AC2CA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9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C86EED" w14:textId="69DA939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85</w:t>
            </w:r>
          </w:p>
        </w:tc>
      </w:tr>
      <w:tr w:rsidR="00101FC9" w:rsidRPr="00C0288D" w14:paraId="1B5E03E6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2777290" w14:textId="645FF75B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42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B47D" w14:textId="18FF9D8D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56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DF66" w14:textId="760C3EA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12A8B" w14:textId="0F17ADB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9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89CBD9" w14:textId="614852F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84</w:t>
            </w:r>
          </w:p>
        </w:tc>
      </w:tr>
      <w:tr w:rsidR="00101FC9" w:rsidRPr="00C0288D" w14:paraId="05D646F0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0C84DA6" w14:textId="50A155DE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46a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8A89" w14:textId="7518BDE8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4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6A35" w14:textId="48256FA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60B0" w14:textId="48464F9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5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07F11AF" w14:textId="1A59FDB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88</w:t>
            </w:r>
          </w:p>
        </w:tc>
      </w:tr>
      <w:tr w:rsidR="00101FC9" w:rsidRPr="00C0288D" w14:paraId="1534C00A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86C08EF" w14:textId="5868107F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4a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5E97" w14:textId="0963B61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3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F51" w14:textId="16003B5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2BC58" w14:textId="7BF8903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2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D02BFF" w14:textId="7742066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63</w:t>
            </w:r>
          </w:p>
        </w:tc>
      </w:tr>
      <w:tr w:rsidR="00101FC9" w:rsidRPr="00C0288D" w14:paraId="2FD72D5F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23B7F06A" w14:textId="5ECE5433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90a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CF7F" w14:textId="14FC570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6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4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35CC" w14:textId="3B602BB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B93D8" w14:textId="4BC9CC7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F33C345" w14:textId="1E4F181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0.56</w:t>
            </w:r>
          </w:p>
        </w:tc>
      </w:tr>
      <w:tr w:rsidR="00101FC9" w:rsidRPr="00C0288D" w14:paraId="2B93E856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CF4605D" w14:textId="6BC62782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45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BB3B" w14:textId="55F8483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8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4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B28F" w14:textId="49F3B19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27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6CF9F" w14:textId="018E6E2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6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D7DF07" w14:textId="6C1FFC7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-0.33</w:t>
            </w:r>
          </w:p>
        </w:tc>
      </w:tr>
      <w:tr w:rsidR="00101FC9" w:rsidRPr="00C0288D" w14:paraId="37ABF0A8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444E815" w14:textId="48E7EE97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81c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5A5A" w14:textId="51F3AA8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8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51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F7AE" w14:textId="6CAAEB1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6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07E8A" w14:textId="1B1A1BD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1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B3540A" w14:textId="245F4A3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2.39</w:t>
            </w:r>
          </w:p>
        </w:tc>
      </w:tr>
      <w:tr w:rsidR="00101FC9" w:rsidRPr="00C0288D" w14:paraId="502B209A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5A3C1B85" w14:textId="04B8EB14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532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A9E3" w14:textId="1A707DF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8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84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4ADF" w14:textId="07CB4458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1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72BF3" w14:textId="4121BC8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7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9DC213" w14:textId="625FF82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11</w:t>
            </w:r>
          </w:p>
        </w:tc>
      </w:tr>
      <w:tr w:rsidR="00101FC9" w:rsidRPr="00C0288D" w14:paraId="34860190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218E9BA6" w14:textId="451F1809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324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F1C3" w14:textId="36AD85F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9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3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CA76" w14:textId="28B2DAB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2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BFE31" w14:textId="261EAFB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3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0A351CE" w14:textId="2DC2FD9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25</w:t>
            </w:r>
          </w:p>
        </w:tc>
      </w:tr>
      <w:tr w:rsidR="00101FC9" w:rsidRPr="00C0288D" w14:paraId="59E54F79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13F6ADDC" w14:textId="54E9ECD5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03a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7B67" w14:textId="42F50A5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9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9E-0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1E3F" w14:textId="4B9F841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C2C3B" w14:textId="7293C8A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9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49A901" w14:textId="4E7BFF5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08</w:t>
            </w:r>
          </w:p>
        </w:tc>
      </w:tr>
      <w:tr w:rsidR="00101FC9" w:rsidRPr="00C0288D" w14:paraId="6BF95D79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4D26B311" w14:textId="2D2F7FDF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499a-5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7268" w14:textId="565D011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04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FAD0" w14:textId="00F1055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2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70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FE124" w14:textId="448E2AA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0.2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8D0B5B" w14:textId="212CA87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3.01</w:t>
            </w:r>
          </w:p>
        </w:tc>
      </w:tr>
      <w:tr w:rsidR="00101FC9" w:rsidRPr="00C0288D" w14:paraId="5F7042FF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5883ECBB" w14:textId="12495559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52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B2D9" w14:textId="070792B9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6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24C6" w14:textId="0212CF5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66FA9" w14:textId="00A1D1E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7.4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7674EB" w14:textId="2C90C4D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97</w:t>
            </w:r>
          </w:p>
        </w:tc>
      </w:tr>
      <w:tr w:rsidR="00101FC9" w:rsidRPr="00C0288D" w14:paraId="50488724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70C7127E" w14:textId="225BE7D0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502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4E28" w14:textId="29068B7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46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1B0B" w14:textId="689488B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3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6258D" w14:textId="13311E1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2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CB60AB" w14:textId="26746710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4.09</w:t>
            </w:r>
          </w:p>
        </w:tc>
      </w:tr>
      <w:tr w:rsidR="00101FC9" w:rsidRPr="00C0288D" w14:paraId="79BD3E1B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09755636" w14:textId="3AD8DE0B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33a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F8D5" w14:textId="29E7195E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58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EB74" w14:textId="1CB98277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88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BA685" w14:textId="353AA40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1.1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C00CF1" w14:textId="0E25C34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7.28</w:t>
            </w:r>
          </w:p>
        </w:tc>
      </w:tr>
      <w:tr w:rsidR="00101FC9" w:rsidRPr="00C0288D" w14:paraId="6B8E4015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6C0499BA" w14:textId="2CCB30C7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42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6198" w14:textId="01ED3EF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3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C2C8" w14:textId="270F36E4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5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36632" w14:textId="59D662DB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9.8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446973" w14:textId="48F984BC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6.97</w:t>
            </w:r>
          </w:p>
        </w:tc>
      </w:tr>
      <w:tr w:rsidR="00101FC9" w:rsidRPr="00C0288D" w14:paraId="37F8C452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4B3D67A1" w14:textId="0A1B0189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128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6B06" w14:textId="23A526B6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4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8F5C" w14:textId="2E6FD04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5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B8F84" w14:textId="3C236235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5.0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EDA5A8" w14:textId="2A2D57F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3.31</w:t>
            </w:r>
          </w:p>
        </w:tc>
      </w:tr>
      <w:tr w:rsidR="00101FC9" w:rsidRPr="00C0288D" w14:paraId="15BFBA37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5D9050A9" w14:textId="4916A3EF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25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44A8" w14:textId="09FA316F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68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8BAA" w14:textId="6C075D7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3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98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3E028" w14:textId="7ADCB2AA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1.2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3B51DA" w14:textId="4167A128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-0.39</w:t>
            </w:r>
          </w:p>
        </w:tc>
      </w:tr>
      <w:tr w:rsidR="00101FC9" w:rsidRPr="00C0288D" w14:paraId="5FF7C86D" w14:textId="77777777" w:rsidTr="01C368A7">
        <w:trPr>
          <w:trHeight w:val="300"/>
        </w:trPr>
        <w:tc>
          <w:tcPr>
            <w:tcW w:w="2268" w:type="dxa"/>
            <w:noWrap/>
            <w:hideMark/>
          </w:tcPr>
          <w:p w14:paraId="7757954A" w14:textId="049BE663" w:rsidR="00101FC9" w:rsidRPr="00C0288D" w:rsidRDefault="00101FC9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miR-221-3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2965" w14:textId="0E879D42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1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86E-0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0F17" w14:textId="77934EA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hAnsi="Arial" w:cs="Arial"/>
                <w:color w:val="000000"/>
              </w:rPr>
              <w:t>4</w:t>
            </w:r>
            <w:r w:rsidR="00E441D7">
              <w:rPr>
                <w:rFonts w:ascii="Arial" w:hAnsi="Arial" w:cs="Arial"/>
                <w:color w:val="000000"/>
              </w:rPr>
              <w:t>.</w:t>
            </w:r>
            <w:r w:rsidRPr="00C0288D">
              <w:rPr>
                <w:rFonts w:ascii="Arial" w:hAnsi="Arial" w:cs="Arial"/>
                <w:color w:val="000000"/>
              </w:rPr>
              <w:t>37E-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BA186" w14:textId="66886AD3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-1.6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220660C" w14:textId="3B4E4821" w:rsidR="00101FC9" w:rsidRPr="00C0288D" w:rsidRDefault="00101FC9" w:rsidP="00871D0A">
            <w:pPr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C0288D">
              <w:rPr>
                <w:rFonts w:ascii="Arial" w:eastAsia="Times New Roman" w:hAnsi="Arial" w:cs="Arial"/>
                <w:color w:val="000000"/>
                <w:lang w:eastAsia="it-IT"/>
              </w:rPr>
              <w:t>-0.15</w:t>
            </w:r>
          </w:p>
        </w:tc>
      </w:tr>
    </w:tbl>
    <w:p w14:paraId="206C28C8" w14:textId="5BCB171A" w:rsidR="0058448F" w:rsidRDefault="0058448F" w:rsidP="00871D0A"/>
    <w:tbl>
      <w:tblPr>
        <w:tblStyle w:val="TableGrid"/>
        <w:tblW w:w="8926" w:type="dxa"/>
        <w:tblInd w:w="27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25"/>
        <w:gridCol w:w="1748"/>
        <w:gridCol w:w="1748"/>
        <w:gridCol w:w="1935"/>
      </w:tblGrid>
      <w:tr w:rsidR="19B27A47" w:rsidRPr="00A471DE" w14:paraId="124DAFFD" w14:textId="77777777" w:rsidTr="01C368A7">
        <w:trPr>
          <w:trHeight w:val="300"/>
        </w:trPr>
        <w:tc>
          <w:tcPr>
            <w:tcW w:w="8926" w:type="dxa"/>
            <w:gridSpan w:val="5"/>
            <w:tcMar>
              <w:left w:w="105" w:type="dxa"/>
              <w:right w:w="105" w:type="dxa"/>
            </w:tcMar>
          </w:tcPr>
          <w:p w14:paraId="5CA4ACF2" w14:textId="389E4CDC" w:rsidR="19B27A47" w:rsidRPr="00C35FE4" w:rsidRDefault="19B27A47" w:rsidP="19B27A47">
            <w:pPr>
              <w:rPr>
                <w:rFonts w:ascii="Arial" w:eastAsia="Arial" w:hAnsi="Arial" w:cs="Arial"/>
                <w:color w:val="000000" w:themeColor="text1"/>
                <w:lang w:val="en-IE"/>
              </w:rPr>
            </w:pPr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 xml:space="preserve">Supplementary Table S4: miRNAs significantly deregulated between normal and </w:t>
            </w:r>
            <w:proofErr w:type="spellStart"/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tumor</w:t>
            </w:r>
            <w:proofErr w:type="spellEnd"/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 xml:space="preserve"> tissue</w:t>
            </w:r>
          </w:p>
        </w:tc>
      </w:tr>
      <w:tr w:rsidR="19B27A47" w14:paraId="7E8C5D74" w14:textId="77777777" w:rsidTr="01C368A7">
        <w:trPr>
          <w:trHeight w:val="300"/>
        </w:trPr>
        <w:tc>
          <w:tcPr>
            <w:tcW w:w="207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A720ACD" w14:textId="50114606" w:rsidR="19B27A47" w:rsidRDefault="19B27A47" w:rsidP="00E40BBF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</w:rPr>
              <w:t>Target</w:t>
            </w:r>
          </w:p>
        </w:tc>
        <w:tc>
          <w:tcPr>
            <w:tcW w:w="142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281846B" w14:textId="6CE664F8" w:rsidR="19B27A47" w:rsidRDefault="00972B04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="19B27A47" w:rsidRPr="19B27A47">
              <w:rPr>
                <w:rFonts w:ascii="Arial" w:eastAsia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="19B27A47" w:rsidRPr="19B27A47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  <w:proofErr w:type="spellEnd"/>
          </w:p>
        </w:tc>
        <w:tc>
          <w:tcPr>
            <w:tcW w:w="1748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1D01D20F" w14:textId="23237CE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</w:rPr>
              <w:t>Adjusted</w:t>
            </w:r>
            <w:proofErr w:type="spellEnd"/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="00972B04">
              <w:rPr>
                <w:rFonts w:ascii="Arial" w:eastAsia="Arial" w:hAnsi="Arial" w:cs="Arial"/>
                <w:b/>
                <w:bCs/>
                <w:color w:val="000000" w:themeColor="text1"/>
              </w:rPr>
              <w:t>P</w:t>
            </w:r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</w:rPr>
              <w:t>-</w:t>
            </w:r>
            <w:proofErr w:type="spellStart"/>
            <w:r w:rsidRPr="19B27A47">
              <w:rPr>
                <w:rFonts w:ascii="Arial" w:eastAsia="Arial" w:hAnsi="Arial" w:cs="Arial"/>
                <w:b/>
                <w:bCs/>
                <w:color w:val="000000" w:themeColor="text1"/>
              </w:rPr>
              <w:t>value</w:t>
            </w:r>
            <w:proofErr w:type="spellEnd"/>
          </w:p>
        </w:tc>
        <w:tc>
          <w:tcPr>
            <w:tcW w:w="1748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6A380BD6" w14:textId="25CB8165" w:rsidR="19B27A47" w:rsidRPr="00972B04" w:rsidRDefault="19B27A47" w:rsidP="19B27A47">
            <w:pPr>
              <w:jc w:val="center"/>
              <w:rPr>
                <w:rFonts w:ascii="Arial" w:eastAsia="Arial" w:hAnsi="Arial" w:cs="Arial"/>
              </w:rPr>
            </w:pPr>
            <w:r w:rsidRPr="00972B04">
              <w:rPr>
                <w:rFonts w:ascii="Arial" w:eastAsia="Arial" w:hAnsi="Arial" w:cs="Arial"/>
                <w:b/>
                <w:bCs/>
              </w:rPr>
              <w:t>Mean</w:t>
            </w:r>
            <w:r w:rsidR="4166148F" w:rsidRPr="00972B04"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 w:rsidR="4166148F" w:rsidRPr="00972B04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ΔCt</w:t>
            </w:r>
            <w:proofErr w:type="spellEnd"/>
            <w:r w:rsidRPr="00972B04"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 w:rsidRPr="00972B04">
              <w:rPr>
                <w:rFonts w:ascii="Arial" w:eastAsia="Arial" w:hAnsi="Arial" w:cs="Arial"/>
                <w:b/>
                <w:bCs/>
              </w:rPr>
              <w:t>Tumor</w:t>
            </w:r>
            <w:proofErr w:type="spellEnd"/>
          </w:p>
        </w:tc>
        <w:tc>
          <w:tcPr>
            <w:tcW w:w="1935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B580C7E" w14:textId="299649A2" w:rsidR="19B27A47" w:rsidRPr="00972B04" w:rsidRDefault="19B27A47" w:rsidP="19B27A47">
            <w:pPr>
              <w:jc w:val="center"/>
              <w:rPr>
                <w:rFonts w:ascii="Arial" w:eastAsia="Arial" w:hAnsi="Arial" w:cs="Arial"/>
              </w:rPr>
            </w:pPr>
            <w:r w:rsidRPr="00972B04">
              <w:rPr>
                <w:rFonts w:ascii="Arial" w:eastAsia="Arial" w:hAnsi="Arial" w:cs="Arial"/>
                <w:b/>
                <w:bCs/>
              </w:rPr>
              <w:t>Mean</w:t>
            </w:r>
            <w:r w:rsidR="02A3A372" w:rsidRPr="00972B04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 xml:space="preserve"> </w:t>
            </w:r>
            <w:proofErr w:type="spellStart"/>
            <w:r w:rsidR="02A3A372" w:rsidRPr="00972B04">
              <w:rPr>
                <w:rFonts w:ascii="Arial" w:eastAsia="Arial" w:hAnsi="Arial" w:cs="Arial"/>
                <w:b/>
                <w:bCs/>
                <w:sz w:val="19"/>
                <w:szCs w:val="19"/>
                <w:lang w:val="en-GB"/>
              </w:rPr>
              <w:t>ΔCt</w:t>
            </w:r>
            <w:proofErr w:type="spellEnd"/>
            <w:r w:rsidRPr="00972B04"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 w:rsidRPr="00972B04">
              <w:rPr>
                <w:rFonts w:ascii="Arial" w:eastAsia="Arial" w:hAnsi="Arial" w:cs="Arial"/>
                <w:b/>
                <w:bCs/>
              </w:rPr>
              <w:t>Normal</w:t>
            </w:r>
            <w:proofErr w:type="spellEnd"/>
            <w:r w:rsidRPr="00972B04">
              <w:rPr>
                <w:rFonts w:ascii="Arial" w:eastAsia="Arial" w:hAnsi="Arial" w:cs="Arial"/>
                <w:b/>
                <w:bCs/>
              </w:rPr>
              <w:t xml:space="preserve"> </w:t>
            </w:r>
            <w:proofErr w:type="spellStart"/>
            <w:r w:rsidRPr="00972B04">
              <w:rPr>
                <w:rFonts w:ascii="Arial" w:eastAsia="Arial" w:hAnsi="Arial" w:cs="Arial"/>
                <w:b/>
                <w:bCs/>
              </w:rPr>
              <w:t>Tissue</w:t>
            </w:r>
            <w:proofErr w:type="spellEnd"/>
          </w:p>
        </w:tc>
      </w:tr>
      <w:tr w:rsidR="19B27A47" w14:paraId="61B2421B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1773DD20" w14:textId="6BE2204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83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FC32C75" w14:textId="79BEBA8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16E-11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98C83B7" w14:textId="78C6247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86E-08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F394B06" w14:textId="48BA3A1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6.3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EA5E05A" w14:textId="068C157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9.14</w:t>
            </w:r>
          </w:p>
        </w:tc>
      </w:tr>
      <w:tr w:rsidR="19B27A47" w14:paraId="37BA4451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22937BA0" w14:textId="5CFD4C76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49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5C6823C" w14:textId="602C3B6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16E-06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ADBBD92" w14:textId="39C2D03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50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2B2458FF" w14:textId="543733A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6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B737045" w14:textId="06C24BA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02</w:t>
            </w:r>
          </w:p>
        </w:tc>
      </w:tr>
      <w:tr w:rsidR="19B27A47" w14:paraId="5A2F2718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407236C3" w14:textId="7C6B30B1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1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CB9C91B" w14:textId="4840B4A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1E-05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5E67278" w14:textId="5A681D3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22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AB613C4" w14:textId="7818E4D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5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EE7D8D1" w14:textId="050659B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90</w:t>
            </w:r>
          </w:p>
        </w:tc>
      </w:tr>
      <w:tr w:rsidR="19B27A47" w14:paraId="0B13AACD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191AE5B8" w14:textId="3737F0BC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81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4530E2A" w14:textId="0EF5A12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2E-05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D21FF95" w14:textId="24CDA2C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64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EC8C06F" w14:textId="25181AC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3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CAAC4E1" w14:textId="7CFF1B5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54</w:t>
            </w:r>
          </w:p>
        </w:tc>
      </w:tr>
      <w:tr w:rsidR="19B27A47" w14:paraId="62ABD767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52C53CBD" w14:textId="45D93B52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02b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58A1058" w14:textId="0F29B88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47E-05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D2FEB03" w14:textId="02916ECC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81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B874820" w14:textId="7541903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6.4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99E1D75" w14:textId="0214235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1.59</w:t>
            </w:r>
          </w:p>
        </w:tc>
      </w:tr>
      <w:tr w:rsidR="19B27A47" w14:paraId="467F8560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0D3F22A8" w14:textId="68F4461A" w:rsidR="19B27A47" w:rsidRPr="00C35FE4" w:rsidRDefault="19B27A47" w:rsidP="19B27A47">
            <w:pPr>
              <w:rPr>
                <w:rFonts w:ascii="Arial" w:eastAsia="Arial" w:hAnsi="Arial" w:cs="Arial"/>
                <w:color w:val="000000" w:themeColor="text1"/>
                <w:lang w:val="en-IE"/>
              </w:rPr>
            </w:pPr>
            <w:r w:rsidRPr="19B27A47">
              <w:rPr>
                <w:rFonts w:ascii="Arial" w:eastAsia="Arial" w:hAnsi="Arial" w:cs="Arial"/>
                <w:color w:val="000000" w:themeColor="text1"/>
                <w:lang w:val="en-IE"/>
              </w:rPr>
              <w:lastRenderedPageBreak/>
              <w:t>miR-548am-5p</w:t>
            </w:r>
            <w:r w:rsidR="00E74323">
              <w:rPr>
                <w:rFonts w:ascii="Arial" w:eastAsia="Arial" w:hAnsi="Arial" w:cs="Arial"/>
                <w:color w:val="000000" w:themeColor="text1"/>
                <w:lang w:val="en-IE"/>
              </w:rPr>
              <w:t>/</w:t>
            </w:r>
            <w:r w:rsidRPr="19B27A47">
              <w:rPr>
                <w:rFonts w:ascii="Arial" w:eastAsia="Arial" w:hAnsi="Arial" w:cs="Arial"/>
                <w:color w:val="000000" w:themeColor="text1"/>
                <w:lang w:val="en-IE"/>
              </w:rPr>
              <w:t>miR-548c-5p</w:t>
            </w:r>
            <w:r w:rsidR="00E74323">
              <w:rPr>
                <w:rFonts w:ascii="Arial" w:eastAsia="Arial" w:hAnsi="Arial" w:cs="Arial"/>
                <w:color w:val="000000" w:themeColor="text1"/>
                <w:lang w:val="en-IE"/>
              </w:rPr>
              <w:t>/</w:t>
            </w:r>
            <w:r w:rsidRPr="19B27A47">
              <w:rPr>
                <w:rFonts w:ascii="Arial" w:eastAsia="Arial" w:hAnsi="Arial" w:cs="Arial"/>
                <w:color w:val="000000" w:themeColor="text1"/>
                <w:lang w:val="en-IE"/>
              </w:rPr>
              <w:t>miR-548o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  <w:vAlign w:val="center"/>
          </w:tcPr>
          <w:p w14:paraId="2ABD54AC" w14:textId="3446364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89E-05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  <w:vAlign w:val="center"/>
          </w:tcPr>
          <w:p w14:paraId="6533734D" w14:textId="55FE063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  <w:vAlign w:val="center"/>
          </w:tcPr>
          <w:p w14:paraId="2AC9C46D" w14:textId="08EBFE3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6.3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center"/>
          </w:tcPr>
          <w:p w14:paraId="33C6C6FB" w14:textId="6F0DE72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99</w:t>
            </w:r>
          </w:p>
        </w:tc>
      </w:tr>
      <w:tr w:rsidR="19B27A47" w14:paraId="3C98BE31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7938F6C" w14:textId="7E322FC1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486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23B0EB3" w14:textId="6789383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90E-05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0EAF5CA" w14:textId="22BB9F8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6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D4698C4" w14:textId="0D7780B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4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CD2C9B8" w14:textId="5305642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43</w:t>
            </w:r>
          </w:p>
        </w:tc>
      </w:tr>
      <w:tr w:rsidR="19B27A47" w14:paraId="470DA77C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658C442" w14:textId="665EF6EC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45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94C8130" w14:textId="613AB60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54E-05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2FF87F22" w14:textId="02357C4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78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A47714B" w14:textId="440C587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3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1DEC5A6" w14:textId="595892F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4.99</w:t>
            </w:r>
          </w:p>
        </w:tc>
      </w:tr>
      <w:tr w:rsidR="19B27A47" w14:paraId="4A65EB64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587851F7" w14:textId="6433A6A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06b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D0B2E2F" w14:textId="6A9A847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82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53EDAC3" w14:textId="3A2EE55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0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1A561B0" w14:textId="69DBEE3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1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908F577" w14:textId="125A8F5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0.15</w:t>
            </w:r>
          </w:p>
        </w:tc>
      </w:tr>
      <w:tr w:rsidR="19B27A47" w14:paraId="78C036EB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20EBE12A" w14:textId="2C8D5C97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615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C73D068" w14:textId="4FDA716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32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17D158E" w14:textId="1974103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0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D8A276B" w14:textId="710DDC2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9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5FBEAA5" w14:textId="2B9C97F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2</w:t>
            </w:r>
          </w:p>
        </w:tc>
      </w:tr>
      <w:tr w:rsidR="19B27A47" w14:paraId="615240A8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42EB16E4" w14:textId="4625D35D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93b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4D25BF5" w14:textId="71864A3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38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F1BC77C" w14:textId="36EB605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0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1F77879" w14:textId="4D812DF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2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52DAB54" w14:textId="6F75674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1.95</w:t>
            </w:r>
          </w:p>
        </w:tc>
      </w:tr>
      <w:tr w:rsidR="19B27A47" w14:paraId="7CE84DCA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2E061B7" w14:textId="342A6DB4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35b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0322D76" w14:textId="3BBF184C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1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8BD1FA7" w14:textId="58B6C06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0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9CD49AF" w14:textId="3AB911B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4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2B6D17E" w14:textId="0048E9F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1.35</w:t>
            </w:r>
          </w:p>
        </w:tc>
      </w:tr>
      <w:tr w:rsidR="19B27A47" w14:paraId="68C672EB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479E80CD" w14:textId="5ABF60D7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10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745AA04" w14:textId="025FC06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3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55622C9" w14:textId="4D922BA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0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6E17D9D" w14:textId="5D68894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F5635F2" w14:textId="4BE857A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17</w:t>
            </w:r>
          </w:p>
        </w:tc>
      </w:tr>
      <w:tr w:rsidR="19B27A47" w14:paraId="3294E5FE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12CD2276" w14:textId="7AF2F8C2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00a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C38E3E7" w14:textId="27DAE7C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76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257FC5F" w14:textId="3B9C0FE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12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F3B8DC5" w14:textId="060E09A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6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A531BE1" w14:textId="3BEBB87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55</w:t>
            </w:r>
          </w:p>
        </w:tc>
      </w:tr>
      <w:tr w:rsidR="19B27A47" w14:paraId="09B37167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11193133" w14:textId="563E36D1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30a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BC7F1C5" w14:textId="726AE9C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70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97EEBF8" w14:textId="016DBCD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2D0D0C0" w14:textId="2AE7F7B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14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9D30019" w14:textId="6C0FF0F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81</w:t>
            </w:r>
          </w:p>
        </w:tc>
      </w:tr>
      <w:tr w:rsidR="19B27A47" w14:paraId="697769A4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54721459" w14:textId="2BC9D202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55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CCC3005" w14:textId="6E3BE11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89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20ED8FF" w14:textId="3429407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344ED78" w14:textId="11F6642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5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E8C374A" w14:textId="5AAF50B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12</w:t>
            </w:r>
          </w:p>
        </w:tc>
      </w:tr>
      <w:tr w:rsidR="19B27A47" w14:paraId="0E4BFADE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5914EBAD" w14:textId="788A67A5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30b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FF01A6B" w14:textId="77D7450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26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FD5C515" w14:textId="6EE75F5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E4534CC" w14:textId="6348526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9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CD1C8A3" w14:textId="4DD6037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60</w:t>
            </w:r>
          </w:p>
        </w:tc>
      </w:tr>
      <w:tr w:rsidR="19B27A47" w14:paraId="53EBF46A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1ACF7B41" w14:textId="70B72BBC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1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497732C" w14:textId="07825E9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29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C1A6E71" w14:textId="4A7A799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6CCD81F" w14:textId="547D28D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6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D308BF6" w14:textId="0321FF8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94</w:t>
            </w:r>
          </w:p>
        </w:tc>
      </w:tr>
      <w:tr w:rsidR="19B27A47" w14:paraId="5D3F6401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2864EBF2" w14:textId="3E15C2CF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74b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9956D30" w14:textId="59BEF8C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31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2838DE60" w14:textId="3CB857E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9425D45" w14:textId="351961CC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9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53AFE18" w14:textId="54FD4AE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9.97</w:t>
            </w:r>
          </w:p>
        </w:tc>
      </w:tr>
      <w:tr w:rsidR="19B27A47" w14:paraId="08D88E0D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FE68C0E" w14:textId="63DF4E3F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05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141C24A" w14:textId="6459FBD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36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52A0F81" w14:textId="7818C76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3B56910" w14:textId="3C6254E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4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2F71385" w14:textId="1592208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4.54</w:t>
            </w:r>
          </w:p>
        </w:tc>
      </w:tr>
      <w:tr w:rsidR="19B27A47" w14:paraId="61365369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5B6EC16" w14:textId="08C9B8EE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545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9BD7685" w14:textId="32748DC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57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29B9C7B" w14:textId="773F485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2572BF62" w14:textId="4572E11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6.3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3CBFB8A" w14:textId="45AB06E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71</w:t>
            </w:r>
          </w:p>
        </w:tc>
      </w:tr>
      <w:tr w:rsidR="19B27A47" w14:paraId="0C12ABCC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487E4AF7" w14:textId="3DC8477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38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46B9648A" w14:textId="5E8485E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68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4617BFC" w14:textId="5B3E833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5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56B74C0" w14:textId="51ADB06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9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F8125C7" w14:textId="2CC2428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72</w:t>
            </w:r>
          </w:p>
        </w:tc>
      </w:tr>
      <w:tr w:rsidR="19B27A47" w14:paraId="4511C650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017C2F9F" w14:textId="476AAB99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450a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7C44BE2" w14:textId="7ACCB18C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11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31E0441" w14:textId="56B2155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90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53DFAAC" w14:textId="018522A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1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9940FA0" w14:textId="2BF8454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0.51</w:t>
            </w:r>
          </w:p>
        </w:tc>
      </w:tr>
      <w:tr w:rsidR="19B27A47" w14:paraId="56E4B940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90F5DE9" w14:textId="2DCB18BD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01a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08B673D" w14:textId="5E4F880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61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0BC2D7E" w14:textId="2908804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16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83B7A6B" w14:textId="6191699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91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757BD53" w14:textId="56DF46B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21</w:t>
            </w:r>
          </w:p>
        </w:tc>
      </w:tr>
      <w:tr w:rsidR="19B27A47" w14:paraId="7F5E59D9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8E7B41C" w14:textId="6380C3FA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35a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6139570" w14:textId="276A916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55E-04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921B539" w14:textId="04FBA91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8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0B4A47F" w14:textId="6F33002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4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DE83918" w14:textId="411FE76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48</w:t>
            </w:r>
          </w:p>
        </w:tc>
      </w:tr>
      <w:tr w:rsidR="19B27A47" w14:paraId="1614E980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2E7BF56D" w14:textId="5DEB4C4C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01b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35C7BAB" w14:textId="65B0DD7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6C4B79F" w14:textId="32236F5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3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2FC8E27" w14:textId="7518312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84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9FB6EF3" w14:textId="639B76F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44</w:t>
            </w:r>
          </w:p>
        </w:tc>
      </w:tr>
      <w:tr w:rsidR="19B27A47" w14:paraId="253EAA99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53168463" w14:textId="26DAF0D4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518e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0FCEF8D" w14:textId="6E26C2D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51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6E5BB35" w14:textId="534FFC7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3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EF436DC" w14:textId="605FF91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5.11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D8810ED" w14:textId="63A51B3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09</w:t>
            </w:r>
          </w:p>
        </w:tc>
      </w:tr>
      <w:tr w:rsidR="19B27A47" w14:paraId="3F372218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77610E7" w14:textId="3855BA1A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75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2D049CF" w14:textId="7140004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54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98C0D45" w14:textId="3BB8A66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3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B591316" w14:textId="2E53AA4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4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4C6DF5A" w14:textId="57AFD78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99</w:t>
            </w:r>
          </w:p>
        </w:tc>
      </w:tr>
      <w:tr w:rsidR="19B27A47" w14:paraId="7B3475C2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A17EACC" w14:textId="4BD13D0E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744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5B36820" w14:textId="772F75A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62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1B35AAA" w14:textId="7F938AB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5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EE1C816" w14:textId="1BACE0F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6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0E93F36" w14:textId="7660E82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31</w:t>
            </w:r>
          </w:p>
        </w:tc>
      </w:tr>
      <w:tr w:rsidR="19B27A47" w14:paraId="4947621A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3A0B60EF" w14:textId="3520121C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99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6AF752EB" w14:textId="1C7C929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67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2ED234A" w14:textId="055D563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5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6CC6528" w14:textId="765BE6E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8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CC05407" w14:textId="2FE71BB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1.73</w:t>
            </w:r>
          </w:p>
        </w:tc>
      </w:tr>
      <w:tr w:rsidR="19B27A47" w14:paraId="45E8B9EF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BF6F8A8" w14:textId="2A6395B6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28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13360B0" w14:textId="5043654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78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F1E5225" w14:textId="2F2C1A2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49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8D5572E" w14:textId="7820FB5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4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7B2BFCA1" w14:textId="4174705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70</w:t>
            </w:r>
          </w:p>
        </w:tc>
      </w:tr>
      <w:tr w:rsidR="19B27A47" w14:paraId="4F69C687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8FCA46E" w14:textId="65E8E4AA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76a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3C0411E" w14:textId="0390305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89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C9C7B5A" w14:textId="5A61D58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53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071E973" w14:textId="6710C7D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9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4BEA134" w14:textId="7579090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13</w:t>
            </w:r>
          </w:p>
        </w:tc>
      </w:tr>
      <w:tr w:rsidR="19B27A47" w14:paraId="10CBE035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B1386FF" w14:textId="329940D9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03a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3D26719" w14:textId="0EB93BE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96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1EA0A01" w14:textId="20397E9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54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7BDC49D" w14:textId="14FAD0A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1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BE459FC" w14:textId="11901EA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05</w:t>
            </w:r>
          </w:p>
        </w:tc>
      </w:tr>
      <w:tr w:rsidR="19B27A47" w14:paraId="37E28DD1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200DF3D" w14:textId="5528FE2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551b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AEC8A68" w14:textId="0479C89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09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1106FAB" w14:textId="778E289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60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764DAA5" w14:textId="3A89330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61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B65C642" w14:textId="7ACAF82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1.56</w:t>
            </w:r>
          </w:p>
        </w:tc>
      </w:tr>
      <w:tr w:rsidR="19B27A47" w14:paraId="320F0E2A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BA8DCCF" w14:textId="20AB1DEC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582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812F42D" w14:textId="43E58B9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2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BD565DF" w14:textId="0841692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86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A3586EF" w14:textId="116D561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74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DDDF754" w14:textId="1CEAE0C7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1.42</w:t>
            </w:r>
          </w:p>
        </w:tc>
      </w:tr>
      <w:tr w:rsidR="19B27A47" w14:paraId="0603D408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1F44479F" w14:textId="3FD60D1F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423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D48BBEB" w14:textId="34E3B35D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7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1D70F6D" w14:textId="016423E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86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C115423" w14:textId="337A9E54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2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6F3E898" w14:textId="5C1A2F7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94</w:t>
            </w:r>
          </w:p>
        </w:tc>
      </w:tr>
      <w:tr w:rsidR="19B27A47" w14:paraId="077AB567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35389C91" w14:textId="11C22A3E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14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4F371FE5" w14:textId="5E41A1F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73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8C73014" w14:textId="6CE8281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92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4C267B3" w14:textId="04362DF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7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6E8A0BC1" w14:textId="393B690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95</w:t>
            </w:r>
          </w:p>
        </w:tc>
      </w:tr>
      <w:tr w:rsidR="19B27A47" w14:paraId="171FE02D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4B132A6B" w14:textId="60DB470A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22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B707682" w14:textId="694BF0AA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77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B4F3EB2" w14:textId="1AE45E6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8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2602A58" w14:textId="5D73B2A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6.5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48B4D3D" w14:textId="606C476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3.18</w:t>
            </w:r>
          </w:p>
        </w:tc>
      </w:tr>
      <w:tr w:rsidR="19B27A47" w14:paraId="5B1F8A97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25F9541A" w14:textId="57414584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208b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F944386" w14:textId="270FE35C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4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4D36433" w14:textId="21DCCE40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96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DA7E0E3" w14:textId="7C78D21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5.8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54139BF1" w14:textId="1752BF6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95</w:t>
            </w:r>
          </w:p>
        </w:tc>
      </w:tr>
      <w:tr w:rsidR="19B27A47" w14:paraId="25B780D4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7FA2E24" w14:textId="7E14AE9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81b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2C724E6B" w14:textId="2C39730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00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AA484C8" w14:textId="3516F46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25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758ACA4" w14:textId="41273B2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.9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2184CC9" w14:textId="58330B4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0.05</w:t>
            </w:r>
          </w:p>
        </w:tc>
      </w:tr>
      <w:tr w:rsidR="19B27A47" w14:paraId="2846D8AE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7CA073B0" w14:textId="7A7AEEA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85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523B420B" w14:textId="7F61E1C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5.72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210F93B" w14:textId="081135A1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63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55D7C12E" w14:textId="5992A25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2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3EDFF5AA" w14:textId="5B88A41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33</w:t>
            </w:r>
          </w:p>
        </w:tc>
      </w:tr>
      <w:tr w:rsidR="19B27A47" w14:paraId="25FFA750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3822C049" w14:textId="5922A38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92a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16859392" w14:textId="38B7B7A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15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238BB09A" w14:textId="6838104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74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0292591F" w14:textId="0CC205C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0.7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03F27F4B" w14:textId="77E2226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-2.53</w:t>
            </w:r>
          </w:p>
        </w:tc>
      </w:tr>
      <w:tr w:rsidR="19B27A47" w14:paraId="584353AC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0AB39083" w14:textId="20E88607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20a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318E82C" w14:textId="0700C9F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18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123BE277" w14:textId="5C76686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74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3E4FF219" w14:textId="7B0945B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51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1B85D6B" w14:textId="7EB6DCF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0.22</w:t>
            </w:r>
          </w:p>
        </w:tc>
      </w:tr>
      <w:tr w:rsidR="19B27A47" w14:paraId="02B3FFFF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60C4F27D" w14:textId="136A8A6B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193a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0D6179B4" w14:textId="0F1A2742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6.68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23757E8" w14:textId="49F2A78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3.95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7A119492" w14:textId="501A3F73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5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28BCB984" w14:textId="02E943C6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2.32</w:t>
            </w:r>
          </w:p>
        </w:tc>
      </w:tr>
      <w:tr w:rsidR="19B27A47" w14:paraId="34622ADD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1A939BC5" w14:textId="794CF678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35-5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732A54EC" w14:textId="2BAAE4CE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7.88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BFAF718" w14:textId="3FBDC78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55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21BBB3AB" w14:textId="01F31AD9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1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4C8B77AB" w14:textId="4A1FAEFB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75</w:t>
            </w:r>
          </w:p>
        </w:tc>
      </w:tr>
      <w:tr w:rsidR="19B27A47" w14:paraId="7E23E491" w14:textId="77777777" w:rsidTr="01C368A7">
        <w:trPr>
          <w:trHeight w:val="300"/>
        </w:trPr>
        <w:tc>
          <w:tcPr>
            <w:tcW w:w="2070" w:type="dxa"/>
            <w:tcMar>
              <w:left w:w="105" w:type="dxa"/>
              <w:right w:w="105" w:type="dxa"/>
            </w:tcMar>
          </w:tcPr>
          <w:p w14:paraId="0A0B3405" w14:textId="1898645D" w:rsidR="19B27A47" w:rsidRDefault="19B27A47" w:rsidP="19B27A47">
            <w:pPr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miR-369-3p</w:t>
            </w:r>
          </w:p>
        </w:tc>
        <w:tc>
          <w:tcPr>
            <w:tcW w:w="1425" w:type="dxa"/>
            <w:tcMar>
              <w:left w:w="105" w:type="dxa"/>
              <w:right w:w="105" w:type="dxa"/>
            </w:tcMar>
          </w:tcPr>
          <w:p w14:paraId="3B464B02" w14:textId="5D955B0F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38E-03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6B53FE39" w14:textId="3757FE8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4.74E-02</w:t>
            </w:r>
          </w:p>
        </w:tc>
        <w:tc>
          <w:tcPr>
            <w:tcW w:w="1748" w:type="dxa"/>
            <w:tcMar>
              <w:left w:w="105" w:type="dxa"/>
              <w:right w:w="105" w:type="dxa"/>
            </w:tcMar>
          </w:tcPr>
          <w:p w14:paraId="438FBF4C" w14:textId="241A5B88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8.0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</w:tcPr>
          <w:p w14:paraId="1138B3C6" w14:textId="7AAA3215" w:rsidR="19B27A47" w:rsidRDefault="19B27A47" w:rsidP="19B27A47">
            <w:pPr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19B27A47">
              <w:rPr>
                <w:rFonts w:ascii="Arial" w:eastAsia="Arial" w:hAnsi="Arial" w:cs="Arial"/>
                <w:color w:val="000000" w:themeColor="text1"/>
              </w:rPr>
              <w:t>12.48</w:t>
            </w:r>
          </w:p>
        </w:tc>
      </w:tr>
    </w:tbl>
    <w:p w14:paraId="6F78EBAA" w14:textId="32218D6B" w:rsidR="19B27A47" w:rsidRDefault="19B27A47" w:rsidP="19B27A47">
      <w:pPr>
        <w:rPr>
          <w:b/>
          <w:bCs/>
        </w:rPr>
      </w:pPr>
    </w:p>
    <w:p w14:paraId="7E4689F0" w14:textId="77777777" w:rsidR="00AA203C" w:rsidRDefault="00AA203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656"/>
      </w:tblGrid>
      <w:tr w:rsidR="002864FA" w:rsidRPr="00BC05BD" w14:paraId="2D50675D" w14:textId="77777777" w:rsidTr="5F2B39E8">
        <w:tc>
          <w:tcPr>
            <w:tcW w:w="9628" w:type="dxa"/>
            <w:gridSpan w:val="2"/>
          </w:tcPr>
          <w:p w14:paraId="46790F65" w14:textId="7170604B" w:rsidR="002864FA" w:rsidRPr="00A70E13" w:rsidRDefault="002864FA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5F2B39E8"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Supplementary Table </w:t>
            </w:r>
            <w:r w:rsidR="008F37AC" w:rsidRPr="5F2B39E8">
              <w:rPr>
                <w:rFonts w:ascii="Arial" w:hAnsi="Arial" w:cs="Arial"/>
                <w:b/>
                <w:bCs/>
                <w:lang w:val="en-GB"/>
              </w:rPr>
              <w:t>S5</w:t>
            </w:r>
            <w:r w:rsidR="00F543D8" w:rsidRPr="5F2B39E8">
              <w:rPr>
                <w:rFonts w:ascii="Arial" w:hAnsi="Arial" w:cs="Arial"/>
                <w:b/>
                <w:bCs/>
                <w:lang w:val="en-GB"/>
              </w:rPr>
              <w:t>.</w:t>
            </w:r>
            <w:r w:rsidR="00297C7C" w:rsidRPr="5F2B39E8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A70E13" w:rsidRPr="5F2B39E8">
              <w:rPr>
                <w:rFonts w:ascii="Arial" w:hAnsi="Arial" w:cs="Arial"/>
                <w:b/>
                <w:bCs/>
                <w:lang w:val="en-GB"/>
              </w:rPr>
              <w:t>Predicted t</w:t>
            </w:r>
            <w:r w:rsidR="00F543D8" w:rsidRPr="5F2B39E8">
              <w:rPr>
                <w:rFonts w:ascii="Arial" w:hAnsi="Arial" w:cs="Arial"/>
                <w:b/>
                <w:bCs/>
                <w:lang w:val="en-GB"/>
              </w:rPr>
              <w:t>arget gene</w:t>
            </w:r>
            <w:r w:rsidR="00A70E13" w:rsidRPr="5F2B39E8">
              <w:rPr>
                <w:rFonts w:ascii="Arial" w:hAnsi="Arial" w:cs="Arial"/>
                <w:b/>
                <w:bCs/>
                <w:lang w:val="en-GB"/>
              </w:rPr>
              <w:t>s of the significantly deregulated miRNAs</w:t>
            </w:r>
          </w:p>
        </w:tc>
      </w:tr>
      <w:tr w:rsidR="00682CA0" w:rsidRPr="00961B36" w14:paraId="6FADE5B7" w14:textId="77777777" w:rsidTr="5F2B39E8">
        <w:tc>
          <w:tcPr>
            <w:tcW w:w="9628" w:type="dxa"/>
            <w:gridSpan w:val="2"/>
          </w:tcPr>
          <w:p w14:paraId="18C599E7" w14:textId="2FA3A90F" w:rsidR="00682CA0" w:rsidRPr="00961B36" w:rsidRDefault="00682CA0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miR-181b-5p </w:t>
            </w:r>
          </w:p>
        </w:tc>
      </w:tr>
      <w:tr w:rsidR="002864FA" w:rsidRPr="00AA203C" w14:paraId="757B8327" w14:textId="77777777" w:rsidTr="5F2B39E8">
        <w:tc>
          <w:tcPr>
            <w:tcW w:w="2972" w:type="dxa"/>
          </w:tcPr>
          <w:p w14:paraId="009A342E" w14:textId="3878E16F" w:rsidR="002864FA" w:rsidRPr="00AA203C" w:rsidRDefault="0094202E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36D07093" w14:textId="628DBC0C" w:rsidR="002864FA" w:rsidRPr="00AA203C" w:rsidRDefault="00697A4A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FC552F" w:rsidRPr="00961B36" w14:paraId="4AB600D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05AF1C1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NF268</w:t>
            </w:r>
          </w:p>
        </w:tc>
        <w:tc>
          <w:tcPr>
            <w:tcW w:w="6656" w:type="dxa"/>
            <w:noWrap/>
            <w:hideMark/>
          </w:tcPr>
          <w:p w14:paraId="1BF96C21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zin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finger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68 </w:t>
            </w:r>
          </w:p>
        </w:tc>
      </w:tr>
      <w:tr w:rsidR="00FC552F" w:rsidRPr="00961B36" w14:paraId="32DBDFE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34BCDB7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OSBPL3</w:t>
            </w:r>
          </w:p>
        </w:tc>
        <w:tc>
          <w:tcPr>
            <w:tcW w:w="6656" w:type="dxa"/>
            <w:noWrap/>
            <w:hideMark/>
          </w:tcPr>
          <w:p w14:paraId="4E1FBE7F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oxysterol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bind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-like 3 </w:t>
            </w:r>
          </w:p>
        </w:tc>
      </w:tr>
      <w:tr w:rsidR="00FC552F" w:rsidRPr="00961B36" w14:paraId="28903D9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828C176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GSKIP</w:t>
            </w:r>
          </w:p>
        </w:tc>
        <w:tc>
          <w:tcPr>
            <w:tcW w:w="6656" w:type="dxa"/>
            <w:noWrap/>
            <w:hideMark/>
          </w:tcPr>
          <w:p w14:paraId="0E9295FA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GSK3B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nteract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FC552F" w:rsidRPr="00BC05BD" w14:paraId="1FE8BEF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0976BF3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FP36L1</w:t>
            </w:r>
          </w:p>
        </w:tc>
        <w:tc>
          <w:tcPr>
            <w:tcW w:w="6656" w:type="dxa"/>
            <w:noWrap/>
            <w:hideMark/>
          </w:tcPr>
          <w:p w14:paraId="0C15158F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ZFP36 ring finger protein-like 1 </w:t>
            </w:r>
          </w:p>
        </w:tc>
      </w:tr>
      <w:tr w:rsidR="00FC552F" w:rsidRPr="00961B36" w14:paraId="11BEC66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EF36738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2orf69</w:t>
            </w:r>
          </w:p>
        </w:tc>
        <w:tc>
          <w:tcPr>
            <w:tcW w:w="6656" w:type="dxa"/>
            <w:noWrap/>
            <w:hideMark/>
          </w:tcPr>
          <w:p w14:paraId="1ACBA67D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hromosom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 open reading frame 69 </w:t>
            </w:r>
          </w:p>
        </w:tc>
      </w:tr>
      <w:tr w:rsidR="00FC552F" w:rsidRPr="00961B36" w14:paraId="286D0DC9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ECE31B6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BX7</w:t>
            </w:r>
          </w:p>
        </w:tc>
        <w:tc>
          <w:tcPr>
            <w:tcW w:w="6656" w:type="dxa"/>
            <w:noWrap/>
            <w:hideMark/>
          </w:tcPr>
          <w:p w14:paraId="2755FA38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hromobox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omolo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7 </w:t>
            </w:r>
          </w:p>
        </w:tc>
      </w:tr>
      <w:tr w:rsidR="00FC552F" w:rsidRPr="00961B36" w14:paraId="76263E1A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AB6B0E2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BCL2</w:t>
            </w:r>
          </w:p>
        </w:tc>
        <w:tc>
          <w:tcPr>
            <w:tcW w:w="6656" w:type="dxa"/>
            <w:noWrap/>
            <w:hideMark/>
          </w:tcPr>
          <w:p w14:paraId="4DACB846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B-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ell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CLL/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lymphoma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 </w:t>
            </w:r>
          </w:p>
        </w:tc>
      </w:tr>
      <w:tr w:rsidR="00FC552F" w:rsidRPr="00961B36" w14:paraId="38BF1819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4296222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LAG1</w:t>
            </w:r>
          </w:p>
        </w:tc>
        <w:tc>
          <w:tcPr>
            <w:tcW w:w="6656" w:type="dxa"/>
            <w:noWrap/>
            <w:hideMark/>
          </w:tcPr>
          <w:p w14:paraId="32A68167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leiomorphi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adenoma gene 1 </w:t>
            </w:r>
          </w:p>
        </w:tc>
      </w:tr>
      <w:tr w:rsidR="00FC552F" w:rsidRPr="00BC05BD" w14:paraId="78DB549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60C3C18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LC25A37</w:t>
            </w:r>
          </w:p>
        </w:tc>
        <w:tc>
          <w:tcPr>
            <w:tcW w:w="6656" w:type="dxa"/>
            <w:noWrap/>
            <w:hideMark/>
          </w:tcPr>
          <w:p w14:paraId="6E6A235B" w14:textId="595B860D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solute carrier family 25 (mitochondrial iron transporter)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member 37 </w:t>
            </w:r>
          </w:p>
        </w:tc>
      </w:tr>
      <w:tr w:rsidR="00FC552F" w:rsidRPr="00BC05BD" w14:paraId="0DD4D14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14817EB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DX52</w:t>
            </w:r>
          </w:p>
        </w:tc>
        <w:tc>
          <w:tcPr>
            <w:tcW w:w="6656" w:type="dxa"/>
            <w:noWrap/>
            <w:hideMark/>
          </w:tcPr>
          <w:p w14:paraId="15CA52BD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DEAD (Asp-Glu-Ala-Asp) box polypeptide 52 </w:t>
            </w:r>
          </w:p>
        </w:tc>
      </w:tr>
      <w:tr w:rsidR="00FC552F" w:rsidRPr="00961B36" w14:paraId="4042575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86CBE73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FP69B</w:t>
            </w:r>
          </w:p>
        </w:tc>
        <w:tc>
          <w:tcPr>
            <w:tcW w:w="6656" w:type="dxa"/>
            <w:noWrap/>
            <w:hideMark/>
          </w:tcPr>
          <w:p w14:paraId="3ED303B7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ZFP69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zin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finger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B </w:t>
            </w:r>
          </w:p>
        </w:tc>
      </w:tr>
      <w:tr w:rsidR="00FC552F" w:rsidRPr="00BC05BD" w14:paraId="2B1E0DF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C1CEECE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MCC1</w:t>
            </w:r>
          </w:p>
        </w:tc>
        <w:tc>
          <w:tcPr>
            <w:tcW w:w="6656" w:type="dxa"/>
            <w:noWrap/>
            <w:hideMark/>
          </w:tcPr>
          <w:p w14:paraId="0D024502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transmembrane and coiled-coil domain family 1 </w:t>
            </w:r>
          </w:p>
        </w:tc>
      </w:tr>
      <w:tr w:rsidR="00FC552F" w:rsidRPr="00BC05BD" w14:paraId="3B3EB8E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B0B2F20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FSD1L</w:t>
            </w:r>
          </w:p>
        </w:tc>
        <w:tc>
          <w:tcPr>
            <w:tcW w:w="6656" w:type="dxa"/>
            <w:noWrap/>
            <w:hideMark/>
          </w:tcPr>
          <w:p w14:paraId="371BA968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fibronectin type III and SPRY domain containing 1-like </w:t>
            </w:r>
          </w:p>
        </w:tc>
      </w:tr>
      <w:tr w:rsidR="00FC552F" w:rsidRPr="00BC05BD" w14:paraId="0344AFC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0481948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PS6KA3</w:t>
            </w:r>
          </w:p>
        </w:tc>
        <w:tc>
          <w:tcPr>
            <w:tcW w:w="6656" w:type="dxa"/>
            <w:noWrap/>
            <w:hideMark/>
          </w:tcPr>
          <w:p w14:paraId="18FED52C" w14:textId="3F5CFF3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ibosomal protein S6 kinase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90kDa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polypeptide 3 </w:t>
            </w:r>
          </w:p>
        </w:tc>
      </w:tr>
      <w:tr w:rsidR="00FC552F" w:rsidRPr="00961B36" w14:paraId="4BA0A9D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D1776D8" w14:textId="77777777" w:rsidR="00FC552F" w:rsidRPr="00972B04" w:rsidRDefault="00FC552F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KIAA1551</w:t>
            </w:r>
          </w:p>
        </w:tc>
        <w:tc>
          <w:tcPr>
            <w:tcW w:w="6656" w:type="dxa"/>
            <w:noWrap/>
            <w:hideMark/>
          </w:tcPr>
          <w:p w14:paraId="083746B8" w14:textId="77777777" w:rsidR="00FC552F" w:rsidRPr="00961B36" w:rsidRDefault="00FC552F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KIAA1551 </w:t>
            </w:r>
          </w:p>
        </w:tc>
      </w:tr>
      <w:tr w:rsidR="009D6533" w:rsidRPr="00961B36" w14:paraId="1D262350" w14:textId="77777777" w:rsidTr="5F2B39E8">
        <w:tc>
          <w:tcPr>
            <w:tcW w:w="9628" w:type="dxa"/>
            <w:gridSpan w:val="2"/>
          </w:tcPr>
          <w:p w14:paraId="22A132CA" w14:textId="41247B86" w:rsidR="009D6533" w:rsidRPr="00961B36" w:rsidRDefault="009D6533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>miR-</w:t>
            </w:r>
            <w:r w:rsidR="00617E75" w:rsidRPr="00961B36">
              <w:rPr>
                <w:rFonts w:ascii="Arial" w:hAnsi="Arial" w:cs="Arial"/>
                <w:b/>
                <w:bCs/>
                <w:lang w:val="en-GB"/>
              </w:rPr>
              <w:t>200a-3</w:t>
            </w: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p </w:t>
            </w:r>
          </w:p>
        </w:tc>
      </w:tr>
      <w:tr w:rsidR="009D6533" w:rsidRPr="00AA203C" w14:paraId="5245AB1D" w14:textId="77777777" w:rsidTr="5F2B39E8">
        <w:tc>
          <w:tcPr>
            <w:tcW w:w="2972" w:type="dxa"/>
          </w:tcPr>
          <w:p w14:paraId="5B2562D1" w14:textId="77777777" w:rsidR="009D6533" w:rsidRPr="00AA203C" w:rsidRDefault="009D6533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444CD2F4" w14:textId="77777777" w:rsidR="009D6533" w:rsidRPr="00AA203C" w:rsidRDefault="009D6533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DD27F0" w:rsidRPr="00961B36" w14:paraId="320C923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2F26CC6" w14:textId="77777777" w:rsidR="00DD27F0" w:rsidRPr="00972B04" w:rsidRDefault="00DD27F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GATA6</w:t>
            </w:r>
          </w:p>
        </w:tc>
        <w:tc>
          <w:tcPr>
            <w:tcW w:w="6656" w:type="dxa"/>
            <w:noWrap/>
            <w:hideMark/>
          </w:tcPr>
          <w:p w14:paraId="79439DE0" w14:textId="77777777" w:rsidR="00DD27F0" w:rsidRPr="00961B36" w:rsidRDefault="00DD27F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GATA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bind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6 </w:t>
            </w:r>
          </w:p>
        </w:tc>
      </w:tr>
      <w:tr w:rsidR="00DD27F0" w:rsidRPr="00961B36" w14:paraId="7E0F33A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7510000" w14:textId="77777777" w:rsidR="00DD27F0" w:rsidRPr="00972B04" w:rsidRDefault="00DD27F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PAG9</w:t>
            </w:r>
          </w:p>
        </w:tc>
        <w:tc>
          <w:tcPr>
            <w:tcW w:w="6656" w:type="dxa"/>
            <w:noWrap/>
            <w:hideMark/>
          </w:tcPr>
          <w:p w14:paraId="6979BB31" w14:textId="77777777" w:rsidR="00DD27F0" w:rsidRPr="00961B36" w:rsidRDefault="00DD27F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sperm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ssociat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ntige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9 </w:t>
            </w:r>
          </w:p>
        </w:tc>
      </w:tr>
      <w:tr w:rsidR="00DD27F0" w:rsidRPr="00BC05BD" w14:paraId="7ADC924D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83E2467" w14:textId="77777777" w:rsidR="00DD27F0" w:rsidRPr="00972B04" w:rsidRDefault="00DD27F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UBASH3B</w:t>
            </w:r>
          </w:p>
        </w:tc>
        <w:tc>
          <w:tcPr>
            <w:tcW w:w="6656" w:type="dxa"/>
            <w:noWrap/>
            <w:hideMark/>
          </w:tcPr>
          <w:p w14:paraId="730751DD" w14:textId="77777777" w:rsidR="00DD27F0" w:rsidRPr="00961B36" w:rsidRDefault="00DD27F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ubiquitin associated and SH3 domain containing B </w:t>
            </w:r>
          </w:p>
        </w:tc>
      </w:tr>
      <w:tr w:rsidR="00DD27F0" w:rsidRPr="00961B36" w14:paraId="662CD33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AE5A076" w14:textId="77777777" w:rsidR="00DD27F0" w:rsidRPr="00972B04" w:rsidRDefault="00DD27F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DV3</w:t>
            </w:r>
          </w:p>
        </w:tc>
        <w:tc>
          <w:tcPr>
            <w:tcW w:w="6656" w:type="dxa"/>
            <w:noWrap/>
            <w:hideMark/>
          </w:tcPr>
          <w:p w14:paraId="5649BEE2" w14:textId="77777777" w:rsidR="00DD27F0" w:rsidRPr="00961B36" w:rsidRDefault="00DD27F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CDV3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omolo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(mouse) </w:t>
            </w:r>
          </w:p>
        </w:tc>
      </w:tr>
      <w:tr w:rsidR="00DD27F0" w:rsidRPr="00961B36" w14:paraId="4BBD32E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0AFF37E" w14:textId="77777777" w:rsidR="00DD27F0" w:rsidRPr="00972B04" w:rsidRDefault="00DD27F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OGT</w:t>
            </w:r>
          </w:p>
        </w:tc>
        <w:tc>
          <w:tcPr>
            <w:tcW w:w="6656" w:type="dxa"/>
            <w:noWrap/>
            <w:hideMark/>
          </w:tcPr>
          <w:p w14:paraId="591D150B" w14:textId="77777777" w:rsidR="00DD27F0" w:rsidRPr="00961B36" w:rsidRDefault="00DD27F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O-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link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N-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cetylglucosamin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(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GlcNA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)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ransfer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5E5AF7" w:rsidRPr="00961B36" w14:paraId="5BD2CC81" w14:textId="77777777" w:rsidTr="5F2B39E8">
        <w:tc>
          <w:tcPr>
            <w:tcW w:w="9628" w:type="dxa"/>
            <w:gridSpan w:val="2"/>
          </w:tcPr>
          <w:p w14:paraId="5FA51992" w14:textId="4129FA1B" w:rsidR="005E5AF7" w:rsidRPr="00961B36" w:rsidRDefault="005E5AF7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>miR-200b-3p</w:t>
            </w:r>
            <w:r w:rsidR="005E1C5D" w:rsidRPr="00961B36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5E5AF7" w:rsidRPr="00AA203C" w14:paraId="21BBF9DF" w14:textId="77777777" w:rsidTr="5F2B39E8">
        <w:tc>
          <w:tcPr>
            <w:tcW w:w="2972" w:type="dxa"/>
          </w:tcPr>
          <w:p w14:paraId="40FC623B" w14:textId="77777777" w:rsidR="005E5AF7" w:rsidRPr="00AA203C" w:rsidRDefault="005E5AF7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2D514475" w14:textId="77777777" w:rsidR="005E5AF7" w:rsidRPr="00AA203C" w:rsidRDefault="005E5AF7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055A13" w:rsidRPr="00961B36" w14:paraId="26F1CB0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0CEF653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ERRFI1</w:t>
            </w:r>
          </w:p>
        </w:tc>
        <w:tc>
          <w:tcPr>
            <w:tcW w:w="6656" w:type="dxa"/>
            <w:noWrap/>
            <w:hideMark/>
          </w:tcPr>
          <w:p w14:paraId="1ECC8407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ERBB receptor feedback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nhibi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055A13" w:rsidRPr="00BC05BD" w14:paraId="1D65542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506794A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EB2</w:t>
            </w:r>
          </w:p>
        </w:tc>
        <w:tc>
          <w:tcPr>
            <w:tcW w:w="6656" w:type="dxa"/>
            <w:noWrap/>
            <w:hideMark/>
          </w:tcPr>
          <w:p w14:paraId="0467CE63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zinc finger E-box binding homeobox 2 </w:t>
            </w:r>
          </w:p>
        </w:tc>
      </w:tr>
      <w:tr w:rsidR="2D597A2F" w:rsidRPr="00BC05BD" w14:paraId="547FA11D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6A2980C" w14:textId="1B807DB0" w:rsidR="60E2A7A5" w:rsidRPr="00972B04" w:rsidRDefault="60E2A7A5" w:rsidP="2D597A2F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 w:themeColor="text1"/>
                <w:lang w:eastAsia="it-IT"/>
              </w:rPr>
              <w:t>ZEB1</w:t>
            </w:r>
          </w:p>
        </w:tc>
        <w:tc>
          <w:tcPr>
            <w:tcW w:w="6656" w:type="dxa"/>
            <w:noWrap/>
            <w:hideMark/>
          </w:tcPr>
          <w:p w14:paraId="582AB4EB" w14:textId="5640BA86" w:rsidR="2D597A2F" w:rsidRDefault="00CA6284" w:rsidP="2D597A2F">
            <w:pPr>
              <w:rPr>
                <w:rFonts w:ascii="Arial" w:eastAsia="Times New Roman" w:hAnsi="Arial" w:cs="Arial"/>
                <w:color w:val="000000" w:themeColor="text1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zinc finger E-box binding homeobox </w:t>
            </w:r>
            <w:r>
              <w:rPr>
                <w:rFonts w:ascii="Arial" w:eastAsia="Times New Roman" w:hAnsi="Arial" w:cs="Arial"/>
                <w:color w:val="000000"/>
                <w:lang w:val="en-IE" w:eastAsia="it-IT"/>
              </w:rPr>
              <w:t>1</w:t>
            </w:r>
          </w:p>
        </w:tc>
      </w:tr>
      <w:tr w:rsidR="00055A13" w:rsidRPr="00961B36" w14:paraId="617E3A5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35AA72F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SN</w:t>
            </w:r>
          </w:p>
        </w:tc>
        <w:tc>
          <w:tcPr>
            <w:tcW w:w="6656" w:type="dxa"/>
            <w:noWrap/>
            <w:hideMark/>
          </w:tcPr>
          <w:p w14:paraId="57CCA90D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oes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055A13" w:rsidRPr="00961B36" w14:paraId="6FED5B2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29083DA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JUN</w:t>
            </w:r>
          </w:p>
        </w:tc>
        <w:tc>
          <w:tcPr>
            <w:tcW w:w="6656" w:type="dxa"/>
            <w:noWrap/>
            <w:hideMark/>
          </w:tcPr>
          <w:p w14:paraId="3D1F2C25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ju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proto-oncogene </w:t>
            </w:r>
          </w:p>
        </w:tc>
      </w:tr>
      <w:tr w:rsidR="00055A13" w:rsidRPr="00BC05BD" w14:paraId="79B6B17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FCE236E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AB21</w:t>
            </w:r>
          </w:p>
        </w:tc>
        <w:tc>
          <w:tcPr>
            <w:tcW w:w="6656" w:type="dxa"/>
            <w:noWrap/>
            <w:hideMark/>
          </w:tcPr>
          <w:p w14:paraId="22322B5F" w14:textId="3C22407D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AB21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member RAS oncogene family </w:t>
            </w:r>
          </w:p>
        </w:tc>
      </w:tr>
      <w:tr w:rsidR="00055A13" w:rsidRPr="00961B36" w14:paraId="7A208BA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0C29617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WASF3</w:t>
            </w:r>
          </w:p>
        </w:tc>
        <w:tc>
          <w:tcPr>
            <w:tcW w:w="6656" w:type="dxa"/>
            <w:noWrap/>
            <w:hideMark/>
          </w:tcPr>
          <w:p w14:paraId="7404E05F" w14:textId="6461DA79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WAS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family</w:t>
            </w:r>
            <w:r w:rsidR="00E441D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mbe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 </w:t>
            </w:r>
          </w:p>
        </w:tc>
      </w:tr>
      <w:tr w:rsidR="00055A13" w:rsidRPr="00BC05BD" w14:paraId="70661EB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D9987B7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NAJB9</w:t>
            </w:r>
          </w:p>
        </w:tc>
        <w:tc>
          <w:tcPr>
            <w:tcW w:w="6656" w:type="dxa"/>
            <w:noWrap/>
            <w:hideMark/>
          </w:tcPr>
          <w:p w14:paraId="15F8446F" w14:textId="1CEAED3C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DnaJ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(Hsp40) homolog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subfamily B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member 9 </w:t>
            </w:r>
          </w:p>
        </w:tc>
      </w:tr>
      <w:tr w:rsidR="00055A13" w:rsidRPr="00961B36" w14:paraId="07F8DD0D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8B4CB11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NMT3B</w:t>
            </w:r>
          </w:p>
        </w:tc>
        <w:tc>
          <w:tcPr>
            <w:tcW w:w="6656" w:type="dxa"/>
            <w:noWrap/>
            <w:hideMark/>
          </w:tcPr>
          <w:p w14:paraId="6ADEFF66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DNA (cytosine-5-)-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thyltransfer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 beta </w:t>
            </w:r>
          </w:p>
        </w:tc>
      </w:tr>
      <w:tr w:rsidR="00055A13" w:rsidRPr="00BC05BD" w14:paraId="2B7FCFE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144EBE6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YB</w:t>
            </w:r>
          </w:p>
        </w:tc>
        <w:tc>
          <w:tcPr>
            <w:tcW w:w="6656" w:type="dxa"/>
            <w:noWrap/>
            <w:hideMark/>
          </w:tcPr>
          <w:p w14:paraId="7C1ACEE3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v-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myb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avian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myeloblastosis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viral oncogene homolog </w:t>
            </w:r>
          </w:p>
        </w:tc>
      </w:tr>
      <w:tr w:rsidR="00055A13" w:rsidRPr="00961B36" w14:paraId="64CC65A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156B67D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NF2</w:t>
            </w:r>
          </w:p>
        </w:tc>
        <w:tc>
          <w:tcPr>
            <w:tcW w:w="6656" w:type="dxa"/>
            <w:noWrap/>
            <w:hideMark/>
          </w:tcPr>
          <w:p w14:paraId="56A3CBC0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ring finger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 </w:t>
            </w:r>
          </w:p>
        </w:tc>
      </w:tr>
      <w:tr w:rsidR="00055A13" w:rsidRPr="00BC05BD" w14:paraId="388B7F9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063CC60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HOA</w:t>
            </w:r>
          </w:p>
        </w:tc>
        <w:tc>
          <w:tcPr>
            <w:tcW w:w="6656" w:type="dxa"/>
            <w:noWrap/>
            <w:hideMark/>
          </w:tcPr>
          <w:p w14:paraId="5FA42E27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as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homolog family member A </w:t>
            </w:r>
          </w:p>
        </w:tc>
      </w:tr>
      <w:tr w:rsidR="00055A13" w:rsidRPr="00BC05BD" w14:paraId="3AB4838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AAB5DA9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IN1</w:t>
            </w:r>
          </w:p>
        </w:tc>
        <w:tc>
          <w:tcPr>
            <w:tcW w:w="6656" w:type="dxa"/>
            <w:noWrap/>
            <w:hideMark/>
          </w:tcPr>
          <w:p w14:paraId="7B34FC00" w14:textId="2249F580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peptidylprolyl cis/trans isomerase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NIMA-interacting 1 </w:t>
            </w:r>
          </w:p>
        </w:tc>
      </w:tr>
      <w:tr w:rsidR="00055A13" w:rsidRPr="00961B36" w14:paraId="77CAAAF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A2607A4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ND3</w:t>
            </w:r>
          </w:p>
        </w:tc>
        <w:tc>
          <w:tcPr>
            <w:tcW w:w="6656" w:type="dxa"/>
            <w:noWrap/>
            <w:hideMark/>
          </w:tcPr>
          <w:p w14:paraId="5FFFEA41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Rho family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GTP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 </w:t>
            </w:r>
          </w:p>
        </w:tc>
      </w:tr>
      <w:tr w:rsidR="00055A13" w:rsidRPr="00961B36" w14:paraId="63622A5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50E6A8D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NLGN4X</w:t>
            </w:r>
          </w:p>
        </w:tc>
        <w:tc>
          <w:tcPr>
            <w:tcW w:w="6656" w:type="dxa"/>
            <w:noWrap/>
            <w:hideMark/>
          </w:tcPr>
          <w:p w14:paraId="051A775F" w14:textId="05CE3814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neurolig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4</w:t>
            </w:r>
            <w:r w:rsidR="00E441D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X-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link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055A13" w:rsidRPr="00BC05BD" w14:paraId="2585E8B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7FE1EBF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PS6KB1</w:t>
            </w:r>
          </w:p>
        </w:tc>
        <w:tc>
          <w:tcPr>
            <w:tcW w:w="6656" w:type="dxa"/>
            <w:noWrap/>
            <w:hideMark/>
          </w:tcPr>
          <w:p w14:paraId="7AEE5D80" w14:textId="720E67C3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ibosomal protein S6 kinase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70kDa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polypeptide 1 </w:t>
            </w:r>
          </w:p>
        </w:tc>
      </w:tr>
      <w:tr w:rsidR="00055A13" w:rsidRPr="00961B36" w14:paraId="2F53737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D3DA001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FOXG1</w:t>
            </w:r>
          </w:p>
        </w:tc>
        <w:tc>
          <w:tcPr>
            <w:tcW w:w="6656" w:type="dxa"/>
            <w:noWrap/>
            <w:hideMark/>
          </w:tcPr>
          <w:p w14:paraId="603012F0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forkhea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box G1 </w:t>
            </w:r>
          </w:p>
        </w:tc>
      </w:tr>
      <w:tr w:rsidR="00055A13" w:rsidRPr="00961B36" w14:paraId="6FDE9CD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F81030E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NRBP1</w:t>
            </w:r>
          </w:p>
        </w:tc>
        <w:tc>
          <w:tcPr>
            <w:tcW w:w="6656" w:type="dxa"/>
            <w:noWrap/>
            <w:hideMark/>
          </w:tcPr>
          <w:p w14:paraId="035F08BB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nuclea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receptor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bind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055A13" w:rsidRPr="00961B36" w14:paraId="1FFF2E2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A33B2B4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LOX</w:t>
            </w:r>
          </w:p>
        </w:tc>
        <w:tc>
          <w:tcPr>
            <w:tcW w:w="6656" w:type="dxa"/>
            <w:noWrap/>
            <w:hideMark/>
          </w:tcPr>
          <w:p w14:paraId="3C5B920F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lysyl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oxid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055A13" w:rsidRPr="00961B36" w14:paraId="35F2297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B9A6CCE" w14:textId="77777777" w:rsidR="00055A13" w:rsidRPr="00972B04" w:rsidRDefault="00055A13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GATA4</w:t>
            </w:r>
          </w:p>
        </w:tc>
        <w:tc>
          <w:tcPr>
            <w:tcW w:w="6656" w:type="dxa"/>
            <w:noWrap/>
            <w:hideMark/>
          </w:tcPr>
          <w:p w14:paraId="0E4CDE20" w14:textId="77777777" w:rsidR="00055A13" w:rsidRPr="00961B36" w:rsidRDefault="00055A1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GATA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bind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4 </w:t>
            </w:r>
          </w:p>
        </w:tc>
      </w:tr>
      <w:tr w:rsidR="00055A13" w:rsidRPr="00961B36" w14:paraId="3D7262C5" w14:textId="77777777" w:rsidTr="5F2B39E8">
        <w:tc>
          <w:tcPr>
            <w:tcW w:w="9628" w:type="dxa"/>
            <w:gridSpan w:val="2"/>
          </w:tcPr>
          <w:p w14:paraId="1DE03588" w14:textId="2AE7B0FA" w:rsidR="00055A13" w:rsidRPr="00961B36" w:rsidRDefault="00055A13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miR-200c-3p </w:t>
            </w:r>
          </w:p>
        </w:tc>
      </w:tr>
      <w:tr w:rsidR="00055A13" w:rsidRPr="00961B36" w14:paraId="750D5BE3" w14:textId="77777777" w:rsidTr="5F2B39E8">
        <w:tc>
          <w:tcPr>
            <w:tcW w:w="2972" w:type="dxa"/>
          </w:tcPr>
          <w:p w14:paraId="6843FA87" w14:textId="77777777" w:rsidR="00055A13" w:rsidRPr="00972B04" w:rsidRDefault="00055A13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72B04">
              <w:rPr>
                <w:rFonts w:ascii="Arial" w:hAnsi="Arial" w:cs="Arial"/>
                <w:b/>
                <w:bCs/>
                <w:lang w:val="en-GB"/>
              </w:rPr>
              <w:lastRenderedPageBreak/>
              <w:t>Target gene</w:t>
            </w:r>
          </w:p>
        </w:tc>
        <w:tc>
          <w:tcPr>
            <w:tcW w:w="6656" w:type="dxa"/>
          </w:tcPr>
          <w:p w14:paraId="12EEFA84" w14:textId="77777777" w:rsidR="00055A13" w:rsidRPr="00972B04" w:rsidRDefault="00055A13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72B04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EE7AD0" w:rsidRPr="00BC05BD" w14:paraId="0AD5677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2E660BD" w14:textId="77777777" w:rsidR="00EE7AD0" w:rsidRPr="00972B04" w:rsidRDefault="00EE7AD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KDR</w:t>
            </w:r>
          </w:p>
        </w:tc>
        <w:tc>
          <w:tcPr>
            <w:tcW w:w="6656" w:type="dxa"/>
            <w:noWrap/>
            <w:hideMark/>
          </w:tcPr>
          <w:p w14:paraId="5B19E0E4" w14:textId="77777777" w:rsidR="00EE7AD0" w:rsidRPr="00961B36" w:rsidRDefault="00EE7AD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kinase insert domain receptor (a type III receptor tyrosine kinase) </w:t>
            </w:r>
          </w:p>
        </w:tc>
      </w:tr>
      <w:tr w:rsidR="00EE7AD0" w:rsidRPr="00961B36" w14:paraId="78675EDF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7EE3803" w14:textId="77777777" w:rsidR="00EE7AD0" w:rsidRPr="00972B04" w:rsidRDefault="00EE7AD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BAP1</w:t>
            </w:r>
          </w:p>
        </w:tc>
        <w:tc>
          <w:tcPr>
            <w:tcW w:w="6656" w:type="dxa"/>
            <w:noWrap/>
            <w:hideMark/>
          </w:tcPr>
          <w:p w14:paraId="48E79C63" w14:textId="77777777" w:rsidR="00EE7AD0" w:rsidRPr="00961B36" w:rsidRDefault="00EE7AD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BRCA1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ssociat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protein-1 (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ubiquit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arboxy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-terminal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ydrol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) </w:t>
            </w:r>
          </w:p>
        </w:tc>
      </w:tr>
      <w:tr w:rsidR="00C92A04" w:rsidRPr="00961B36" w14:paraId="0640B5C3" w14:textId="77777777" w:rsidTr="5F2B39E8">
        <w:tc>
          <w:tcPr>
            <w:tcW w:w="9628" w:type="dxa"/>
            <w:gridSpan w:val="2"/>
          </w:tcPr>
          <w:p w14:paraId="3A31095B" w14:textId="39AC3D30" w:rsidR="00C92A04" w:rsidRPr="00961B36" w:rsidRDefault="00C92A04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>miR-</w:t>
            </w:r>
            <w:r w:rsidR="00437B94" w:rsidRPr="00961B36">
              <w:rPr>
                <w:rFonts w:ascii="Arial" w:hAnsi="Arial" w:cs="Arial"/>
                <w:b/>
                <w:bCs/>
                <w:lang w:val="en-GB"/>
              </w:rPr>
              <w:t>21-5p</w:t>
            </w: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C92A04" w:rsidRPr="00AA203C" w14:paraId="0F33F453" w14:textId="77777777" w:rsidTr="5F2B39E8">
        <w:tc>
          <w:tcPr>
            <w:tcW w:w="2972" w:type="dxa"/>
          </w:tcPr>
          <w:p w14:paraId="7B89BB2D" w14:textId="77777777" w:rsidR="00C92A04" w:rsidRPr="00AA203C" w:rsidRDefault="00C92A04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6DDE962B" w14:textId="77777777" w:rsidR="00C92A04" w:rsidRPr="00AA203C" w:rsidRDefault="00C92A04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0A1577" w:rsidRPr="00961B36" w14:paraId="496B7CA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BD04D41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NF367</w:t>
            </w:r>
          </w:p>
        </w:tc>
        <w:tc>
          <w:tcPr>
            <w:tcW w:w="6656" w:type="dxa"/>
            <w:noWrap/>
            <w:hideMark/>
          </w:tcPr>
          <w:p w14:paraId="51306A51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zin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finger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67 </w:t>
            </w:r>
          </w:p>
        </w:tc>
      </w:tr>
      <w:tr w:rsidR="000A1577" w:rsidRPr="00961B36" w14:paraId="688CEF1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B992DE4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KRIT1</w:t>
            </w:r>
          </w:p>
        </w:tc>
        <w:tc>
          <w:tcPr>
            <w:tcW w:w="6656" w:type="dxa"/>
            <w:noWrap/>
            <w:hideMark/>
          </w:tcPr>
          <w:p w14:paraId="7E8251E6" w14:textId="5EBE9E80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KRIT1</w:t>
            </w:r>
            <w:r w:rsidR="00E441D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nkyr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repeat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ontain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0A1577" w:rsidRPr="00BC05BD" w14:paraId="4CF4E94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1BD6661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IL12A</w:t>
            </w:r>
          </w:p>
        </w:tc>
        <w:tc>
          <w:tcPr>
            <w:tcW w:w="6656" w:type="dxa"/>
            <w:noWrap/>
            <w:hideMark/>
          </w:tcPr>
          <w:p w14:paraId="5A0D57FA" w14:textId="153AA9EC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interleukin 12A (natural killer cell stimulatory factor 1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cytotoxic lymphocyte maturation factor 1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p35) </w:t>
            </w:r>
          </w:p>
        </w:tc>
      </w:tr>
      <w:tr w:rsidR="000A1577" w:rsidRPr="00BC05BD" w14:paraId="2C43D3D9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AA59F35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FASLG</w:t>
            </w:r>
          </w:p>
        </w:tc>
        <w:tc>
          <w:tcPr>
            <w:tcW w:w="6656" w:type="dxa"/>
            <w:noWrap/>
            <w:hideMark/>
          </w:tcPr>
          <w:p w14:paraId="6ED9955C" w14:textId="2D94766C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Fas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ligand (TNF superfamily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member 6) </w:t>
            </w:r>
          </w:p>
        </w:tc>
      </w:tr>
      <w:tr w:rsidR="000A1577" w:rsidRPr="00BC05BD" w14:paraId="2854FCFA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122F530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CL1</w:t>
            </w:r>
          </w:p>
        </w:tc>
        <w:tc>
          <w:tcPr>
            <w:tcW w:w="6656" w:type="dxa"/>
            <w:noWrap/>
            <w:hideMark/>
          </w:tcPr>
          <w:p w14:paraId="7525059B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chemokine (C-C motif) ligand 1 </w:t>
            </w:r>
          </w:p>
        </w:tc>
      </w:tr>
      <w:tr w:rsidR="000A1577" w:rsidRPr="00961B36" w14:paraId="203F6FB7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F79CB6D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GPR64</w:t>
            </w:r>
          </w:p>
        </w:tc>
        <w:tc>
          <w:tcPr>
            <w:tcW w:w="6656" w:type="dxa"/>
            <w:noWrap/>
            <w:hideMark/>
          </w:tcPr>
          <w:p w14:paraId="5E7DEECF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G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-coupl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receptor 64 </w:t>
            </w:r>
          </w:p>
        </w:tc>
      </w:tr>
      <w:tr w:rsidR="00F81CBD" w:rsidRPr="00961B36" w14:paraId="5FFF3A75" w14:textId="77777777" w:rsidTr="5F2B39E8">
        <w:trPr>
          <w:trHeight w:val="288"/>
        </w:trPr>
        <w:tc>
          <w:tcPr>
            <w:tcW w:w="2972" w:type="dxa"/>
            <w:noWrap/>
          </w:tcPr>
          <w:p w14:paraId="71C46447" w14:textId="290D50A3" w:rsidR="00F81CBD" w:rsidRPr="00972B04" w:rsidRDefault="00F81CBD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TEN</w:t>
            </w:r>
          </w:p>
        </w:tc>
        <w:tc>
          <w:tcPr>
            <w:tcW w:w="6656" w:type="dxa"/>
            <w:noWrap/>
          </w:tcPr>
          <w:p w14:paraId="1647EA96" w14:textId="2D24F24E" w:rsidR="00F81CBD" w:rsidRPr="00961B36" w:rsidRDefault="00C562A3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hosphat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and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ens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omolog</w:t>
            </w:r>
            <w:proofErr w:type="spellEnd"/>
          </w:p>
        </w:tc>
      </w:tr>
      <w:tr w:rsidR="000A1577" w:rsidRPr="00BC05BD" w14:paraId="17373CF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CAD8444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LEKHA1</w:t>
            </w:r>
          </w:p>
        </w:tc>
        <w:tc>
          <w:tcPr>
            <w:tcW w:w="6656" w:type="dxa"/>
            <w:noWrap/>
            <w:hideMark/>
          </w:tcPr>
          <w:p w14:paraId="67B7F4CD" w14:textId="301412EF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pleckstr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homology domain containing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family A (phosphoinositide binding specific) member 1 </w:t>
            </w:r>
          </w:p>
        </w:tc>
      </w:tr>
      <w:tr w:rsidR="000A1577" w:rsidRPr="00961B36" w14:paraId="1627AD3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D2B413A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YOD1</w:t>
            </w:r>
          </w:p>
        </w:tc>
        <w:tc>
          <w:tcPr>
            <w:tcW w:w="6656" w:type="dxa"/>
            <w:noWrap/>
            <w:hideMark/>
          </w:tcPr>
          <w:p w14:paraId="3F7211F5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YOD1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deubiquitin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0A1577" w:rsidRPr="00961B36" w14:paraId="0E1F23CF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B2CB5DB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ELI1</w:t>
            </w:r>
          </w:p>
        </w:tc>
        <w:tc>
          <w:tcPr>
            <w:tcW w:w="6656" w:type="dxa"/>
            <w:noWrap/>
            <w:hideMark/>
          </w:tcPr>
          <w:p w14:paraId="4D493FBD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ellino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E3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ubiquit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lig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0A1577" w:rsidRPr="00BC05BD" w14:paraId="252D700D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BAD7020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GFBI</w:t>
            </w:r>
          </w:p>
        </w:tc>
        <w:tc>
          <w:tcPr>
            <w:tcW w:w="6656" w:type="dxa"/>
            <w:noWrap/>
            <w:hideMark/>
          </w:tcPr>
          <w:p w14:paraId="27B350BF" w14:textId="34AC7291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2D597A2F">
              <w:rPr>
                <w:rFonts w:ascii="Arial" w:eastAsia="Times New Roman" w:hAnsi="Arial" w:cs="Arial"/>
                <w:color w:val="000000" w:themeColor="text1"/>
                <w:lang w:val="en-IE" w:eastAsia="it-IT"/>
              </w:rPr>
              <w:t>transforming growth factor</w:t>
            </w:r>
            <w:r w:rsidR="00E441D7" w:rsidRPr="2D597A2F">
              <w:rPr>
                <w:rFonts w:ascii="Arial" w:eastAsia="Times New Roman" w:hAnsi="Arial" w:cs="Arial"/>
                <w:color w:val="000000" w:themeColor="text1"/>
                <w:lang w:val="en-IE" w:eastAsia="it-IT"/>
              </w:rPr>
              <w:t>.</w:t>
            </w:r>
            <w:r w:rsidRPr="2D597A2F">
              <w:rPr>
                <w:rFonts w:ascii="Arial" w:eastAsia="Times New Roman" w:hAnsi="Arial" w:cs="Arial"/>
                <w:color w:val="000000" w:themeColor="text1"/>
                <w:lang w:val="en-IE" w:eastAsia="it-IT"/>
              </w:rPr>
              <w:t xml:space="preserve"> beta-induced</w:t>
            </w:r>
            <w:r w:rsidR="00E441D7" w:rsidRPr="2D597A2F">
              <w:rPr>
                <w:rFonts w:ascii="Arial" w:eastAsia="Times New Roman" w:hAnsi="Arial" w:cs="Arial"/>
                <w:color w:val="000000" w:themeColor="text1"/>
                <w:lang w:val="en-IE" w:eastAsia="it-IT"/>
              </w:rPr>
              <w:t>.</w:t>
            </w:r>
            <w:r w:rsidRPr="2D597A2F">
              <w:rPr>
                <w:rFonts w:ascii="Arial" w:eastAsia="Times New Roman" w:hAnsi="Arial" w:cs="Arial"/>
                <w:color w:val="000000" w:themeColor="text1"/>
                <w:lang w:val="en-IE" w:eastAsia="it-IT"/>
              </w:rPr>
              <w:t xml:space="preserve"> </w:t>
            </w:r>
          </w:p>
        </w:tc>
      </w:tr>
      <w:tr w:rsidR="000A1577" w:rsidRPr="00297C7C" w14:paraId="21EAF59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B307332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KP2</w:t>
            </w:r>
          </w:p>
        </w:tc>
        <w:tc>
          <w:tcPr>
            <w:tcW w:w="6656" w:type="dxa"/>
            <w:noWrap/>
            <w:hideMark/>
          </w:tcPr>
          <w:p w14:paraId="6CC02226" w14:textId="02A9895F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S-phase kinase-associated protein 2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E3 ubiquitin protein ligase </w:t>
            </w:r>
          </w:p>
        </w:tc>
      </w:tr>
      <w:tr w:rsidR="000A1577" w:rsidRPr="00961B36" w14:paraId="44AA5B0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DDD0111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NTF3</w:t>
            </w:r>
          </w:p>
        </w:tc>
        <w:tc>
          <w:tcPr>
            <w:tcW w:w="6656" w:type="dxa"/>
            <w:noWrap/>
            <w:hideMark/>
          </w:tcPr>
          <w:p w14:paraId="327EC723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neurotroph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 </w:t>
            </w:r>
          </w:p>
        </w:tc>
      </w:tr>
      <w:tr w:rsidR="000A1577" w:rsidRPr="00961B36" w14:paraId="0956664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6725F00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IMP3</w:t>
            </w:r>
          </w:p>
        </w:tc>
        <w:tc>
          <w:tcPr>
            <w:tcW w:w="6656" w:type="dxa"/>
            <w:noWrap/>
            <w:hideMark/>
          </w:tcPr>
          <w:p w14:paraId="7CB365D4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TIMP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tallopeptid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nhibi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 </w:t>
            </w:r>
          </w:p>
        </w:tc>
      </w:tr>
      <w:tr w:rsidR="000A1577" w:rsidRPr="00961B36" w14:paraId="3F6F6349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29DCFB6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MAD7</w:t>
            </w:r>
          </w:p>
        </w:tc>
        <w:tc>
          <w:tcPr>
            <w:tcW w:w="6656" w:type="dxa"/>
            <w:noWrap/>
            <w:hideMark/>
          </w:tcPr>
          <w:p w14:paraId="0B365BE0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SMAD family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mbe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7 </w:t>
            </w:r>
          </w:p>
        </w:tc>
      </w:tr>
      <w:tr w:rsidR="000A1577" w:rsidRPr="00961B36" w14:paraId="08F2B8A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F40C93A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SH2</w:t>
            </w:r>
          </w:p>
        </w:tc>
        <w:tc>
          <w:tcPr>
            <w:tcW w:w="6656" w:type="dxa"/>
            <w:noWrap/>
            <w:hideMark/>
          </w:tcPr>
          <w:p w14:paraId="63748A83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utS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omolo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 </w:t>
            </w:r>
          </w:p>
        </w:tc>
      </w:tr>
      <w:tr w:rsidR="000A1577" w:rsidRPr="00961B36" w14:paraId="24C7F85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2A1C7B0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ATB1</w:t>
            </w:r>
          </w:p>
        </w:tc>
        <w:tc>
          <w:tcPr>
            <w:tcW w:w="6656" w:type="dxa"/>
            <w:noWrap/>
            <w:hideMark/>
          </w:tcPr>
          <w:p w14:paraId="7376848D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SATB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omeobox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0A1577" w:rsidRPr="00BC05BD" w14:paraId="1246A9F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68F7A86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P2</w:t>
            </w:r>
          </w:p>
        </w:tc>
        <w:tc>
          <w:tcPr>
            <w:tcW w:w="6656" w:type="dxa"/>
            <w:noWrap/>
            <w:hideMark/>
          </w:tcPr>
          <w:p w14:paraId="695C3ABF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retinitis pigmentosa 2 (X-linked recessive) </w:t>
            </w:r>
          </w:p>
        </w:tc>
      </w:tr>
      <w:tr w:rsidR="000A1577" w:rsidRPr="00961B36" w14:paraId="0F59B6DF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BF28CB8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TN4</w:t>
            </w:r>
          </w:p>
        </w:tc>
        <w:tc>
          <w:tcPr>
            <w:tcW w:w="6656" w:type="dxa"/>
            <w:noWrap/>
            <w:hideMark/>
          </w:tcPr>
          <w:p w14:paraId="630D4695" w14:textId="77777777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reticulo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4 </w:t>
            </w:r>
          </w:p>
        </w:tc>
      </w:tr>
      <w:tr w:rsidR="000A1577" w:rsidRPr="00BC05BD" w14:paraId="7233803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FC93C56" w14:textId="77777777" w:rsidR="000A1577" w:rsidRPr="00972B04" w:rsidRDefault="000A1577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PP1R3B</w:t>
            </w:r>
          </w:p>
        </w:tc>
        <w:tc>
          <w:tcPr>
            <w:tcW w:w="6656" w:type="dxa"/>
            <w:noWrap/>
            <w:hideMark/>
          </w:tcPr>
          <w:p w14:paraId="661C9957" w14:textId="6952DB21" w:rsidR="000A1577" w:rsidRPr="00961B36" w:rsidRDefault="000A1577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protein phosphatase 1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regulatory subunit 3B </w:t>
            </w:r>
          </w:p>
        </w:tc>
      </w:tr>
      <w:tr w:rsidR="0079641C" w:rsidRPr="00961B36" w14:paraId="2BB51F37" w14:textId="77777777" w:rsidTr="5F2B39E8">
        <w:tc>
          <w:tcPr>
            <w:tcW w:w="9628" w:type="dxa"/>
            <w:gridSpan w:val="2"/>
          </w:tcPr>
          <w:p w14:paraId="7A3DB0D0" w14:textId="73596144" w:rsidR="0079641C" w:rsidRPr="00961B36" w:rsidRDefault="0079641C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>miR-21</w:t>
            </w:r>
            <w:r w:rsidR="00EB33E5" w:rsidRPr="00961B36">
              <w:rPr>
                <w:rFonts w:ascii="Arial" w:hAnsi="Arial" w:cs="Arial"/>
                <w:b/>
                <w:bCs/>
                <w:lang w:val="en-GB"/>
              </w:rPr>
              <w:t>10</w:t>
            </w: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79641C" w:rsidRPr="00AA203C" w14:paraId="46F0B9A5" w14:textId="77777777" w:rsidTr="5F2B39E8">
        <w:tc>
          <w:tcPr>
            <w:tcW w:w="2972" w:type="dxa"/>
          </w:tcPr>
          <w:p w14:paraId="5E7B3A00" w14:textId="77777777" w:rsidR="0079641C" w:rsidRPr="00AA203C" w:rsidRDefault="0079641C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386CF49B" w14:textId="77777777" w:rsidR="0079641C" w:rsidRPr="00AA203C" w:rsidRDefault="0079641C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026440" w:rsidRPr="00961B36" w14:paraId="599A4CB5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271BC67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MEM69</w:t>
            </w:r>
          </w:p>
        </w:tc>
        <w:tc>
          <w:tcPr>
            <w:tcW w:w="6656" w:type="dxa"/>
            <w:noWrap/>
            <w:hideMark/>
          </w:tcPr>
          <w:p w14:paraId="305575F0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transmembran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69 </w:t>
            </w:r>
          </w:p>
        </w:tc>
      </w:tr>
      <w:tr w:rsidR="00026440" w:rsidRPr="00961B36" w14:paraId="2BE10F5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F7D9166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ARCKSL1</w:t>
            </w:r>
          </w:p>
        </w:tc>
        <w:tc>
          <w:tcPr>
            <w:tcW w:w="6656" w:type="dxa"/>
            <w:noWrap/>
            <w:hideMark/>
          </w:tcPr>
          <w:p w14:paraId="5F3FC122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MARCKS-like 1 </w:t>
            </w:r>
          </w:p>
        </w:tc>
      </w:tr>
      <w:tr w:rsidR="00026440" w:rsidRPr="00961B36" w14:paraId="5D6C7009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4165C36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PP1</w:t>
            </w:r>
          </w:p>
        </w:tc>
        <w:tc>
          <w:tcPr>
            <w:tcW w:w="6656" w:type="dxa"/>
            <w:noWrap/>
            <w:hideMark/>
          </w:tcPr>
          <w:p w14:paraId="18DC7B21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ripeptidyl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eptid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I </w:t>
            </w:r>
          </w:p>
        </w:tc>
      </w:tr>
      <w:tr w:rsidR="00026440" w:rsidRPr="00BC05BD" w14:paraId="3B10248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412FB50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TPN14</w:t>
            </w:r>
          </w:p>
        </w:tc>
        <w:tc>
          <w:tcPr>
            <w:tcW w:w="6656" w:type="dxa"/>
            <w:noWrap/>
            <w:hideMark/>
          </w:tcPr>
          <w:p w14:paraId="073FF113" w14:textId="090DB811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protein tyrosine phosphatase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non-receptor type 14 </w:t>
            </w:r>
          </w:p>
        </w:tc>
      </w:tr>
      <w:tr w:rsidR="00026440" w:rsidRPr="00961B36" w14:paraId="73AF30D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556BCA3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AX</w:t>
            </w:r>
          </w:p>
        </w:tc>
        <w:tc>
          <w:tcPr>
            <w:tcW w:w="6656" w:type="dxa"/>
            <w:noWrap/>
            <w:hideMark/>
          </w:tcPr>
          <w:p w14:paraId="1B8FB8BF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MYC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ssociat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fac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X </w:t>
            </w:r>
          </w:p>
        </w:tc>
      </w:tr>
      <w:tr w:rsidR="00026440" w:rsidRPr="00961B36" w14:paraId="2A1B89E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2F2279D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VAT1</w:t>
            </w:r>
          </w:p>
        </w:tc>
        <w:tc>
          <w:tcPr>
            <w:tcW w:w="6656" w:type="dxa"/>
            <w:noWrap/>
            <w:hideMark/>
          </w:tcPr>
          <w:p w14:paraId="3EE674CC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vesicl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amin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ransport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026440" w:rsidRPr="00961B36" w14:paraId="2F5082E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D85596C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YNAP</w:t>
            </w:r>
          </w:p>
        </w:tc>
        <w:tc>
          <w:tcPr>
            <w:tcW w:w="6656" w:type="dxa"/>
            <w:noWrap/>
            <w:hideMark/>
          </w:tcPr>
          <w:p w14:paraId="7FC47885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dynact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ssociat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026440" w:rsidRPr="00961B36" w14:paraId="176E245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EBB7445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RIM21</w:t>
            </w:r>
          </w:p>
        </w:tc>
        <w:tc>
          <w:tcPr>
            <w:tcW w:w="6656" w:type="dxa"/>
            <w:noWrap/>
            <w:hideMark/>
          </w:tcPr>
          <w:p w14:paraId="3868616B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tripartit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ontain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1 </w:t>
            </w:r>
          </w:p>
        </w:tc>
      </w:tr>
      <w:tr w:rsidR="00026440" w:rsidRPr="00961B36" w14:paraId="4B9776CD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77592C5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ERINC1</w:t>
            </w:r>
          </w:p>
        </w:tc>
        <w:tc>
          <w:tcPr>
            <w:tcW w:w="6656" w:type="dxa"/>
            <w:noWrap/>
            <w:hideMark/>
          </w:tcPr>
          <w:p w14:paraId="748C75FE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serine incorporator 1 </w:t>
            </w:r>
          </w:p>
        </w:tc>
      </w:tr>
      <w:tr w:rsidR="00026440" w:rsidRPr="00961B36" w14:paraId="317F44B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CB5751C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E2F3</w:t>
            </w:r>
          </w:p>
        </w:tc>
        <w:tc>
          <w:tcPr>
            <w:tcW w:w="6656" w:type="dxa"/>
            <w:noWrap/>
            <w:hideMark/>
          </w:tcPr>
          <w:p w14:paraId="285A7676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E2F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ranscriptio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fac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 </w:t>
            </w:r>
          </w:p>
        </w:tc>
      </w:tr>
      <w:tr w:rsidR="00026440" w:rsidRPr="00961B36" w14:paraId="1FC0692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A7AFA23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RAM1</w:t>
            </w:r>
          </w:p>
        </w:tc>
        <w:tc>
          <w:tcPr>
            <w:tcW w:w="6656" w:type="dxa"/>
            <w:noWrap/>
            <w:hideMark/>
          </w:tcPr>
          <w:p w14:paraId="5ADB07A0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ranslocatio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ssociat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membran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026440" w:rsidRPr="00BC05BD" w14:paraId="593FAA0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38EE9D1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NKIRAS2</w:t>
            </w:r>
          </w:p>
        </w:tc>
        <w:tc>
          <w:tcPr>
            <w:tcW w:w="6656" w:type="dxa"/>
            <w:noWrap/>
            <w:hideMark/>
          </w:tcPr>
          <w:p w14:paraId="0CACB8F1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NFKB inhibitor interacting Ras-like 2 </w:t>
            </w:r>
          </w:p>
        </w:tc>
      </w:tr>
      <w:tr w:rsidR="00026440" w:rsidRPr="00BC05BD" w14:paraId="201E138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A69A188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HNRNPUL1</w:t>
            </w:r>
          </w:p>
        </w:tc>
        <w:tc>
          <w:tcPr>
            <w:tcW w:w="6656" w:type="dxa"/>
            <w:noWrap/>
            <w:hideMark/>
          </w:tcPr>
          <w:p w14:paraId="4166CEF3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heterogeneous nuclear ribonucleoprotein U-like 1 </w:t>
            </w:r>
          </w:p>
        </w:tc>
      </w:tr>
      <w:tr w:rsidR="00026440" w:rsidRPr="00961B36" w14:paraId="47A99C5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CDFCDF4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TS</w:t>
            </w:r>
          </w:p>
        </w:tc>
        <w:tc>
          <w:tcPr>
            <w:tcW w:w="6656" w:type="dxa"/>
            <w:noWrap/>
            <w:hideMark/>
          </w:tcPr>
          <w:p w14:paraId="70ECCE0C" w14:textId="371499F0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steroi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sulfat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(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icrosomal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)</w:t>
            </w:r>
            <w:r w:rsidR="00E441D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sozym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S </w:t>
            </w:r>
          </w:p>
        </w:tc>
      </w:tr>
      <w:tr w:rsidR="00026440" w:rsidRPr="00961B36" w14:paraId="6E6FE795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0DFAAB8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APK1</w:t>
            </w:r>
          </w:p>
        </w:tc>
        <w:tc>
          <w:tcPr>
            <w:tcW w:w="6656" w:type="dxa"/>
            <w:noWrap/>
            <w:hideMark/>
          </w:tcPr>
          <w:p w14:paraId="2FA52B03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itogen-activat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kin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026440" w:rsidRPr="00961B36" w14:paraId="4C8E9B7D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61422A2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CDC137</w:t>
            </w:r>
          </w:p>
        </w:tc>
        <w:tc>
          <w:tcPr>
            <w:tcW w:w="6656" w:type="dxa"/>
            <w:noWrap/>
            <w:hideMark/>
          </w:tcPr>
          <w:p w14:paraId="5D818315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oil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-coil domain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ontain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37 </w:t>
            </w:r>
          </w:p>
        </w:tc>
      </w:tr>
      <w:tr w:rsidR="00026440" w:rsidRPr="00BC05BD" w14:paraId="3C64E98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5EFE29B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ARK2</w:t>
            </w:r>
          </w:p>
        </w:tc>
        <w:tc>
          <w:tcPr>
            <w:tcW w:w="6656" w:type="dxa"/>
            <w:noWrap/>
            <w:hideMark/>
          </w:tcPr>
          <w:p w14:paraId="2ED4FFC5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MAP/microtubule affinity-regulating kinase 2 </w:t>
            </w:r>
          </w:p>
        </w:tc>
      </w:tr>
      <w:tr w:rsidR="00026440" w:rsidRPr="00BC05BD" w14:paraId="02C7845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65FCC65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PRD2</w:t>
            </w:r>
          </w:p>
        </w:tc>
        <w:tc>
          <w:tcPr>
            <w:tcW w:w="6656" w:type="dxa"/>
            <w:noWrap/>
            <w:hideMark/>
          </w:tcPr>
          <w:p w14:paraId="2430E4D5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regulation of nuclear pre-mRNA domain containing 2 </w:t>
            </w:r>
          </w:p>
        </w:tc>
      </w:tr>
      <w:tr w:rsidR="00026440" w:rsidRPr="00BC05BD" w14:paraId="24C3A82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B2BCF19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AT2</w:t>
            </w:r>
          </w:p>
        </w:tc>
        <w:tc>
          <w:tcPr>
            <w:tcW w:w="6656" w:type="dxa"/>
            <w:noWrap/>
            <w:hideMark/>
          </w:tcPr>
          <w:p w14:paraId="1AB4CA5A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spermidine/spermine N1-acetyltransferase family member 2 </w:t>
            </w:r>
          </w:p>
        </w:tc>
      </w:tr>
      <w:tr w:rsidR="00026440" w:rsidRPr="00961B36" w14:paraId="28CD41DF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115ADC5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lastRenderedPageBreak/>
              <w:t>AR</w:t>
            </w:r>
          </w:p>
        </w:tc>
        <w:tc>
          <w:tcPr>
            <w:tcW w:w="6656" w:type="dxa"/>
            <w:noWrap/>
            <w:hideMark/>
          </w:tcPr>
          <w:p w14:paraId="37B7FF63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ndroge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receptor </w:t>
            </w:r>
          </w:p>
        </w:tc>
      </w:tr>
      <w:tr w:rsidR="00026440" w:rsidRPr="00961B36" w14:paraId="7161451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564E333" w14:textId="77777777" w:rsidR="00026440" w:rsidRPr="00972B04" w:rsidRDefault="00026440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GPL1</w:t>
            </w:r>
          </w:p>
        </w:tc>
        <w:tc>
          <w:tcPr>
            <w:tcW w:w="6656" w:type="dxa"/>
            <w:noWrap/>
            <w:hideMark/>
          </w:tcPr>
          <w:p w14:paraId="6A6CF789" w14:textId="77777777" w:rsidR="00026440" w:rsidRPr="00961B36" w:rsidRDefault="00026440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sphingosine-1-phosphat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ly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EB33E5" w:rsidRPr="00961B36" w14:paraId="2F009A66" w14:textId="77777777" w:rsidTr="5F2B39E8">
        <w:tc>
          <w:tcPr>
            <w:tcW w:w="9628" w:type="dxa"/>
            <w:gridSpan w:val="2"/>
          </w:tcPr>
          <w:p w14:paraId="2B95DB08" w14:textId="293B2013" w:rsidR="00EB33E5" w:rsidRPr="00961B36" w:rsidRDefault="00EB33E5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>miR-</w:t>
            </w:r>
            <w:r w:rsidR="00112236" w:rsidRPr="00961B36">
              <w:rPr>
                <w:rFonts w:ascii="Arial" w:hAnsi="Arial" w:cs="Arial"/>
                <w:b/>
                <w:bCs/>
                <w:lang w:val="en-GB"/>
              </w:rPr>
              <w:t>325</w:t>
            </w: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EB33E5" w:rsidRPr="00961B36" w14:paraId="51ECDAAE" w14:textId="77777777" w:rsidTr="5F2B39E8">
        <w:tc>
          <w:tcPr>
            <w:tcW w:w="2972" w:type="dxa"/>
          </w:tcPr>
          <w:p w14:paraId="45300263" w14:textId="77777777" w:rsidR="00EB33E5" w:rsidRPr="00EA3435" w:rsidRDefault="00EB33E5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A3435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5DD866CE" w14:textId="77777777" w:rsidR="00EB33E5" w:rsidRPr="00EA3435" w:rsidRDefault="00EB33E5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A3435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221A72" w:rsidRPr="00BC05BD" w14:paraId="7740AF6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5FFE7E3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ARBP2</w:t>
            </w:r>
          </w:p>
        </w:tc>
        <w:tc>
          <w:tcPr>
            <w:tcW w:w="6656" w:type="dxa"/>
            <w:noWrap/>
            <w:hideMark/>
          </w:tcPr>
          <w:p w14:paraId="156FA604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TAR (HIV-1) RNA binding protein 2 </w:t>
            </w:r>
          </w:p>
        </w:tc>
      </w:tr>
      <w:tr w:rsidR="00221A72" w:rsidRPr="00BC05BD" w14:paraId="43AD51A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7969AC4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FAM60A</w:t>
            </w:r>
          </w:p>
        </w:tc>
        <w:tc>
          <w:tcPr>
            <w:tcW w:w="6656" w:type="dxa"/>
            <w:noWrap/>
            <w:hideMark/>
          </w:tcPr>
          <w:p w14:paraId="37BC08E0" w14:textId="023E71AD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family with sequence similarity 60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member A </w:t>
            </w:r>
          </w:p>
        </w:tc>
      </w:tr>
      <w:tr w:rsidR="00221A72" w:rsidRPr="00961B36" w14:paraId="76A53F6A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B21D95E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LAX1</w:t>
            </w:r>
          </w:p>
        </w:tc>
        <w:tc>
          <w:tcPr>
            <w:tcW w:w="6656" w:type="dxa"/>
            <w:noWrap/>
            <w:hideMark/>
          </w:tcPr>
          <w:p w14:paraId="0C9CCE5B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lymphocyt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transmembran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dap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221A72" w:rsidRPr="00961B36" w14:paraId="1241D51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C7EB4DA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ABT1</w:t>
            </w:r>
          </w:p>
        </w:tc>
        <w:tc>
          <w:tcPr>
            <w:tcW w:w="6656" w:type="dxa"/>
            <w:noWrap/>
            <w:hideMark/>
          </w:tcPr>
          <w:p w14:paraId="63ECE609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ctiva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of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basal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ranscriptio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221A72" w:rsidRPr="00961B36" w14:paraId="7AFF8749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2999E51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BX4</w:t>
            </w:r>
          </w:p>
        </w:tc>
        <w:tc>
          <w:tcPr>
            <w:tcW w:w="6656" w:type="dxa"/>
            <w:noWrap/>
            <w:hideMark/>
          </w:tcPr>
          <w:p w14:paraId="5A5B48AA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hromobox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omolo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4 </w:t>
            </w:r>
          </w:p>
        </w:tc>
      </w:tr>
      <w:tr w:rsidR="00221A72" w:rsidRPr="00BC05BD" w14:paraId="21C9E987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7F5F115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BMS1</w:t>
            </w:r>
          </w:p>
        </w:tc>
        <w:tc>
          <w:tcPr>
            <w:tcW w:w="6656" w:type="dxa"/>
            <w:noWrap/>
            <w:hideMark/>
          </w:tcPr>
          <w:p w14:paraId="712E8C51" w14:textId="61D33E1D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NA binding motif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single stranded interacting protein 1 </w:t>
            </w:r>
          </w:p>
        </w:tc>
      </w:tr>
      <w:tr w:rsidR="00221A72" w:rsidRPr="00961B36" w14:paraId="3F9795E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A109B4F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RIM14</w:t>
            </w:r>
          </w:p>
        </w:tc>
        <w:tc>
          <w:tcPr>
            <w:tcW w:w="6656" w:type="dxa"/>
            <w:noWrap/>
            <w:hideMark/>
          </w:tcPr>
          <w:p w14:paraId="4A23198A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tripartit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ontain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4 </w:t>
            </w:r>
          </w:p>
        </w:tc>
      </w:tr>
      <w:tr w:rsidR="00221A72" w:rsidRPr="00961B36" w14:paraId="5DFB6167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55F9A49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ARSJ</w:t>
            </w:r>
          </w:p>
        </w:tc>
        <w:tc>
          <w:tcPr>
            <w:tcW w:w="6656" w:type="dxa"/>
            <w:noWrap/>
            <w:hideMark/>
          </w:tcPr>
          <w:p w14:paraId="2FAEBFA8" w14:textId="07A97B89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rylsulfat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family</w:t>
            </w:r>
            <w:r w:rsidR="00E441D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mbe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J </w:t>
            </w:r>
          </w:p>
        </w:tc>
      </w:tr>
      <w:tr w:rsidR="00221A72" w:rsidRPr="00961B36" w14:paraId="58EA1E0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FD4904D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FBXO21</w:t>
            </w:r>
          </w:p>
        </w:tc>
        <w:tc>
          <w:tcPr>
            <w:tcW w:w="6656" w:type="dxa"/>
            <w:noWrap/>
            <w:hideMark/>
          </w:tcPr>
          <w:p w14:paraId="68B09251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F-box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1 </w:t>
            </w:r>
          </w:p>
        </w:tc>
      </w:tr>
      <w:tr w:rsidR="00221A72" w:rsidRPr="00961B36" w14:paraId="0017BD9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88F6610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NPNT</w:t>
            </w:r>
          </w:p>
        </w:tc>
        <w:tc>
          <w:tcPr>
            <w:tcW w:w="6656" w:type="dxa"/>
            <w:noWrap/>
            <w:hideMark/>
          </w:tcPr>
          <w:p w14:paraId="204B3407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nephronect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221A72" w:rsidRPr="00BC05BD" w14:paraId="1F8D3A7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9D05964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RPF38A</w:t>
            </w:r>
          </w:p>
        </w:tc>
        <w:tc>
          <w:tcPr>
            <w:tcW w:w="6656" w:type="dxa"/>
            <w:noWrap/>
            <w:hideMark/>
          </w:tcPr>
          <w:p w14:paraId="39021285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pre-mRNA processing factor 38A </w:t>
            </w:r>
          </w:p>
        </w:tc>
      </w:tr>
      <w:tr w:rsidR="00221A72" w:rsidRPr="00961B36" w14:paraId="60E4164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8094313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AGO1</w:t>
            </w:r>
          </w:p>
        </w:tc>
        <w:tc>
          <w:tcPr>
            <w:tcW w:w="6656" w:type="dxa"/>
            <w:noWrap/>
            <w:hideMark/>
          </w:tcPr>
          <w:p w14:paraId="665EE0D4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rgonaut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RISC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atalyti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component 1 </w:t>
            </w:r>
          </w:p>
        </w:tc>
      </w:tr>
      <w:tr w:rsidR="00221A72" w:rsidRPr="00961B36" w14:paraId="348B5D5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938A0C1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REBBP</w:t>
            </w:r>
          </w:p>
        </w:tc>
        <w:tc>
          <w:tcPr>
            <w:tcW w:w="6656" w:type="dxa"/>
            <w:noWrap/>
            <w:hideMark/>
          </w:tcPr>
          <w:p w14:paraId="7C7BCD99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CREB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bind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221A72" w:rsidRPr="00961B36" w14:paraId="379535D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188CF0F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RIM33</w:t>
            </w:r>
          </w:p>
        </w:tc>
        <w:tc>
          <w:tcPr>
            <w:tcW w:w="6656" w:type="dxa"/>
            <w:noWrap/>
            <w:hideMark/>
          </w:tcPr>
          <w:p w14:paraId="587C6756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tripartit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ontain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3 </w:t>
            </w:r>
          </w:p>
        </w:tc>
      </w:tr>
      <w:tr w:rsidR="00221A72" w:rsidRPr="00961B36" w14:paraId="57901165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2406781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NF573</w:t>
            </w:r>
          </w:p>
        </w:tc>
        <w:tc>
          <w:tcPr>
            <w:tcW w:w="6656" w:type="dxa"/>
            <w:noWrap/>
            <w:hideMark/>
          </w:tcPr>
          <w:p w14:paraId="2BCFA23F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zin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finger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573 </w:t>
            </w:r>
          </w:p>
        </w:tc>
      </w:tr>
      <w:tr w:rsidR="00221A72" w:rsidRPr="00961B36" w14:paraId="53146EE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CF8269C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NF460</w:t>
            </w:r>
          </w:p>
        </w:tc>
        <w:tc>
          <w:tcPr>
            <w:tcW w:w="6656" w:type="dxa"/>
            <w:noWrap/>
            <w:hideMark/>
          </w:tcPr>
          <w:p w14:paraId="66EDFD1F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zin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finger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460 </w:t>
            </w:r>
          </w:p>
        </w:tc>
      </w:tr>
      <w:tr w:rsidR="00221A72" w:rsidRPr="00BC05BD" w14:paraId="1876169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1F01359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LZIC</w:t>
            </w:r>
          </w:p>
        </w:tc>
        <w:tc>
          <w:tcPr>
            <w:tcW w:w="6656" w:type="dxa"/>
            <w:noWrap/>
            <w:hideMark/>
          </w:tcPr>
          <w:p w14:paraId="02231F58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leucine zipper and CTNNBIP1 domain containing </w:t>
            </w:r>
          </w:p>
        </w:tc>
      </w:tr>
      <w:tr w:rsidR="00221A72" w:rsidRPr="00961B36" w14:paraId="6EBB192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54C5082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MP16</w:t>
            </w:r>
          </w:p>
        </w:tc>
        <w:tc>
          <w:tcPr>
            <w:tcW w:w="6656" w:type="dxa"/>
            <w:noWrap/>
            <w:hideMark/>
          </w:tcPr>
          <w:p w14:paraId="5BB94C90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atrix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tallopeptid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6 (membrane-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nserted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) </w:t>
            </w:r>
          </w:p>
        </w:tc>
      </w:tr>
      <w:tr w:rsidR="00221A72" w:rsidRPr="00BC05BD" w14:paraId="658C4EA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AC031FA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HAX</w:t>
            </w:r>
          </w:p>
        </w:tc>
        <w:tc>
          <w:tcPr>
            <w:tcW w:w="6656" w:type="dxa"/>
            <w:noWrap/>
            <w:hideMark/>
          </w:tcPr>
          <w:p w14:paraId="5A4A0AC7" w14:textId="77777777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phosphorylated adaptor for RNA export </w:t>
            </w:r>
          </w:p>
        </w:tc>
      </w:tr>
      <w:tr w:rsidR="00221A72" w:rsidRPr="00BC05BD" w14:paraId="041183B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2B25F1E" w14:textId="77777777" w:rsidR="00221A72" w:rsidRPr="00972B04" w:rsidRDefault="00221A72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AB10</w:t>
            </w:r>
          </w:p>
        </w:tc>
        <w:tc>
          <w:tcPr>
            <w:tcW w:w="6656" w:type="dxa"/>
            <w:noWrap/>
            <w:hideMark/>
          </w:tcPr>
          <w:p w14:paraId="1FF7E4CE" w14:textId="4F60A028" w:rsidR="00221A72" w:rsidRPr="00961B36" w:rsidRDefault="00221A72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AB10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member RAS oncogene family </w:t>
            </w:r>
          </w:p>
        </w:tc>
      </w:tr>
      <w:tr w:rsidR="002B638C" w:rsidRPr="00961B36" w14:paraId="33407CD2" w14:textId="77777777" w:rsidTr="5F2B39E8">
        <w:tc>
          <w:tcPr>
            <w:tcW w:w="9628" w:type="dxa"/>
            <w:gridSpan w:val="2"/>
          </w:tcPr>
          <w:p w14:paraId="5861993C" w14:textId="1330CDFE" w:rsidR="002B638C" w:rsidRPr="00961B36" w:rsidRDefault="002B638C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miR-429 </w:t>
            </w:r>
          </w:p>
        </w:tc>
      </w:tr>
      <w:tr w:rsidR="002B638C" w:rsidRPr="00AA203C" w14:paraId="220B5E95" w14:textId="77777777" w:rsidTr="5F2B39E8">
        <w:tc>
          <w:tcPr>
            <w:tcW w:w="2972" w:type="dxa"/>
          </w:tcPr>
          <w:p w14:paraId="4C015EF4" w14:textId="77777777" w:rsidR="002B638C" w:rsidRPr="00AA203C" w:rsidRDefault="002B638C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6BA4883C" w14:textId="77777777" w:rsidR="002B638C" w:rsidRPr="00AA203C" w:rsidRDefault="002B638C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2B638C" w:rsidRPr="00BC05BD" w14:paraId="4FFCF787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01A602F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EB1</w:t>
            </w:r>
          </w:p>
        </w:tc>
        <w:tc>
          <w:tcPr>
            <w:tcW w:w="6656" w:type="dxa"/>
            <w:noWrap/>
            <w:hideMark/>
          </w:tcPr>
          <w:p w14:paraId="4EE8B1E2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zinc finger E-box binding homeobox 1 </w:t>
            </w:r>
          </w:p>
        </w:tc>
      </w:tr>
      <w:tr w:rsidR="002B638C" w:rsidRPr="00BC05BD" w14:paraId="2241880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6B0DA5F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CEB1</w:t>
            </w:r>
          </w:p>
        </w:tc>
        <w:tc>
          <w:tcPr>
            <w:tcW w:w="6656" w:type="dxa"/>
            <w:noWrap/>
            <w:hideMark/>
          </w:tcPr>
          <w:p w14:paraId="39B650AB" w14:textId="360A276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transcription elongation factor B (SIII)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polypeptide 1 (15kDa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elong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C) </w:t>
            </w:r>
          </w:p>
        </w:tc>
      </w:tr>
      <w:tr w:rsidR="002B638C" w:rsidRPr="00961B36" w14:paraId="1D3EF823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70BB767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MAIP1</w:t>
            </w:r>
          </w:p>
        </w:tc>
        <w:tc>
          <w:tcPr>
            <w:tcW w:w="6656" w:type="dxa"/>
            <w:noWrap/>
            <w:hideMark/>
          </w:tcPr>
          <w:p w14:paraId="2787BBDE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phorbol-12-myristate-13-acetate-induced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 </w:t>
            </w:r>
          </w:p>
        </w:tc>
      </w:tr>
      <w:tr w:rsidR="002B638C" w:rsidRPr="00BC05BD" w14:paraId="7903DD4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3C20AF1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ZFPM2</w:t>
            </w:r>
          </w:p>
        </w:tc>
        <w:tc>
          <w:tcPr>
            <w:tcW w:w="6656" w:type="dxa"/>
            <w:noWrap/>
            <w:hideMark/>
          </w:tcPr>
          <w:p w14:paraId="162A8A2F" w14:textId="29144666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zinc finger protein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FOG family member 2 </w:t>
            </w:r>
          </w:p>
        </w:tc>
      </w:tr>
      <w:tr w:rsidR="002B638C" w:rsidRPr="00BC05BD" w14:paraId="59CDBD2C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44BD896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RASSF8</w:t>
            </w:r>
          </w:p>
        </w:tc>
        <w:tc>
          <w:tcPr>
            <w:tcW w:w="6656" w:type="dxa"/>
            <w:noWrap/>
            <w:hideMark/>
          </w:tcPr>
          <w:p w14:paraId="0CC0C18C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as association (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RalGDS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/AF-6) domain family (N-terminal) member 8 </w:t>
            </w:r>
          </w:p>
        </w:tc>
      </w:tr>
      <w:tr w:rsidR="002B638C" w:rsidRPr="00961B36" w14:paraId="0E982DF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4DF2C5B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ABI2</w:t>
            </w:r>
          </w:p>
        </w:tc>
        <w:tc>
          <w:tcPr>
            <w:tcW w:w="6656" w:type="dxa"/>
            <w:noWrap/>
            <w:hideMark/>
          </w:tcPr>
          <w:p w14:paraId="40B58410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bl-interac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 </w:t>
            </w:r>
          </w:p>
        </w:tc>
      </w:tr>
      <w:tr w:rsidR="002B638C" w:rsidRPr="00297C7C" w14:paraId="737DE686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F27E92A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DKN1B</w:t>
            </w:r>
          </w:p>
        </w:tc>
        <w:tc>
          <w:tcPr>
            <w:tcW w:w="6656" w:type="dxa"/>
            <w:noWrap/>
            <w:hideMark/>
          </w:tcPr>
          <w:p w14:paraId="3928F64E" w14:textId="0F32AABC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cyclin-dependent kinase inhibitor 1B (p27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Kip1) </w:t>
            </w:r>
          </w:p>
        </w:tc>
      </w:tr>
      <w:tr w:rsidR="002B638C" w:rsidRPr="00BC05BD" w14:paraId="258E0805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0019ADD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OX2</w:t>
            </w:r>
          </w:p>
        </w:tc>
        <w:tc>
          <w:tcPr>
            <w:tcW w:w="6656" w:type="dxa"/>
            <w:noWrap/>
            <w:hideMark/>
          </w:tcPr>
          <w:p w14:paraId="189EF79D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SRY (sex determining region Y)-box 2 </w:t>
            </w:r>
          </w:p>
        </w:tc>
      </w:tr>
      <w:tr w:rsidR="002B638C" w:rsidRPr="00961B36" w14:paraId="275BC13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4D67451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UBE2D1</w:t>
            </w:r>
          </w:p>
        </w:tc>
        <w:tc>
          <w:tcPr>
            <w:tcW w:w="6656" w:type="dxa"/>
            <w:noWrap/>
            <w:hideMark/>
          </w:tcPr>
          <w:p w14:paraId="423932B9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ubiquitin-conjugat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enzym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E2D 1 </w:t>
            </w:r>
          </w:p>
        </w:tc>
      </w:tr>
      <w:tr w:rsidR="002B638C" w:rsidRPr="00BC05BD" w14:paraId="603ED83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6113FCB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FRS2</w:t>
            </w:r>
          </w:p>
        </w:tc>
        <w:tc>
          <w:tcPr>
            <w:tcW w:w="6656" w:type="dxa"/>
            <w:noWrap/>
            <w:hideMark/>
          </w:tcPr>
          <w:p w14:paraId="5EC9012C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fibroblast growth factor receptor substrate 2 </w:t>
            </w:r>
          </w:p>
        </w:tc>
      </w:tr>
      <w:tr w:rsidR="002B638C" w:rsidRPr="00961B36" w14:paraId="4128471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5F89628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IMP2</w:t>
            </w:r>
          </w:p>
        </w:tc>
        <w:tc>
          <w:tcPr>
            <w:tcW w:w="6656" w:type="dxa"/>
            <w:noWrap/>
            <w:hideMark/>
          </w:tcPr>
          <w:p w14:paraId="0CA56BE1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TIMP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tallopeptid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nhibito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2 </w:t>
            </w:r>
          </w:p>
        </w:tc>
      </w:tr>
      <w:tr w:rsidR="002B638C" w:rsidRPr="00BC05BD" w14:paraId="4AC17E2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13B3716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UNC119B</w:t>
            </w:r>
          </w:p>
        </w:tc>
        <w:tc>
          <w:tcPr>
            <w:tcW w:w="6656" w:type="dxa"/>
            <w:noWrap/>
            <w:hideMark/>
          </w:tcPr>
          <w:p w14:paraId="17BD0DA7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unc-119 homolog B (C. elegans) </w:t>
            </w:r>
          </w:p>
        </w:tc>
      </w:tr>
      <w:tr w:rsidR="002B638C" w:rsidRPr="00BC05BD" w14:paraId="763A7120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C11B119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ENND5B</w:t>
            </w:r>
          </w:p>
        </w:tc>
        <w:tc>
          <w:tcPr>
            <w:tcW w:w="6656" w:type="dxa"/>
            <w:noWrap/>
            <w:hideMark/>
          </w:tcPr>
          <w:p w14:paraId="4DC413DA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DENN/MADD domain containing 5B </w:t>
            </w:r>
          </w:p>
        </w:tc>
      </w:tr>
      <w:tr w:rsidR="002B638C" w:rsidRPr="00961B36" w14:paraId="216E6D4F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B12DE26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TEN</w:t>
            </w:r>
          </w:p>
        </w:tc>
        <w:tc>
          <w:tcPr>
            <w:tcW w:w="6656" w:type="dxa"/>
            <w:noWrap/>
            <w:hideMark/>
          </w:tcPr>
          <w:p w14:paraId="5DE125A7" w14:textId="77777777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hosphat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and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ens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homolo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</w:p>
        </w:tc>
      </w:tr>
      <w:tr w:rsidR="002B638C" w:rsidRPr="00BC05BD" w14:paraId="3AC09E5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46429EC" w14:textId="77777777" w:rsidR="002B638C" w:rsidRPr="00972B04" w:rsidRDefault="002B638C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EC24A</w:t>
            </w:r>
          </w:p>
        </w:tc>
        <w:tc>
          <w:tcPr>
            <w:tcW w:w="6656" w:type="dxa"/>
            <w:noWrap/>
            <w:hideMark/>
          </w:tcPr>
          <w:p w14:paraId="31A8FB62" w14:textId="38ABA07A" w:rsidR="002B638C" w:rsidRPr="00961B36" w:rsidRDefault="002B638C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SEC24 family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member A (S. cerevisiae) </w:t>
            </w:r>
          </w:p>
        </w:tc>
      </w:tr>
      <w:tr w:rsidR="00112236" w:rsidRPr="00961B36" w14:paraId="5F1AB17D" w14:textId="77777777" w:rsidTr="5F2B39E8">
        <w:tc>
          <w:tcPr>
            <w:tcW w:w="9628" w:type="dxa"/>
            <w:gridSpan w:val="2"/>
          </w:tcPr>
          <w:p w14:paraId="28E472F4" w14:textId="419B8177" w:rsidR="00112236" w:rsidRPr="00961B36" w:rsidRDefault="00112236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961B36">
              <w:rPr>
                <w:rFonts w:ascii="Arial" w:hAnsi="Arial" w:cs="Arial"/>
                <w:b/>
                <w:bCs/>
                <w:lang w:val="en-GB"/>
              </w:rPr>
              <w:t>miR-</w:t>
            </w:r>
            <w:r w:rsidR="00C37F94" w:rsidRPr="00961B36">
              <w:rPr>
                <w:rFonts w:ascii="Arial" w:hAnsi="Arial" w:cs="Arial"/>
                <w:b/>
                <w:bCs/>
                <w:lang w:val="en-GB"/>
              </w:rPr>
              <w:t>455-</w:t>
            </w:r>
            <w:r w:rsidRPr="00961B36">
              <w:rPr>
                <w:rFonts w:ascii="Arial" w:hAnsi="Arial" w:cs="Arial"/>
                <w:b/>
                <w:bCs/>
                <w:lang w:val="en-GB"/>
              </w:rPr>
              <w:t>5</w:t>
            </w:r>
            <w:r w:rsidR="00C37F94" w:rsidRPr="00961B36">
              <w:rPr>
                <w:rFonts w:ascii="Arial" w:hAnsi="Arial" w:cs="Arial"/>
                <w:b/>
                <w:bCs/>
                <w:lang w:val="en-GB"/>
              </w:rPr>
              <w:t>p</w:t>
            </w:r>
            <w:r w:rsidRPr="00961B36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112236" w:rsidRPr="00AA203C" w14:paraId="08DE2B50" w14:textId="77777777" w:rsidTr="5F2B39E8">
        <w:tc>
          <w:tcPr>
            <w:tcW w:w="2972" w:type="dxa"/>
          </w:tcPr>
          <w:p w14:paraId="1E17E0C1" w14:textId="77777777" w:rsidR="00112236" w:rsidRPr="00AA203C" w:rsidRDefault="00112236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Target gene</w:t>
            </w:r>
          </w:p>
        </w:tc>
        <w:tc>
          <w:tcPr>
            <w:tcW w:w="6656" w:type="dxa"/>
          </w:tcPr>
          <w:p w14:paraId="15160583" w14:textId="77777777" w:rsidR="00112236" w:rsidRPr="00AA203C" w:rsidRDefault="00112236" w:rsidP="00871D0A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A203C">
              <w:rPr>
                <w:rFonts w:ascii="Arial" w:hAnsi="Arial" w:cs="Arial"/>
                <w:b/>
                <w:bCs/>
                <w:lang w:val="en-GB"/>
              </w:rPr>
              <w:t>Gene name</w:t>
            </w:r>
          </w:p>
        </w:tc>
      </w:tr>
      <w:tr w:rsidR="00DD1268" w:rsidRPr="00961B36" w14:paraId="057D0109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99887F8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IPO7</w:t>
            </w:r>
          </w:p>
        </w:tc>
        <w:tc>
          <w:tcPr>
            <w:tcW w:w="6656" w:type="dxa"/>
            <w:noWrap/>
            <w:hideMark/>
          </w:tcPr>
          <w:p w14:paraId="7BA509FC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mport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7 </w:t>
            </w:r>
          </w:p>
        </w:tc>
      </w:tr>
      <w:tr w:rsidR="00DD1268" w:rsidRPr="00BC05BD" w14:paraId="03002278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79D6CBF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MYLIP</w:t>
            </w:r>
          </w:p>
        </w:tc>
        <w:tc>
          <w:tcPr>
            <w:tcW w:w="6656" w:type="dxa"/>
            <w:noWrap/>
            <w:hideMark/>
          </w:tcPr>
          <w:p w14:paraId="5D6190E2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myosin regulatory light chain interacting protein </w:t>
            </w:r>
          </w:p>
        </w:tc>
      </w:tr>
      <w:tr w:rsidR="00DD1268" w:rsidRPr="00BC05BD" w14:paraId="528BAA17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7370C71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SOX11</w:t>
            </w:r>
          </w:p>
        </w:tc>
        <w:tc>
          <w:tcPr>
            <w:tcW w:w="6656" w:type="dxa"/>
            <w:noWrap/>
            <w:hideMark/>
          </w:tcPr>
          <w:p w14:paraId="55E52364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SRY (sex determining region Y)-box 11 </w:t>
            </w:r>
          </w:p>
        </w:tc>
      </w:tr>
      <w:tr w:rsidR="00DD1268" w:rsidRPr="00961B36" w14:paraId="50B283B5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3090A5F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USP3</w:t>
            </w:r>
          </w:p>
        </w:tc>
        <w:tc>
          <w:tcPr>
            <w:tcW w:w="6656" w:type="dxa"/>
            <w:noWrap/>
            <w:hideMark/>
          </w:tcPr>
          <w:p w14:paraId="1CDFCC6F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ubiquit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specific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peptid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 </w:t>
            </w:r>
          </w:p>
        </w:tc>
      </w:tr>
      <w:tr w:rsidR="00DD1268" w:rsidRPr="00BC05BD" w14:paraId="4EC77D1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B73983C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lastRenderedPageBreak/>
              <w:t>ZFAND5</w:t>
            </w:r>
          </w:p>
        </w:tc>
        <w:tc>
          <w:tcPr>
            <w:tcW w:w="6656" w:type="dxa"/>
            <w:noWrap/>
            <w:hideMark/>
          </w:tcPr>
          <w:p w14:paraId="4CA41BB3" w14:textId="29F85D6E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zinc finger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AN1-type domain 5 </w:t>
            </w:r>
          </w:p>
        </w:tc>
      </w:tr>
      <w:tr w:rsidR="00DD1268" w:rsidRPr="00BC05BD" w14:paraId="6D971A2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615C340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UBASH3B</w:t>
            </w:r>
          </w:p>
        </w:tc>
        <w:tc>
          <w:tcPr>
            <w:tcW w:w="6656" w:type="dxa"/>
            <w:noWrap/>
            <w:hideMark/>
          </w:tcPr>
          <w:p w14:paraId="1BF0526F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ubiquitin associated and SH3 domain containing B </w:t>
            </w:r>
          </w:p>
        </w:tc>
      </w:tr>
      <w:tr w:rsidR="00DD1268" w:rsidRPr="00961B36" w14:paraId="65976344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58D436D8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KLHL15</w:t>
            </w:r>
          </w:p>
        </w:tc>
        <w:tc>
          <w:tcPr>
            <w:tcW w:w="6656" w:type="dxa"/>
            <w:noWrap/>
            <w:hideMark/>
          </w:tcPr>
          <w:p w14:paraId="6048D81B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kelch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-like family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ember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5 </w:t>
            </w:r>
          </w:p>
        </w:tc>
      </w:tr>
      <w:tr w:rsidR="00DD1268" w:rsidRPr="00BC05BD" w14:paraId="02793F0E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7BC81146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YRK1A</w:t>
            </w:r>
          </w:p>
        </w:tc>
        <w:tc>
          <w:tcPr>
            <w:tcW w:w="6656" w:type="dxa"/>
            <w:noWrap/>
            <w:hideMark/>
          </w:tcPr>
          <w:p w14:paraId="454BA802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dual-specificity tyrosine-(Y)-phosphorylation regulated kinase 1A </w:t>
            </w:r>
          </w:p>
        </w:tc>
      </w:tr>
      <w:tr w:rsidR="00DD1268" w:rsidRPr="00297C7C" w14:paraId="1204700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0074A5E6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CDKN1B</w:t>
            </w:r>
          </w:p>
        </w:tc>
        <w:tc>
          <w:tcPr>
            <w:tcW w:w="6656" w:type="dxa"/>
            <w:noWrap/>
            <w:hideMark/>
          </w:tcPr>
          <w:p w14:paraId="160D29AC" w14:textId="7DDFEC68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cyclin-dependent kinase inhibitor 1B (p27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Kip1) </w:t>
            </w:r>
          </w:p>
        </w:tc>
      </w:tr>
      <w:tr w:rsidR="00DD1268" w:rsidRPr="00961B36" w14:paraId="56A3D80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F4AFE10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TRIM33</w:t>
            </w:r>
          </w:p>
        </w:tc>
        <w:tc>
          <w:tcPr>
            <w:tcW w:w="6656" w:type="dxa"/>
            <w:noWrap/>
            <w:hideMark/>
          </w:tcPr>
          <w:p w14:paraId="0B019453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tripartite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containing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33 </w:t>
            </w:r>
          </w:p>
        </w:tc>
      </w:tr>
      <w:tr w:rsidR="00DD1268" w:rsidRPr="00BC05BD" w14:paraId="5C085F91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66A3F80F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ATL1</w:t>
            </w:r>
          </w:p>
        </w:tc>
        <w:tc>
          <w:tcPr>
            <w:tcW w:w="6656" w:type="dxa"/>
            <w:noWrap/>
            <w:hideMark/>
          </w:tcPr>
          <w:p w14:paraId="3B703E07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protein associated with topoisomerase II homolog 1 (yeast) </w:t>
            </w:r>
          </w:p>
        </w:tc>
      </w:tr>
      <w:tr w:rsidR="00DD1268" w:rsidRPr="00BC05BD" w14:paraId="6FD056D7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48473363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DDX3X</w:t>
            </w:r>
          </w:p>
        </w:tc>
        <w:tc>
          <w:tcPr>
            <w:tcW w:w="6656" w:type="dxa"/>
            <w:noWrap/>
            <w:hideMark/>
          </w:tcPr>
          <w:p w14:paraId="6E8B4483" w14:textId="6D03FF30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DEAD (Asp-Glu-Ala-Asp) box helicase 3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X-linked </w:t>
            </w:r>
          </w:p>
        </w:tc>
      </w:tr>
      <w:tr w:rsidR="00DD1268" w:rsidRPr="00961B36" w14:paraId="1F0C2D2B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26A05CAF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ATP13A3</w:t>
            </w:r>
          </w:p>
        </w:tc>
        <w:tc>
          <w:tcPr>
            <w:tcW w:w="6656" w:type="dxa"/>
            <w:noWrap/>
            <w:hideMark/>
          </w:tcPr>
          <w:p w14:paraId="711072AC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ATPas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type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13A3 </w:t>
            </w:r>
          </w:p>
        </w:tc>
      </w:tr>
      <w:tr w:rsidR="00DD1268" w:rsidRPr="00961B36" w14:paraId="3D80F582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312D87B0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KPNA3</w:t>
            </w:r>
          </w:p>
        </w:tc>
        <w:tc>
          <w:tcPr>
            <w:tcW w:w="6656" w:type="dxa"/>
            <w:noWrap/>
            <w:hideMark/>
          </w:tcPr>
          <w:p w14:paraId="3ABB4633" w14:textId="77777777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karyopher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alpha 3 (</w:t>
            </w: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>import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eastAsia="it-IT"/>
              </w:rPr>
              <w:t xml:space="preserve"> alpha 4) </w:t>
            </w:r>
          </w:p>
        </w:tc>
      </w:tr>
      <w:tr w:rsidR="00DD1268" w:rsidRPr="00BC05BD" w14:paraId="0E33822D" w14:textId="77777777" w:rsidTr="5F2B39E8">
        <w:trPr>
          <w:trHeight w:val="288"/>
        </w:trPr>
        <w:tc>
          <w:tcPr>
            <w:tcW w:w="2972" w:type="dxa"/>
            <w:noWrap/>
            <w:hideMark/>
          </w:tcPr>
          <w:p w14:paraId="1757540C" w14:textId="77777777" w:rsidR="00DD1268" w:rsidRPr="00972B04" w:rsidRDefault="00DD1268" w:rsidP="00871D0A">
            <w:pPr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</w:pPr>
            <w:r w:rsidRPr="00972B04">
              <w:rPr>
                <w:rFonts w:ascii="Arial" w:eastAsia="Times New Roman" w:hAnsi="Arial" w:cs="Arial"/>
                <w:i/>
                <w:iCs/>
                <w:color w:val="000000"/>
                <w:lang w:eastAsia="it-IT"/>
              </w:rPr>
              <w:t>PLEKHA6</w:t>
            </w:r>
          </w:p>
        </w:tc>
        <w:tc>
          <w:tcPr>
            <w:tcW w:w="6656" w:type="dxa"/>
            <w:noWrap/>
            <w:hideMark/>
          </w:tcPr>
          <w:p w14:paraId="0C3FFF58" w14:textId="3ACEA46E" w:rsidR="00DD1268" w:rsidRPr="00961B36" w:rsidRDefault="00DD1268" w:rsidP="00871D0A">
            <w:pPr>
              <w:rPr>
                <w:rFonts w:ascii="Arial" w:eastAsia="Times New Roman" w:hAnsi="Arial" w:cs="Arial"/>
                <w:color w:val="000000"/>
                <w:lang w:val="en-IE" w:eastAsia="it-IT"/>
              </w:rPr>
            </w:pPr>
            <w:proofErr w:type="spellStart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>pleckstrin</w:t>
            </w:r>
            <w:proofErr w:type="spellEnd"/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homology domain containing</w:t>
            </w:r>
            <w:r w:rsidR="00E441D7">
              <w:rPr>
                <w:rFonts w:ascii="Arial" w:eastAsia="Times New Roman" w:hAnsi="Arial" w:cs="Arial"/>
                <w:color w:val="000000"/>
                <w:lang w:val="en-IE" w:eastAsia="it-IT"/>
              </w:rPr>
              <w:t>.</w:t>
            </w:r>
            <w:r w:rsidRPr="00961B36">
              <w:rPr>
                <w:rFonts w:ascii="Arial" w:eastAsia="Times New Roman" w:hAnsi="Arial" w:cs="Arial"/>
                <w:color w:val="000000"/>
                <w:lang w:val="en-IE" w:eastAsia="it-IT"/>
              </w:rPr>
              <w:t xml:space="preserve"> family A member 6 </w:t>
            </w:r>
          </w:p>
        </w:tc>
      </w:tr>
    </w:tbl>
    <w:p w14:paraId="2B59A38F" w14:textId="77777777" w:rsidR="00112236" w:rsidRDefault="00112236" w:rsidP="00871D0A">
      <w:pPr>
        <w:rPr>
          <w:lang w:val="en-GB"/>
        </w:rPr>
      </w:pPr>
    </w:p>
    <w:tbl>
      <w:tblPr>
        <w:tblW w:w="9982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882"/>
        <w:gridCol w:w="828"/>
        <w:gridCol w:w="2052"/>
        <w:gridCol w:w="2057"/>
        <w:gridCol w:w="966"/>
        <w:gridCol w:w="1217"/>
        <w:gridCol w:w="980"/>
      </w:tblGrid>
      <w:tr w:rsidR="00972B04" w:rsidRPr="00BC05BD" w14:paraId="34A9EA17" w14:textId="77777777" w:rsidTr="00532DA0">
        <w:trPr>
          <w:trHeight w:val="300"/>
        </w:trPr>
        <w:tc>
          <w:tcPr>
            <w:tcW w:w="9982" w:type="dxa"/>
            <w:gridSpan w:val="7"/>
            <w:shd w:val="clear" w:color="auto" w:fill="auto"/>
            <w:noWrap/>
            <w:vAlign w:val="center"/>
            <w:hideMark/>
          </w:tcPr>
          <w:p w14:paraId="06AD3644" w14:textId="74B974AD" w:rsidR="62179836" w:rsidRPr="00972B04" w:rsidRDefault="0B6D1D79" w:rsidP="7FCF8027">
            <w:pPr>
              <w:rPr>
                <w:rFonts w:ascii="Arial" w:hAnsi="Arial" w:cs="Arial"/>
                <w:lang w:val="en-GB"/>
              </w:rPr>
            </w:pPr>
            <w:r w:rsidRPr="00972B04">
              <w:rPr>
                <w:rFonts w:ascii="Arial" w:hAnsi="Arial" w:cs="Arial"/>
                <w:b/>
                <w:bCs/>
                <w:lang w:val="en-GB"/>
              </w:rPr>
              <w:t xml:space="preserve">Supplementary Table </w:t>
            </w:r>
            <w:r w:rsidR="000E3601" w:rsidRPr="00972B04">
              <w:rPr>
                <w:rFonts w:ascii="Arial" w:hAnsi="Arial" w:cs="Arial"/>
                <w:b/>
                <w:bCs/>
                <w:lang w:val="en-GB"/>
              </w:rPr>
              <w:t>S6</w:t>
            </w:r>
            <w:r w:rsidRPr="00972B04">
              <w:rPr>
                <w:rFonts w:ascii="Arial" w:hAnsi="Arial" w:cs="Arial"/>
                <w:b/>
                <w:bCs/>
                <w:lang w:val="en-GB"/>
              </w:rPr>
              <w:t xml:space="preserve">. Analysis of miRNA cargo levels based on patients’ </w:t>
            </w:r>
            <w:r w:rsidRPr="00972B04">
              <w:rPr>
                <w:rFonts w:ascii="Arial" w:hAnsi="Arial" w:cs="Arial"/>
                <w:b/>
                <w:bCs/>
                <w:i/>
                <w:iCs/>
                <w:lang w:val="en-GB"/>
              </w:rPr>
              <w:t>BRCA</w:t>
            </w:r>
            <w:r w:rsidRPr="00972B04">
              <w:rPr>
                <w:rFonts w:ascii="Arial" w:hAnsi="Arial" w:cs="Arial"/>
                <w:b/>
                <w:bCs/>
                <w:lang w:val="en-GB"/>
              </w:rPr>
              <w:t xml:space="preserve"> status</w:t>
            </w:r>
            <w:r w:rsidR="006F1519">
              <w:rPr>
                <w:rFonts w:ascii="Arial" w:hAnsi="Arial" w:cs="Arial"/>
                <w:b/>
                <w:bCs/>
                <w:lang w:val="en-GB"/>
              </w:rPr>
              <w:t xml:space="preserve"> and peritoneal cancer index (PCI)</w:t>
            </w:r>
          </w:p>
        </w:tc>
      </w:tr>
      <w:tr w:rsidR="00972B04" w:rsidRPr="004D63A7" w14:paraId="44FAB41C" w14:textId="6E9A72CA" w:rsidTr="00532DA0">
        <w:trPr>
          <w:trHeight w:val="300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16EAF4BD" w14:textId="77777777" w:rsidR="001515B1" w:rsidRPr="004D63A7" w:rsidRDefault="001515B1" w:rsidP="7FCF80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EBBBB12" w14:textId="77777777" w:rsidR="001515B1" w:rsidRPr="004D63A7" w:rsidRDefault="001515B1" w:rsidP="7FCF80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5075" w:type="dxa"/>
            <w:gridSpan w:val="3"/>
            <w:shd w:val="clear" w:color="auto" w:fill="auto"/>
            <w:noWrap/>
            <w:vAlign w:val="center"/>
            <w:hideMark/>
          </w:tcPr>
          <w:p w14:paraId="6E6923CD" w14:textId="77777777" w:rsidR="002C2F87" w:rsidRPr="004D63A7" w:rsidRDefault="7B04D378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BRCA status </w:t>
            </w:r>
          </w:p>
          <w:p w14:paraId="13047529" w14:textId="7CAECF14" w:rsidR="001515B1" w:rsidRPr="004D63A7" w:rsidRDefault="333EFF82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</w:t>
            </w:r>
            <w:r w:rsidR="5E4EDF83"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edian</w:t>
            </w: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  <w:r w:rsidR="5E4EDF83"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(IQR)</w:t>
            </w:r>
          </w:p>
        </w:tc>
        <w:tc>
          <w:tcPr>
            <w:tcW w:w="2197" w:type="dxa"/>
            <w:gridSpan w:val="2"/>
            <w:vAlign w:val="center"/>
          </w:tcPr>
          <w:p w14:paraId="36328F5E" w14:textId="596B246F" w:rsidR="001515B1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CI</w:t>
            </w:r>
          </w:p>
        </w:tc>
      </w:tr>
      <w:tr w:rsidR="00972B04" w:rsidRPr="004D63A7" w14:paraId="6D032B81" w14:textId="23118C3C" w:rsidTr="00532DA0">
        <w:trPr>
          <w:trHeight w:val="300"/>
        </w:trPr>
        <w:tc>
          <w:tcPr>
            <w:tcW w:w="1882" w:type="dxa"/>
            <w:shd w:val="clear" w:color="auto" w:fill="auto"/>
            <w:noWrap/>
            <w:vAlign w:val="center"/>
            <w:hideMark/>
          </w:tcPr>
          <w:p w14:paraId="60DC6BAA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RNA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31B3C44" w14:textId="63F65FF9" w:rsidR="00E73B72" w:rsidRPr="004D63A7" w:rsidRDefault="727825CA" w:rsidP="7FCF80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Bod</w:t>
            </w:r>
            <w:r w:rsidR="00EF06D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l</w:t>
            </w: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y fluid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6E3B892" w14:textId="528F5CF1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WT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92C97E7" w14:textId="60ED71ED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utat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ECC41C0" w14:textId="5CDDBA8A" w:rsidR="00E73B72" w:rsidRPr="00E9692E" w:rsidRDefault="00972B04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E9692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  <w:r w:rsidR="71162410" w:rsidRPr="00E9692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n-GB"/>
              </w:rPr>
              <w:t>-value</w:t>
            </w:r>
          </w:p>
        </w:tc>
        <w:tc>
          <w:tcPr>
            <w:tcW w:w="1217" w:type="dxa"/>
            <w:vAlign w:val="center"/>
          </w:tcPr>
          <w:p w14:paraId="145BEE16" w14:textId="383A1049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4D63A7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980" w:type="dxa"/>
            <w:vAlign w:val="center"/>
          </w:tcPr>
          <w:p w14:paraId="733D91B1" w14:textId="571A65DB" w:rsidR="00E73B72" w:rsidRPr="00265B24" w:rsidRDefault="00972B04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265B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="71162410" w:rsidRPr="00265B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-</w:t>
            </w:r>
            <w:proofErr w:type="spellStart"/>
            <w:r w:rsidR="71162410" w:rsidRPr="00265B2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972B04" w:rsidRPr="004D63A7" w14:paraId="2F982E84" w14:textId="280B09CE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2DA8DC04" w14:textId="294F068C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181b-5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20D4B83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316B410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2.59(-3.67;-1.41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9068AA0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3.36(-5.94;-2.0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B00FA89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225</w:t>
            </w:r>
          </w:p>
        </w:tc>
        <w:tc>
          <w:tcPr>
            <w:tcW w:w="1217" w:type="dxa"/>
            <w:vAlign w:val="center"/>
          </w:tcPr>
          <w:p w14:paraId="73EFA75D" w14:textId="6F8BBCCC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80" w:type="dxa"/>
            <w:vAlign w:val="center"/>
          </w:tcPr>
          <w:p w14:paraId="4A83DB82" w14:textId="5ED6C955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</w:tr>
      <w:tr w:rsidR="00972B04" w:rsidRPr="004D63A7" w14:paraId="6D74182D" w14:textId="3A987B85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7C3D4222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51F1DCB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5C6CFF0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.22(-6.41;-4.85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723DFD6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.47(-6.09;-4.07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64EF0AF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09</w:t>
            </w:r>
          </w:p>
        </w:tc>
        <w:tc>
          <w:tcPr>
            <w:tcW w:w="1217" w:type="dxa"/>
            <w:vAlign w:val="center"/>
          </w:tcPr>
          <w:p w14:paraId="52AC8F06" w14:textId="70F69905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063</w:t>
            </w:r>
          </w:p>
        </w:tc>
        <w:tc>
          <w:tcPr>
            <w:tcW w:w="980" w:type="dxa"/>
            <w:vAlign w:val="center"/>
          </w:tcPr>
          <w:p w14:paraId="06C763AE" w14:textId="3F59382C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</w:tr>
      <w:tr w:rsidR="00972B04" w:rsidRPr="004D63A7" w14:paraId="6DE17BD8" w14:textId="71B5A3EE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19D075CE" w14:textId="57BAFCA1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00a-3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D441243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77D778B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36(-2.53;-0.09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35FFC37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01(-2.91;-0.4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45BB953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96</w:t>
            </w:r>
          </w:p>
        </w:tc>
        <w:tc>
          <w:tcPr>
            <w:tcW w:w="1217" w:type="dxa"/>
            <w:vAlign w:val="center"/>
          </w:tcPr>
          <w:p w14:paraId="26085EB8" w14:textId="5CCCC46D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80" w:type="dxa"/>
            <w:vAlign w:val="center"/>
          </w:tcPr>
          <w:p w14:paraId="605EE170" w14:textId="36987EA3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</w:tr>
      <w:tr w:rsidR="00972B04" w:rsidRPr="004D63A7" w14:paraId="51E198C4" w14:textId="458D8350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7E58ED60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49768E6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2F9FFE1F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7.68(-9;-6.57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7E4B871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8.16(-9.83;-6.45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C847DFA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31</w:t>
            </w:r>
          </w:p>
        </w:tc>
        <w:tc>
          <w:tcPr>
            <w:tcW w:w="1217" w:type="dxa"/>
            <w:vAlign w:val="center"/>
          </w:tcPr>
          <w:p w14:paraId="1767BCBA" w14:textId="133F026B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084</w:t>
            </w:r>
          </w:p>
        </w:tc>
        <w:tc>
          <w:tcPr>
            <w:tcW w:w="980" w:type="dxa"/>
            <w:vAlign w:val="center"/>
          </w:tcPr>
          <w:p w14:paraId="60F36A74" w14:textId="734C761F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591</w:t>
            </w:r>
          </w:p>
        </w:tc>
      </w:tr>
      <w:tr w:rsidR="00972B04" w:rsidRPr="004D63A7" w14:paraId="10355FD6" w14:textId="3A796FDC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56AE72D7" w14:textId="3B7A892D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00b-3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D788190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30F5AE4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01(-2.24;1.15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F1E8DC1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1(-1.04;1.25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311667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1217" w:type="dxa"/>
            <w:vAlign w:val="center"/>
          </w:tcPr>
          <w:p w14:paraId="18E86488" w14:textId="575C6664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029</w:t>
            </w:r>
          </w:p>
        </w:tc>
        <w:tc>
          <w:tcPr>
            <w:tcW w:w="980" w:type="dxa"/>
            <w:vAlign w:val="center"/>
          </w:tcPr>
          <w:p w14:paraId="5FC5262F" w14:textId="0ED0F029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</w:tr>
      <w:tr w:rsidR="00972B04" w:rsidRPr="004D63A7" w14:paraId="5ACCD05B" w14:textId="69223F42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6AAA563A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3BAE5D5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40FF265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8.52(-10.95;-5.08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02D2FA9E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8.66(-10.68;-5.7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2E51E6A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98</w:t>
            </w:r>
          </w:p>
        </w:tc>
        <w:tc>
          <w:tcPr>
            <w:tcW w:w="1217" w:type="dxa"/>
            <w:vAlign w:val="center"/>
          </w:tcPr>
          <w:p w14:paraId="4669BE22" w14:textId="009A029B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  <w:tc>
          <w:tcPr>
            <w:tcW w:w="980" w:type="dxa"/>
            <w:vAlign w:val="center"/>
          </w:tcPr>
          <w:p w14:paraId="61E1C2FB" w14:textId="2F62A025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915</w:t>
            </w:r>
          </w:p>
        </w:tc>
      </w:tr>
      <w:tr w:rsidR="00972B04" w:rsidRPr="004D63A7" w14:paraId="1EF3EE75" w14:textId="3D6A8425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7E620999" w14:textId="74682B28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00c-3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172AEC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1DD6486C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64(-2.83;0.51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0A522EA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66(-4.16;-0.31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A393005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1217" w:type="dxa"/>
            <w:vAlign w:val="center"/>
          </w:tcPr>
          <w:p w14:paraId="42F1EE7F" w14:textId="75A668E1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049</w:t>
            </w:r>
          </w:p>
        </w:tc>
        <w:tc>
          <w:tcPr>
            <w:tcW w:w="980" w:type="dxa"/>
            <w:vAlign w:val="center"/>
          </w:tcPr>
          <w:p w14:paraId="3A5C5097" w14:textId="0C128959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</w:tr>
      <w:tr w:rsidR="00972B04" w:rsidRPr="004D63A7" w14:paraId="45A26B79" w14:textId="177EE27E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0F0FD2A7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D110378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0BEF247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6.67(-8.28;-4.96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86165FB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7.28(-8.12;-5.7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B92465E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57</w:t>
            </w:r>
          </w:p>
        </w:tc>
        <w:tc>
          <w:tcPr>
            <w:tcW w:w="1217" w:type="dxa"/>
            <w:vAlign w:val="center"/>
          </w:tcPr>
          <w:p w14:paraId="37C87765" w14:textId="3E2BD21B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980" w:type="dxa"/>
            <w:vAlign w:val="center"/>
          </w:tcPr>
          <w:p w14:paraId="79C3AAAD" w14:textId="3228272F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</w:tr>
      <w:tr w:rsidR="00972B04" w:rsidRPr="004D63A7" w14:paraId="0CCB483C" w14:textId="407D6B5A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0301ED4F" w14:textId="5B4C9198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1-5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BF995D6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0F61E0B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.13(2.09;3.51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CEB5ABE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.93(1.53;3.9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C05278F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79</w:t>
            </w:r>
          </w:p>
        </w:tc>
        <w:tc>
          <w:tcPr>
            <w:tcW w:w="1217" w:type="dxa"/>
            <w:vAlign w:val="center"/>
          </w:tcPr>
          <w:p w14:paraId="5934DAE5" w14:textId="4973F39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113</w:t>
            </w:r>
          </w:p>
        </w:tc>
        <w:tc>
          <w:tcPr>
            <w:tcW w:w="980" w:type="dxa"/>
            <w:vAlign w:val="center"/>
          </w:tcPr>
          <w:p w14:paraId="268C3A55" w14:textId="0054C692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</w:tr>
      <w:tr w:rsidR="00972B04" w:rsidRPr="004D63A7" w14:paraId="2F6FC056" w14:textId="7FBC5C53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6D9ECA82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FCBDD93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4B005673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31(-1.63;-0.9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670151F7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32(-1.99;-0.86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8B268EB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526</w:t>
            </w:r>
          </w:p>
        </w:tc>
        <w:tc>
          <w:tcPr>
            <w:tcW w:w="1217" w:type="dxa"/>
            <w:vAlign w:val="center"/>
          </w:tcPr>
          <w:p w14:paraId="1C654F3F" w14:textId="498E003A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13</w:t>
            </w:r>
            <w:r w:rsidR="008B1E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0" w:type="dxa"/>
            <w:vAlign w:val="center"/>
          </w:tcPr>
          <w:p w14:paraId="782EDA07" w14:textId="290FEE8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</w:tr>
      <w:tr w:rsidR="00972B04" w:rsidRPr="004D63A7" w14:paraId="73AC3B70" w14:textId="4804CAF6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6D326939" w14:textId="237A5BFF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1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FBA293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D98A669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4.58(-6.57;-3.63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1434EF27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(-6.96;-1.65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DC758F3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82</w:t>
            </w:r>
          </w:p>
        </w:tc>
        <w:tc>
          <w:tcPr>
            <w:tcW w:w="1217" w:type="dxa"/>
            <w:vAlign w:val="center"/>
          </w:tcPr>
          <w:p w14:paraId="6D8558C8" w14:textId="633E7FA4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237</w:t>
            </w:r>
          </w:p>
        </w:tc>
        <w:tc>
          <w:tcPr>
            <w:tcW w:w="980" w:type="dxa"/>
            <w:vAlign w:val="center"/>
          </w:tcPr>
          <w:p w14:paraId="7AEB2770" w14:textId="6FB3A52B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972B04" w:rsidRPr="004D63A7" w14:paraId="3EFC3D1A" w14:textId="1DC8A82A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31713DBC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05A2D7C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7E8FE63A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8.14(-9.91;-7.33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1804CC2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8.08(-9.29;-6.28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20D9AE5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426</w:t>
            </w:r>
          </w:p>
        </w:tc>
        <w:tc>
          <w:tcPr>
            <w:tcW w:w="1217" w:type="dxa"/>
            <w:vAlign w:val="center"/>
          </w:tcPr>
          <w:p w14:paraId="66D4624D" w14:textId="59D466B8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239</w:t>
            </w:r>
          </w:p>
        </w:tc>
        <w:tc>
          <w:tcPr>
            <w:tcW w:w="980" w:type="dxa"/>
            <w:vAlign w:val="center"/>
          </w:tcPr>
          <w:p w14:paraId="35E80E14" w14:textId="447583AD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</w:tr>
      <w:tr w:rsidR="00972B04" w:rsidRPr="004D63A7" w14:paraId="692DF069" w14:textId="4922F125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6DC0D639" w14:textId="28280F11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3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9E7495D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8F6239D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3.85(-7.86;-0.87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5C12C07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7.07(-10.76;-2.6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EC2FB43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097</w:t>
            </w:r>
          </w:p>
        </w:tc>
        <w:tc>
          <w:tcPr>
            <w:tcW w:w="1217" w:type="dxa"/>
            <w:vAlign w:val="center"/>
          </w:tcPr>
          <w:p w14:paraId="4808D23F" w14:textId="6B494DBA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980" w:type="dxa"/>
            <w:vAlign w:val="center"/>
          </w:tcPr>
          <w:p w14:paraId="5C89E458" w14:textId="7637B62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</w:tr>
      <w:tr w:rsidR="00972B04" w:rsidRPr="004D63A7" w14:paraId="6A320011" w14:textId="160CF14B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226CD964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DCA4B9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FA82D6A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0.58(-13.53;-7.66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1E31E0A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1.52(-13.2;-7.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1043A01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787</w:t>
            </w:r>
          </w:p>
        </w:tc>
        <w:tc>
          <w:tcPr>
            <w:tcW w:w="1217" w:type="dxa"/>
            <w:vAlign w:val="center"/>
          </w:tcPr>
          <w:p w14:paraId="3412AA63" w14:textId="5253F16D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156</w:t>
            </w:r>
          </w:p>
        </w:tc>
        <w:tc>
          <w:tcPr>
            <w:tcW w:w="980" w:type="dxa"/>
            <w:vAlign w:val="center"/>
          </w:tcPr>
          <w:p w14:paraId="099198D9" w14:textId="7961B4CA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319</w:t>
            </w:r>
          </w:p>
        </w:tc>
      </w:tr>
      <w:tr w:rsidR="00972B04" w:rsidRPr="004D63A7" w14:paraId="44E769F2" w14:textId="25A1A19E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1B3985DD" w14:textId="23D6D951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42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8D1222A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5A18658C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2.74(-4.31;-0.73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74FC7FDA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2.09(-3.86;-1.5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5C1BFCA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08</w:t>
            </w:r>
          </w:p>
        </w:tc>
        <w:tc>
          <w:tcPr>
            <w:tcW w:w="1217" w:type="dxa"/>
            <w:vAlign w:val="center"/>
          </w:tcPr>
          <w:p w14:paraId="1C3781C0" w14:textId="3461B38D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0" w:type="dxa"/>
            <w:vAlign w:val="center"/>
          </w:tcPr>
          <w:p w14:paraId="44C1ED4F" w14:textId="2331FFF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972B04" w:rsidRPr="004D63A7" w14:paraId="50E32DF8" w14:textId="2A561ABF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7CD84047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F26DC0E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60D4CD17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0.14(-12.71;-7.22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5ECCDA8C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0.55(-12.03;-7.22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3E91BFA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853</w:t>
            </w:r>
          </w:p>
        </w:tc>
        <w:tc>
          <w:tcPr>
            <w:tcW w:w="1217" w:type="dxa"/>
            <w:vAlign w:val="center"/>
          </w:tcPr>
          <w:p w14:paraId="2E1AE688" w14:textId="5035751B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252</w:t>
            </w:r>
          </w:p>
        </w:tc>
        <w:tc>
          <w:tcPr>
            <w:tcW w:w="980" w:type="dxa"/>
            <w:vAlign w:val="center"/>
          </w:tcPr>
          <w:p w14:paraId="444CE096" w14:textId="2DDA6680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972B04" w:rsidRPr="004D63A7" w14:paraId="1FCF5311" w14:textId="07ECA6F2" w:rsidTr="00532DA0">
        <w:trPr>
          <w:trHeight w:val="300"/>
        </w:trPr>
        <w:tc>
          <w:tcPr>
            <w:tcW w:w="1882" w:type="dxa"/>
            <w:vMerge w:val="restart"/>
            <w:shd w:val="clear" w:color="auto" w:fill="auto"/>
            <w:noWrap/>
            <w:vAlign w:val="center"/>
            <w:hideMark/>
          </w:tcPr>
          <w:p w14:paraId="36676F84" w14:textId="045BBF9D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455-5p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2DEE6D" w14:textId="77777777" w:rsidR="00E73B72" w:rsidRPr="004D63A7" w:rsidRDefault="71162410" w:rsidP="7FCF80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2208C69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.77(-7.2;-4.52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25B7768E" w14:textId="77777777" w:rsidR="00E73B72" w:rsidRPr="004D63A7" w:rsidRDefault="71162410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.13(-7.34;-4.11)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A4BFA55" w14:textId="77777777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628</w:t>
            </w:r>
          </w:p>
        </w:tc>
        <w:tc>
          <w:tcPr>
            <w:tcW w:w="1217" w:type="dxa"/>
            <w:vAlign w:val="center"/>
          </w:tcPr>
          <w:p w14:paraId="09BA0D8F" w14:textId="2E9B003D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980" w:type="dxa"/>
            <w:vAlign w:val="center"/>
          </w:tcPr>
          <w:p w14:paraId="1CCD38A8" w14:textId="0B64DF6F" w:rsidR="00E73B72" w:rsidRPr="004D63A7" w:rsidRDefault="71162410" w:rsidP="7FCF80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hAnsi="Arial" w:cs="Arial"/>
                <w:sz w:val="20"/>
                <w:szCs w:val="20"/>
              </w:rPr>
              <w:t>0.948</w:t>
            </w:r>
          </w:p>
        </w:tc>
      </w:tr>
      <w:tr w:rsidR="00972B04" w:rsidRPr="004D63A7" w14:paraId="6154D593" w14:textId="75247414" w:rsidTr="00532DA0">
        <w:trPr>
          <w:trHeight w:val="300"/>
        </w:trPr>
        <w:tc>
          <w:tcPr>
            <w:tcW w:w="1882" w:type="dxa"/>
            <w:vMerge/>
            <w:noWrap/>
            <w:vAlign w:val="center"/>
            <w:hideMark/>
          </w:tcPr>
          <w:p w14:paraId="6FB271E3" w14:textId="77777777" w:rsidR="00E73B72" w:rsidRPr="004D63A7" w:rsidRDefault="00E73B72" w:rsidP="00E73B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BC812F1" w14:textId="77777777" w:rsidR="00E73B72" w:rsidRPr="004D63A7" w:rsidRDefault="000EA92C" w:rsidP="04B7518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14:paraId="358B7C98" w14:textId="77777777" w:rsidR="00E73B72" w:rsidRPr="004D63A7" w:rsidRDefault="4991F1C8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3.64(-14.77;-11.7)</w:t>
            </w:r>
          </w:p>
        </w:tc>
        <w:tc>
          <w:tcPr>
            <w:tcW w:w="2057" w:type="dxa"/>
            <w:shd w:val="clear" w:color="auto" w:fill="auto"/>
            <w:noWrap/>
            <w:vAlign w:val="center"/>
            <w:hideMark/>
          </w:tcPr>
          <w:p w14:paraId="4337B347" w14:textId="20294499" w:rsidR="00E73B72" w:rsidRPr="004D63A7" w:rsidRDefault="4991F1C8" w:rsidP="00BD3F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2.35(-13.75;-11.2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AE57F63" w14:textId="77777777" w:rsidR="00E73B72" w:rsidRPr="004D63A7" w:rsidRDefault="000EA92C" w:rsidP="00E318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.176</w:t>
            </w:r>
          </w:p>
        </w:tc>
        <w:tc>
          <w:tcPr>
            <w:tcW w:w="1217" w:type="dxa"/>
            <w:vAlign w:val="center"/>
          </w:tcPr>
          <w:p w14:paraId="604D9443" w14:textId="37DC4C70" w:rsidR="00E73B72" w:rsidRPr="004D63A7" w:rsidRDefault="000EA92C" w:rsidP="04B751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980" w:type="dxa"/>
            <w:vAlign w:val="center"/>
          </w:tcPr>
          <w:p w14:paraId="12862CC3" w14:textId="196D377C" w:rsidR="00E73B72" w:rsidRPr="004D63A7" w:rsidRDefault="000EA92C" w:rsidP="04B751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4D63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50</w:t>
            </w:r>
          </w:p>
        </w:tc>
      </w:tr>
    </w:tbl>
    <w:p w14:paraId="4BF52A6A" w14:textId="599F3215" w:rsidR="00890A80" w:rsidRDefault="61D524DC" w:rsidP="04B75188">
      <w:pPr>
        <w:rPr>
          <w:rFonts w:ascii="Arial" w:hAnsi="Arial" w:cs="Arial"/>
          <w:b/>
          <w:bCs/>
          <w:lang w:val="en-GB"/>
        </w:rPr>
      </w:pPr>
      <w:r w:rsidRPr="00972B04">
        <w:rPr>
          <w:rFonts w:ascii="Arial" w:hAnsi="Arial" w:cs="Arial"/>
          <w:b/>
          <w:bCs/>
          <w:lang w:val="en-GB"/>
        </w:rPr>
        <w:t>IQR: interquartile range</w:t>
      </w:r>
    </w:p>
    <w:p w14:paraId="100168F0" w14:textId="77777777" w:rsidR="00562879" w:rsidRDefault="00562879" w:rsidP="04B75188">
      <w:pPr>
        <w:rPr>
          <w:rFonts w:ascii="Arial" w:hAnsi="Arial" w:cs="Arial"/>
          <w:b/>
          <w:bCs/>
          <w:lang w:val="en-GB"/>
        </w:rPr>
      </w:pPr>
    </w:p>
    <w:tbl>
      <w:tblPr>
        <w:tblW w:w="9329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972"/>
        <w:gridCol w:w="1080"/>
        <w:gridCol w:w="2520"/>
        <w:gridCol w:w="2495"/>
        <w:gridCol w:w="1250"/>
        <w:gridCol w:w="12"/>
      </w:tblGrid>
      <w:tr w:rsidR="00D37DD0" w:rsidRPr="00BC05BD" w14:paraId="2946B7FC" w14:textId="77777777" w:rsidTr="7279D730">
        <w:trPr>
          <w:trHeight w:val="300"/>
        </w:trPr>
        <w:tc>
          <w:tcPr>
            <w:tcW w:w="9329" w:type="dxa"/>
            <w:gridSpan w:val="6"/>
            <w:shd w:val="clear" w:color="auto" w:fill="auto"/>
            <w:noWrap/>
            <w:vAlign w:val="center"/>
            <w:hideMark/>
          </w:tcPr>
          <w:p w14:paraId="5CB1BA58" w14:textId="45594537" w:rsidR="00562879" w:rsidRPr="00D37DD0" w:rsidRDefault="00562879" w:rsidP="004D4892">
            <w:pPr>
              <w:rPr>
                <w:rFonts w:ascii="Arial" w:hAnsi="Arial" w:cs="Arial"/>
                <w:lang w:val="en-GB"/>
              </w:rPr>
            </w:pPr>
            <w:r w:rsidRPr="00D37DD0">
              <w:rPr>
                <w:rFonts w:ascii="Arial" w:hAnsi="Arial" w:cs="Arial"/>
                <w:b/>
                <w:bCs/>
                <w:lang w:val="en-GB"/>
              </w:rPr>
              <w:t xml:space="preserve">Supplementary Table S7. Analysis of miRNA cargo levels based on patients’ </w:t>
            </w:r>
            <w:r w:rsidR="004D4892" w:rsidRPr="00D37DD0">
              <w:rPr>
                <w:rFonts w:ascii="Arial" w:hAnsi="Arial" w:cs="Arial"/>
                <w:b/>
                <w:bCs/>
                <w:lang w:val="en-GB"/>
              </w:rPr>
              <w:t>peritoneal cancer index (</w:t>
            </w:r>
            <w:r w:rsidRPr="00D37DD0">
              <w:rPr>
                <w:rFonts w:ascii="Arial" w:hAnsi="Arial" w:cs="Arial"/>
                <w:b/>
                <w:bCs/>
                <w:lang w:val="en-GB"/>
              </w:rPr>
              <w:t>PCI</w:t>
            </w:r>
            <w:r w:rsidR="004D4892" w:rsidRPr="00D37DD0">
              <w:rPr>
                <w:rFonts w:ascii="Arial" w:hAnsi="Arial" w:cs="Arial"/>
                <w:b/>
                <w:bCs/>
                <w:lang w:val="en-GB"/>
              </w:rPr>
              <w:t>), using a cut-off of 20</w:t>
            </w:r>
          </w:p>
        </w:tc>
      </w:tr>
      <w:tr w:rsidR="00D37DD0" w:rsidRPr="00D37DD0" w14:paraId="3F55A989" w14:textId="77777777" w:rsidTr="7279D730">
        <w:trPr>
          <w:trHeight w:val="300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190CF53F" w14:textId="33341E30" w:rsidR="00562879" w:rsidRPr="00D37DD0" w:rsidRDefault="005628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293C4B" w14:textId="04B8E49F" w:rsidR="00562879" w:rsidRPr="00D37DD0" w:rsidRDefault="005628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277" w:type="dxa"/>
            <w:gridSpan w:val="4"/>
            <w:shd w:val="clear" w:color="auto" w:fill="auto"/>
            <w:noWrap/>
            <w:vAlign w:val="center"/>
            <w:hideMark/>
          </w:tcPr>
          <w:p w14:paraId="45FACAE2" w14:textId="5F6C7184" w:rsidR="00562879" w:rsidRPr="00D37DD0" w:rsidRDefault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CI</w:t>
            </w:r>
            <w:r w:rsidR="00562879"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  <w:p w14:paraId="41461E70" w14:textId="312A5C26" w:rsidR="00562879" w:rsidRPr="00D37DD0" w:rsidRDefault="00562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edian (IQR)</w:t>
            </w:r>
          </w:p>
        </w:tc>
      </w:tr>
      <w:tr w:rsidR="00D37DD0" w:rsidRPr="00D37DD0" w14:paraId="18691CAA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shd w:val="clear" w:color="auto" w:fill="auto"/>
            <w:noWrap/>
            <w:vAlign w:val="center"/>
            <w:hideMark/>
          </w:tcPr>
          <w:p w14:paraId="5455D179" w14:textId="184A47E9" w:rsidR="00562879" w:rsidRPr="00D37DD0" w:rsidRDefault="005628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iR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51ED97" w14:textId="65F204B6" w:rsidR="00562879" w:rsidRPr="00D37DD0" w:rsidRDefault="0056287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Bod</w:t>
            </w:r>
            <w:r w:rsidR="00EF06DB"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l</w:t>
            </w:r>
            <w:r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y fluid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14A382" w14:textId="2E276F38" w:rsidR="00562879" w:rsidRPr="00D37DD0" w:rsidRDefault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≤20</w:t>
            </w:r>
          </w:p>
        </w:tc>
        <w:tc>
          <w:tcPr>
            <w:tcW w:w="2495" w:type="dxa"/>
            <w:shd w:val="clear" w:color="auto" w:fill="auto"/>
            <w:noWrap/>
            <w:vAlign w:val="center"/>
            <w:hideMark/>
          </w:tcPr>
          <w:p w14:paraId="5FD16A32" w14:textId="148976DB" w:rsidR="00562879" w:rsidRPr="00D37DD0" w:rsidRDefault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&gt;2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7FE3F44D" w14:textId="64476AA7" w:rsidR="00562879" w:rsidRPr="00D37DD0" w:rsidRDefault="005628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n-GB"/>
              </w:rPr>
              <w:t>P-value</w:t>
            </w:r>
          </w:p>
        </w:tc>
      </w:tr>
      <w:tr w:rsidR="00D37DD0" w:rsidRPr="00D37DD0" w14:paraId="194F6369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137D64ED" w14:textId="38BA7B0E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181b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95904B" w14:textId="6AB4134E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0CD6FEE" w14:textId="69E984E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3.24(-4.42;-1.38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44BB968" w14:textId="4B604EC6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2.93(-5.7;-1.75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8148A3E" w14:textId="43FB0DD3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667</w:t>
            </w:r>
          </w:p>
        </w:tc>
      </w:tr>
      <w:tr w:rsidR="00D37DD0" w:rsidRPr="00D37DD0" w14:paraId="00A79174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15A56B7E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198B08" w14:textId="2F39237F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CF7659C" w14:textId="1CDAD36B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5.39(-6.23;-4.65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A01D1E2" w14:textId="74F02DD3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4.91(-5.9;-4.3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2DDBE7F" w14:textId="4AE55091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604</w:t>
            </w:r>
          </w:p>
        </w:tc>
      </w:tr>
      <w:tr w:rsidR="00D37DD0" w:rsidRPr="00D37DD0" w14:paraId="4B54B7FB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3783CF5B" w14:textId="650FA61E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miR-200a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6A316" w14:textId="75CC8AA0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79B5DCE" w14:textId="27EAA1FC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.51(-2.96;-0.29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E6A875E" w14:textId="3DABDC19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0.94(-2.71;-0.3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7D811B1" w14:textId="3F09E179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734</w:t>
            </w:r>
          </w:p>
        </w:tc>
      </w:tr>
      <w:tr w:rsidR="00D37DD0" w:rsidRPr="00D37DD0" w14:paraId="3258E3FB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0C22EB0F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A04DE1" w14:textId="637007D5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AD889C1" w14:textId="0B3F976A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7.76(-9.22;-6.64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02982DC" w14:textId="5F4591EB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7.58(-9.07;-6.3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38E1249" w14:textId="5183657E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96</w:t>
            </w:r>
            <w:r w:rsidR="008E31B6" w:rsidRPr="00D37DD0">
              <w:rPr>
                <w:rFonts w:ascii="Aptos Narrow" w:hAnsi="Aptos Narrow"/>
              </w:rPr>
              <w:t>0</w:t>
            </w:r>
          </w:p>
        </w:tc>
      </w:tr>
      <w:tr w:rsidR="00D37DD0" w:rsidRPr="00D37DD0" w14:paraId="1B28AFBF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172EEF26" w14:textId="2464CB87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00b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94BE8" w14:textId="5C8A2566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A0211F2" w14:textId="75AC98C6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0.3(-2.57;1.28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1C7744C3" w14:textId="00B15F8D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36(-0.8;0.9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695AA22" w14:textId="3E89080F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973</w:t>
            </w:r>
          </w:p>
        </w:tc>
      </w:tr>
      <w:tr w:rsidR="00D37DD0" w:rsidRPr="00D37DD0" w14:paraId="3880DBE8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02EAFD2B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F18BD" w14:textId="788B5879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64D464" w14:textId="44320CBB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8.75(-11.89;-6.29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3B34E6F9" w14:textId="278E3CFB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7.94(-9.77;-5.3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78DA32A" w14:textId="09A4A6F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148</w:t>
            </w:r>
          </w:p>
        </w:tc>
      </w:tr>
      <w:tr w:rsidR="00D37DD0" w:rsidRPr="00D37DD0" w14:paraId="17861E3D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42811AB0" w14:textId="51051895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00c-3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E9AFBF" w14:textId="5EFCC0BF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9081C1C" w14:textId="40465B0C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.3(-3.45;0.16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072B4367" w14:textId="2ED278BA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0.82(-3.84;-0.36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21C5891B" w14:textId="5454D200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565</w:t>
            </w:r>
          </w:p>
        </w:tc>
      </w:tr>
      <w:tr w:rsidR="00D37DD0" w:rsidRPr="00D37DD0" w14:paraId="62F99B9C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0F42BD91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F1385" w14:textId="52713A67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4C9B1C" w14:textId="5077793D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7.12(-8.47;-5.4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3E775CC" w14:textId="2DF3179D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6.44(-7.73;-4.78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19EF590" w14:textId="523FD8AC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373</w:t>
            </w:r>
          </w:p>
        </w:tc>
      </w:tr>
      <w:tr w:rsidR="00D37DD0" w:rsidRPr="00D37DD0" w14:paraId="20A16986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1CD38F5C" w14:textId="4B8CF8D9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1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2F6E2C" w14:textId="3BEF785B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5A27F33" w14:textId="3574F3B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2.59(1.64;3.35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25F6B30D" w14:textId="53542949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2.41(1.63;3.81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43FC64E" w14:textId="1DE1EF36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977</w:t>
            </w:r>
          </w:p>
        </w:tc>
      </w:tr>
      <w:tr w:rsidR="00D37DD0" w:rsidRPr="00D37DD0" w14:paraId="2E95B4B8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6B5A0EF2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FC4EE0" w14:textId="7E2BC5EE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6AD60C" w14:textId="5B1D7232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.45(-2.09;-1.1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7A248C6" w14:textId="254A14A8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.13(-1.71;-0.7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7CEB98A" w14:textId="5FAAA229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089</w:t>
            </w:r>
          </w:p>
        </w:tc>
      </w:tr>
      <w:tr w:rsidR="00D37DD0" w:rsidRPr="00D37DD0" w14:paraId="53D8DB43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4042B2B6" w14:textId="7A338C2C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21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CECEFA" w14:textId="44C89E67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DE72502" w14:textId="39FF9029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4.64(-6.42;-3.57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783B5E9" w14:textId="16C96F6F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5.34(-7.22;-3.3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2E692F8" w14:textId="154E7284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727</w:t>
            </w:r>
          </w:p>
        </w:tc>
      </w:tr>
      <w:tr w:rsidR="00D37DD0" w:rsidRPr="00D37DD0" w14:paraId="20AEF8BD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41606F22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94445E" w14:textId="6F4ED319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20F9BE4" w14:textId="345573E0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8.03(-9.99;-7.42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5BDC808C" w14:textId="32C0D4CF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7.44(-8.99;-6.0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53C6B7A" w14:textId="44C34EC3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262</w:t>
            </w:r>
          </w:p>
        </w:tc>
      </w:tr>
      <w:tr w:rsidR="00D37DD0" w:rsidRPr="00D37DD0" w14:paraId="57BDEBA2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73893A02" w14:textId="2695710B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834646" w14:textId="3662405A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312BECD5" w14:textId="22C9B713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3.98(-7.49;-1.4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D297587" w14:textId="119094CA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8.1(-10.63;-2.0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A8EA731" w14:textId="6EEE77FD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136</w:t>
            </w:r>
          </w:p>
        </w:tc>
      </w:tr>
      <w:tr w:rsidR="00D37DD0" w:rsidRPr="00D37DD0" w14:paraId="691F77D5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2C0590DA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2BD5B" w14:textId="7E8AEF59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47734CF" w14:textId="343B92C4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0.94(-14.28;-8.88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C31C0A3" w14:textId="29070AB1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1.52(-12.39;-7.0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BB82C72" w14:textId="17945360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409</w:t>
            </w:r>
          </w:p>
        </w:tc>
      </w:tr>
      <w:tr w:rsidR="00D37DD0" w:rsidRPr="00D37DD0" w14:paraId="30840C85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774520BC" w14:textId="4E1E6C9E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4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05BDE4" w14:textId="2EB9600D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1529565" w14:textId="302B03D0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3(-3.98;-1.35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839F4B1" w14:textId="0F2BDB71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.85(-3.52;-0.89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26D228F" w14:textId="5AEDE89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594</w:t>
            </w:r>
          </w:p>
        </w:tc>
      </w:tr>
      <w:tr w:rsidR="00D37DD0" w:rsidRPr="00D37DD0" w14:paraId="04757C28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54E10C1A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9A2DB7" w14:textId="3A783E83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D8B161" w14:textId="30C5EAFF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1.63(-13.14;-8.41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6D199F4A" w14:textId="2EF4C9AA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0.12(-10.8;-7.0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B00DDE9" w14:textId="4FFFD282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189</w:t>
            </w:r>
          </w:p>
        </w:tc>
      </w:tr>
      <w:tr w:rsidR="00D37DD0" w:rsidRPr="00D37DD0" w14:paraId="38D0A21D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 w:val="restart"/>
            <w:shd w:val="clear" w:color="auto" w:fill="auto"/>
            <w:noWrap/>
            <w:vAlign w:val="center"/>
            <w:hideMark/>
          </w:tcPr>
          <w:p w14:paraId="2A28BCE2" w14:textId="4D007497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R-455-5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E30656" w14:textId="176CA918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B770215" w14:textId="19448DB3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5.31(-7.02;-4.07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F97CEBE" w14:textId="0C952922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6.37(-7.59;-4.62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DE35D89" w14:textId="1CE0759E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069</w:t>
            </w:r>
          </w:p>
        </w:tc>
      </w:tr>
      <w:tr w:rsidR="00D37DD0" w:rsidRPr="00D37DD0" w14:paraId="415C7048" w14:textId="77777777" w:rsidTr="7279D730">
        <w:trPr>
          <w:gridAfter w:val="1"/>
          <w:wAfter w:w="12" w:type="dxa"/>
          <w:trHeight w:val="300"/>
        </w:trPr>
        <w:tc>
          <w:tcPr>
            <w:tcW w:w="1972" w:type="dxa"/>
            <w:vMerge/>
            <w:noWrap/>
            <w:vAlign w:val="center"/>
            <w:hideMark/>
          </w:tcPr>
          <w:p w14:paraId="36E80CD3" w14:textId="7777777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40CFC4" w14:textId="45F1F00D" w:rsidR="002C3327" w:rsidRPr="00D37DD0" w:rsidRDefault="002C3327" w:rsidP="002C332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6F9F97" w14:textId="6F286BFB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3.6(-14.79;-10.66)</w:t>
            </w:r>
          </w:p>
        </w:tc>
        <w:tc>
          <w:tcPr>
            <w:tcW w:w="2495" w:type="dxa"/>
            <w:shd w:val="clear" w:color="auto" w:fill="auto"/>
            <w:noWrap/>
            <w:vAlign w:val="bottom"/>
            <w:hideMark/>
          </w:tcPr>
          <w:p w14:paraId="794A5AC3" w14:textId="15A9357A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-12.06(-13.66;-11.43)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488F53C" w14:textId="07169FC7" w:rsidR="002C3327" w:rsidRPr="00D37DD0" w:rsidRDefault="002C3327" w:rsidP="002C332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D37DD0">
              <w:rPr>
                <w:rFonts w:ascii="Aptos Narrow" w:hAnsi="Aptos Narrow"/>
              </w:rPr>
              <w:t>0.527</w:t>
            </w:r>
          </w:p>
        </w:tc>
      </w:tr>
    </w:tbl>
    <w:p w14:paraId="124C5A11" w14:textId="6C56E994" w:rsidR="00562879" w:rsidRDefault="00562879" w:rsidP="7279D730">
      <w:pPr>
        <w:rPr>
          <w:rFonts w:ascii="Arial" w:hAnsi="Arial" w:cs="Arial"/>
          <w:b/>
          <w:bCs/>
          <w:lang w:val="en-GB"/>
        </w:rPr>
      </w:pPr>
      <w:r w:rsidRPr="00D37DD0">
        <w:rPr>
          <w:rFonts w:ascii="Arial" w:hAnsi="Arial" w:cs="Arial"/>
          <w:b/>
          <w:bCs/>
          <w:lang w:val="en-GB"/>
        </w:rPr>
        <w:t>IQR: interquartile range; PCI: peritoneal cancer index</w:t>
      </w:r>
    </w:p>
    <w:p w14:paraId="712ED902" w14:textId="402E3CF5" w:rsidR="00BC05BD" w:rsidRDefault="00BC05BD" w:rsidP="7279D730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6B70AD35" w14:textId="4ACABF3F" w:rsidR="00562879" w:rsidRPr="001D3581" w:rsidRDefault="00BC05BD" w:rsidP="7279D730">
      <w:pPr>
        <w:rPr>
          <w:rFonts w:ascii="Arial" w:hAnsi="Arial" w:cs="Arial"/>
          <w:b/>
          <w:bCs/>
          <w:color w:val="FF0000"/>
          <w:sz w:val="24"/>
          <w:szCs w:val="24"/>
          <w:lang w:val="en-GB"/>
        </w:rPr>
      </w:pPr>
      <w:r w:rsidRPr="001D3581">
        <w:rPr>
          <w:rFonts w:ascii="Arial" w:hAnsi="Arial" w:cs="Arial"/>
          <w:b/>
          <w:bCs/>
          <w:sz w:val="24"/>
          <w:szCs w:val="24"/>
          <w:lang w:val="en-IE"/>
        </w:rPr>
        <w:lastRenderedPageBreak/>
        <w:t>Supplementary</w:t>
      </w:r>
      <w:r w:rsidRPr="001D3581">
        <w:rPr>
          <w:rFonts w:ascii="Arial" w:hAnsi="Arial" w:cs="Arial"/>
          <w:b/>
          <w:bCs/>
          <w:sz w:val="24"/>
          <w:szCs w:val="24"/>
          <w:lang w:val="en-IE"/>
        </w:rPr>
        <w:t xml:space="preserve"> Figures</w:t>
      </w:r>
    </w:p>
    <w:p w14:paraId="74152B64" w14:textId="77777777" w:rsidR="00BC05BD" w:rsidRPr="001D3581" w:rsidRDefault="00BC05BD" w:rsidP="00BC05BD">
      <w:pPr>
        <w:rPr>
          <w:rFonts w:ascii="Arial" w:hAnsi="Arial" w:cs="Arial"/>
          <w:b/>
          <w:bCs/>
          <w:lang w:val="en-IE"/>
        </w:rPr>
      </w:pPr>
      <w:r w:rsidRPr="001D3581">
        <w:rPr>
          <w:rFonts w:ascii="Arial" w:hAnsi="Arial" w:cs="Arial"/>
          <w:b/>
          <w:bCs/>
          <w:lang w:val="en-IE"/>
        </w:rPr>
        <w:t xml:space="preserve">Supplementary Figure S1: General workflow of the study </w:t>
      </w:r>
    </w:p>
    <w:p w14:paraId="710790EE" w14:textId="0DE83FD1" w:rsidR="00A471DE" w:rsidRDefault="0023442C" w:rsidP="00BC05BD">
      <w:pPr>
        <w:rPr>
          <w:lang w:val="en-IE"/>
        </w:rPr>
      </w:pPr>
      <w:r>
        <w:rPr>
          <w:noProof/>
          <w:lang w:val="en-IE"/>
        </w:rPr>
        <w:drawing>
          <wp:inline distT="0" distB="0" distL="0" distR="0" wp14:anchorId="21E4EDA6" wp14:editId="3C4357F2">
            <wp:extent cx="5499100" cy="6451600"/>
            <wp:effectExtent l="0" t="0" r="0" b="0"/>
            <wp:docPr id="498412925" name="Picture 1" descr="A flowchart of samp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412925" name="Picture 1" descr="A flowchart of sampl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645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C3855" w14:textId="77777777" w:rsidR="0023442C" w:rsidRDefault="0023442C" w:rsidP="00BC05BD">
      <w:pPr>
        <w:rPr>
          <w:lang w:val="en-IE"/>
        </w:rPr>
      </w:pPr>
    </w:p>
    <w:p w14:paraId="6ABEFED6" w14:textId="77777777" w:rsidR="0023442C" w:rsidRDefault="0023442C" w:rsidP="00BC05BD">
      <w:pPr>
        <w:rPr>
          <w:lang w:val="en-IE"/>
        </w:rPr>
      </w:pPr>
    </w:p>
    <w:p w14:paraId="0C56FF0D" w14:textId="77777777" w:rsidR="00F00AB4" w:rsidRDefault="00F00AB4" w:rsidP="00BC05BD">
      <w:pPr>
        <w:rPr>
          <w:lang w:val="en-IE"/>
        </w:rPr>
      </w:pPr>
    </w:p>
    <w:p w14:paraId="0CC23337" w14:textId="77777777" w:rsidR="00822867" w:rsidRDefault="00822867" w:rsidP="00BC05BD">
      <w:pPr>
        <w:rPr>
          <w:lang w:val="en-IE"/>
        </w:rPr>
      </w:pPr>
    </w:p>
    <w:p w14:paraId="0224A9B3" w14:textId="77777777" w:rsidR="00822867" w:rsidRDefault="00822867" w:rsidP="00BC05BD">
      <w:pPr>
        <w:rPr>
          <w:lang w:val="en-IE"/>
        </w:rPr>
      </w:pPr>
    </w:p>
    <w:p w14:paraId="2F070D5B" w14:textId="77777777" w:rsidR="00822867" w:rsidRPr="00C511D6" w:rsidRDefault="00822867" w:rsidP="00BC05BD">
      <w:pPr>
        <w:rPr>
          <w:lang w:val="en-IE"/>
        </w:rPr>
      </w:pPr>
    </w:p>
    <w:p w14:paraId="6B2E9010" w14:textId="77777777" w:rsidR="00BC05BD" w:rsidRPr="001D3581" w:rsidRDefault="00BC05BD" w:rsidP="00BC05BD">
      <w:pPr>
        <w:rPr>
          <w:rFonts w:ascii="Arial" w:hAnsi="Arial" w:cs="Arial"/>
          <w:b/>
          <w:bCs/>
          <w:lang w:val="en-IE"/>
        </w:rPr>
      </w:pPr>
      <w:r w:rsidRPr="001D3581">
        <w:rPr>
          <w:rFonts w:ascii="Arial" w:hAnsi="Arial" w:cs="Arial"/>
          <w:b/>
          <w:bCs/>
          <w:lang w:val="en-IE"/>
        </w:rPr>
        <w:lastRenderedPageBreak/>
        <w:t xml:space="preserve">Supplementary Figure S2: Principal Component Analysis (PCA) showing miRNAs expression in </w:t>
      </w:r>
      <w:proofErr w:type="spellStart"/>
      <w:r w:rsidRPr="001D3581">
        <w:rPr>
          <w:rFonts w:ascii="Arial" w:hAnsi="Arial" w:cs="Arial"/>
          <w:b/>
          <w:bCs/>
          <w:lang w:val="en-IE"/>
        </w:rPr>
        <w:t>tumor</w:t>
      </w:r>
      <w:proofErr w:type="spellEnd"/>
      <w:r w:rsidRPr="001D3581">
        <w:rPr>
          <w:rFonts w:ascii="Arial" w:hAnsi="Arial" w:cs="Arial"/>
          <w:b/>
          <w:bCs/>
          <w:lang w:val="en-IE"/>
        </w:rPr>
        <w:t xml:space="preserve"> and normal tissues.</w:t>
      </w:r>
    </w:p>
    <w:p w14:paraId="495F46E5" w14:textId="28C3BCE5" w:rsidR="00F00AB4" w:rsidRDefault="00F00AB4" w:rsidP="00BC05BD">
      <w:pPr>
        <w:rPr>
          <w:lang w:val="en-IE"/>
        </w:rPr>
      </w:pPr>
      <w:r>
        <w:rPr>
          <w:noProof/>
          <w:lang w:val="en-IE"/>
        </w:rPr>
        <w:drawing>
          <wp:inline distT="0" distB="0" distL="0" distR="0" wp14:anchorId="7832777A" wp14:editId="2D17AF2E">
            <wp:extent cx="5397500" cy="3569580"/>
            <wp:effectExtent l="0" t="0" r="0" b="0"/>
            <wp:docPr id="615131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13158" name="Picture 6151315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54"/>
                    <a:stretch/>
                  </pic:blipFill>
                  <pic:spPr bwMode="auto">
                    <a:xfrm>
                      <a:off x="0" y="0"/>
                      <a:ext cx="5397500" cy="3569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30C071" w14:textId="77777777" w:rsidR="00F00AB4" w:rsidRDefault="00F00AB4" w:rsidP="00BC05BD">
      <w:pPr>
        <w:rPr>
          <w:lang w:val="en-IE"/>
        </w:rPr>
      </w:pPr>
    </w:p>
    <w:p w14:paraId="031BA8F5" w14:textId="77777777" w:rsidR="00F00AB4" w:rsidRDefault="00F00AB4" w:rsidP="00BC05BD">
      <w:pPr>
        <w:rPr>
          <w:lang w:val="en-IE"/>
        </w:rPr>
      </w:pPr>
    </w:p>
    <w:p w14:paraId="062BC340" w14:textId="77777777" w:rsidR="00F00AB4" w:rsidRPr="00C511D6" w:rsidRDefault="00F00AB4" w:rsidP="00BC05BD">
      <w:pPr>
        <w:rPr>
          <w:lang w:val="en-IE"/>
        </w:rPr>
      </w:pPr>
    </w:p>
    <w:p w14:paraId="7459B5DD" w14:textId="77777777" w:rsidR="00BC05BD" w:rsidRPr="001D3581" w:rsidRDefault="00BC05BD" w:rsidP="00BC05BD">
      <w:pPr>
        <w:rPr>
          <w:rFonts w:ascii="Arial" w:hAnsi="Arial" w:cs="Arial"/>
          <w:b/>
          <w:bCs/>
          <w:lang w:val="en-IE"/>
        </w:rPr>
      </w:pPr>
      <w:r w:rsidRPr="001D3581">
        <w:rPr>
          <w:rFonts w:ascii="Arial" w:hAnsi="Arial" w:cs="Arial"/>
          <w:b/>
          <w:bCs/>
          <w:lang w:val="en-IE"/>
        </w:rPr>
        <w:t>Supplementary Figure S3: Evaluation of miRNA levels after mimic transfection</w:t>
      </w:r>
    </w:p>
    <w:p w14:paraId="63B94373" w14:textId="7F97D2FA" w:rsidR="00F00AB4" w:rsidRPr="00C511D6" w:rsidRDefault="00F00AB4" w:rsidP="00BC05BD">
      <w:pPr>
        <w:rPr>
          <w:lang w:val="en-IE"/>
        </w:rPr>
      </w:pPr>
      <w:r>
        <w:rPr>
          <w:noProof/>
          <w:lang w:val="en-IE"/>
        </w:rPr>
        <w:drawing>
          <wp:inline distT="0" distB="0" distL="0" distR="0" wp14:anchorId="7E85B508" wp14:editId="3CFC6DA7">
            <wp:extent cx="6120130" cy="3490595"/>
            <wp:effectExtent l="0" t="0" r="1270" b="1905"/>
            <wp:docPr id="4601291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129138" name="Picture 46012913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639D4" w14:textId="77777777" w:rsidR="00BC05BD" w:rsidRPr="00972B04" w:rsidRDefault="00BC05BD" w:rsidP="7279D730">
      <w:pPr>
        <w:rPr>
          <w:color w:val="FF0000"/>
          <w:lang w:val="en-GB"/>
        </w:rPr>
      </w:pPr>
    </w:p>
    <w:sectPr w:rsidR="00BC05BD" w:rsidRPr="00972B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353E5" w14:textId="77777777" w:rsidR="003925EE" w:rsidRDefault="003925EE" w:rsidP="00E73B72">
      <w:pPr>
        <w:spacing w:after="0" w:line="240" w:lineRule="auto"/>
      </w:pPr>
      <w:r>
        <w:separator/>
      </w:r>
    </w:p>
  </w:endnote>
  <w:endnote w:type="continuationSeparator" w:id="0">
    <w:p w14:paraId="00C964FF" w14:textId="77777777" w:rsidR="003925EE" w:rsidRDefault="003925EE" w:rsidP="00E73B72">
      <w:pPr>
        <w:spacing w:after="0" w:line="240" w:lineRule="auto"/>
      </w:pPr>
      <w:r>
        <w:continuationSeparator/>
      </w:r>
    </w:p>
  </w:endnote>
  <w:endnote w:type="continuationNotice" w:id="1">
    <w:p w14:paraId="73795921" w14:textId="77777777" w:rsidR="003925EE" w:rsidRDefault="003925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094C8" w14:textId="77777777" w:rsidR="003925EE" w:rsidRDefault="003925EE" w:rsidP="00E73B72">
      <w:pPr>
        <w:spacing w:after="0" w:line="240" w:lineRule="auto"/>
      </w:pPr>
      <w:r>
        <w:separator/>
      </w:r>
    </w:p>
  </w:footnote>
  <w:footnote w:type="continuationSeparator" w:id="0">
    <w:p w14:paraId="15A8B324" w14:textId="77777777" w:rsidR="003925EE" w:rsidRDefault="003925EE" w:rsidP="00E73B72">
      <w:pPr>
        <w:spacing w:after="0" w:line="240" w:lineRule="auto"/>
      </w:pPr>
      <w:r>
        <w:continuationSeparator/>
      </w:r>
    </w:p>
  </w:footnote>
  <w:footnote w:type="continuationNotice" w:id="1">
    <w:p w14:paraId="3A92BFC0" w14:textId="77777777" w:rsidR="003925EE" w:rsidRDefault="003925E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C4E55"/>
    <w:multiLevelType w:val="hybridMultilevel"/>
    <w:tmpl w:val="80408550"/>
    <w:lvl w:ilvl="0" w:tplc="7AB047E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77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2A"/>
    <w:rsid w:val="00004456"/>
    <w:rsid w:val="00026440"/>
    <w:rsid w:val="00034DEC"/>
    <w:rsid w:val="00036231"/>
    <w:rsid w:val="000363C0"/>
    <w:rsid w:val="00037086"/>
    <w:rsid w:val="00037463"/>
    <w:rsid w:val="0004152A"/>
    <w:rsid w:val="0005338A"/>
    <w:rsid w:val="00055A13"/>
    <w:rsid w:val="00056D69"/>
    <w:rsid w:val="000656F7"/>
    <w:rsid w:val="00095342"/>
    <w:rsid w:val="000A1577"/>
    <w:rsid w:val="000A3264"/>
    <w:rsid w:val="000A3359"/>
    <w:rsid w:val="000B6DB5"/>
    <w:rsid w:val="000C3003"/>
    <w:rsid w:val="000C6DCB"/>
    <w:rsid w:val="000E3601"/>
    <w:rsid w:val="000E5983"/>
    <w:rsid w:val="000EA92C"/>
    <w:rsid w:val="000F6288"/>
    <w:rsid w:val="00101FC9"/>
    <w:rsid w:val="00104DA8"/>
    <w:rsid w:val="0011016C"/>
    <w:rsid w:val="00112236"/>
    <w:rsid w:val="00131B0D"/>
    <w:rsid w:val="0014788F"/>
    <w:rsid w:val="001478E2"/>
    <w:rsid w:val="001515B1"/>
    <w:rsid w:val="001546AB"/>
    <w:rsid w:val="00175597"/>
    <w:rsid w:val="00183780"/>
    <w:rsid w:val="00192556"/>
    <w:rsid w:val="001970E2"/>
    <w:rsid w:val="001A1805"/>
    <w:rsid w:val="001D3581"/>
    <w:rsid w:val="001D7615"/>
    <w:rsid w:val="001E6B62"/>
    <w:rsid w:val="001F239C"/>
    <w:rsid w:val="001F46B7"/>
    <w:rsid w:val="001F4C79"/>
    <w:rsid w:val="00201BDE"/>
    <w:rsid w:val="00211FBE"/>
    <w:rsid w:val="00212EE4"/>
    <w:rsid w:val="00214DC9"/>
    <w:rsid w:val="00221A72"/>
    <w:rsid w:val="00223284"/>
    <w:rsid w:val="0023442C"/>
    <w:rsid w:val="00265B24"/>
    <w:rsid w:val="002805B5"/>
    <w:rsid w:val="002864FA"/>
    <w:rsid w:val="00297C7C"/>
    <w:rsid w:val="002B638C"/>
    <w:rsid w:val="002C27FB"/>
    <w:rsid w:val="002C2F87"/>
    <w:rsid w:val="002C3327"/>
    <w:rsid w:val="002D3255"/>
    <w:rsid w:val="002D34C7"/>
    <w:rsid w:val="002D705C"/>
    <w:rsid w:val="003000B5"/>
    <w:rsid w:val="003053DB"/>
    <w:rsid w:val="003117C5"/>
    <w:rsid w:val="003123E3"/>
    <w:rsid w:val="00326FC3"/>
    <w:rsid w:val="0033241B"/>
    <w:rsid w:val="00346194"/>
    <w:rsid w:val="00354893"/>
    <w:rsid w:val="00361993"/>
    <w:rsid w:val="00367686"/>
    <w:rsid w:val="00374DB8"/>
    <w:rsid w:val="003925EE"/>
    <w:rsid w:val="003929F9"/>
    <w:rsid w:val="00395655"/>
    <w:rsid w:val="003A22CF"/>
    <w:rsid w:val="003B46B5"/>
    <w:rsid w:val="003C146A"/>
    <w:rsid w:val="003D2CB2"/>
    <w:rsid w:val="003E515B"/>
    <w:rsid w:val="003E571A"/>
    <w:rsid w:val="003E5F67"/>
    <w:rsid w:val="003F2A32"/>
    <w:rsid w:val="003F642D"/>
    <w:rsid w:val="004060E2"/>
    <w:rsid w:val="004076D8"/>
    <w:rsid w:val="004324A3"/>
    <w:rsid w:val="00437B94"/>
    <w:rsid w:val="004449D0"/>
    <w:rsid w:val="00462FF2"/>
    <w:rsid w:val="004C3BA4"/>
    <w:rsid w:val="004D4892"/>
    <w:rsid w:val="004D4AC3"/>
    <w:rsid w:val="004D63A7"/>
    <w:rsid w:val="004E03FE"/>
    <w:rsid w:val="0050474B"/>
    <w:rsid w:val="00510EEB"/>
    <w:rsid w:val="005130FE"/>
    <w:rsid w:val="00520023"/>
    <w:rsid w:val="0052368B"/>
    <w:rsid w:val="00523AAA"/>
    <w:rsid w:val="00525B8B"/>
    <w:rsid w:val="00532DA0"/>
    <w:rsid w:val="005404D3"/>
    <w:rsid w:val="00540E43"/>
    <w:rsid w:val="005508FC"/>
    <w:rsid w:val="00556296"/>
    <w:rsid w:val="00562879"/>
    <w:rsid w:val="00577AFE"/>
    <w:rsid w:val="0058448F"/>
    <w:rsid w:val="005850F1"/>
    <w:rsid w:val="005A3FC4"/>
    <w:rsid w:val="005B03AC"/>
    <w:rsid w:val="005B26A5"/>
    <w:rsid w:val="005B3263"/>
    <w:rsid w:val="005C0F85"/>
    <w:rsid w:val="005C4149"/>
    <w:rsid w:val="005E1C5D"/>
    <w:rsid w:val="005E3980"/>
    <w:rsid w:val="005E42A3"/>
    <w:rsid w:val="005E5AF7"/>
    <w:rsid w:val="005F0A89"/>
    <w:rsid w:val="005F1123"/>
    <w:rsid w:val="005F73F5"/>
    <w:rsid w:val="00610502"/>
    <w:rsid w:val="00612EC5"/>
    <w:rsid w:val="00617E75"/>
    <w:rsid w:val="00620B66"/>
    <w:rsid w:val="00622F4C"/>
    <w:rsid w:val="00625C01"/>
    <w:rsid w:val="00643214"/>
    <w:rsid w:val="0064386D"/>
    <w:rsid w:val="00645B7E"/>
    <w:rsid w:val="00646A58"/>
    <w:rsid w:val="006514A9"/>
    <w:rsid w:val="00651E4B"/>
    <w:rsid w:val="006566E1"/>
    <w:rsid w:val="00657E16"/>
    <w:rsid w:val="0066735E"/>
    <w:rsid w:val="00667F76"/>
    <w:rsid w:val="0067128D"/>
    <w:rsid w:val="00672F6E"/>
    <w:rsid w:val="00677117"/>
    <w:rsid w:val="00681746"/>
    <w:rsid w:val="00682CA0"/>
    <w:rsid w:val="00691DE4"/>
    <w:rsid w:val="0069318E"/>
    <w:rsid w:val="00697A4A"/>
    <w:rsid w:val="006C2506"/>
    <w:rsid w:val="006C4D26"/>
    <w:rsid w:val="006D0543"/>
    <w:rsid w:val="006E5D2C"/>
    <w:rsid w:val="006F08E2"/>
    <w:rsid w:val="006F1519"/>
    <w:rsid w:val="00707593"/>
    <w:rsid w:val="0071186A"/>
    <w:rsid w:val="007271EE"/>
    <w:rsid w:val="00746303"/>
    <w:rsid w:val="007635ED"/>
    <w:rsid w:val="00781E1F"/>
    <w:rsid w:val="00790277"/>
    <w:rsid w:val="0079641C"/>
    <w:rsid w:val="007B0347"/>
    <w:rsid w:val="007B088D"/>
    <w:rsid w:val="007C1F8C"/>
    <w:rsid w:val="007D6601"/>
    <w:rsid w:val="00802AF7"/>
    <w:rsid w:val="00807076"/>
    <w:rsid w:val="00810482"/>
    <w:rsid w:val="008139A7"/>
    <w:rsid w:val="00822867"/>
    <w:rsid w:val="00841FA8"/>
    <w:rsid w:val="0085265E"/>
    <w:rsid w:val="00857C77"/>
    <w:rsid w:val="00871D0A"/>
    <w:rsid w:val="00890A80"/>
    <w:rsid w:val="00896B43"/>
    <w:rsid w:val="008A6BFE"/>
    <w:rsid w:val="008B0DF8"/>
    <w:rsid w:val="008B1E7E"/>
    <w:rsid w:val="008E31B6"/>
    <w:rsid w:val="008F37AC"/>
    <w:rsid w:val="008F43EC"/>
    <w:rsid w:val="00906523"/>
    <w:rsid w:val="009111A1"/>
    <w:rsid w:val="00917952"/>
    <w:rsid w:val="0093115B"/>
    <w:rsid w:val="00940A20"/>
    <w:rsid w:val="0094202E"/>
    <w:rsid w:val="00946493"/>
    <w:rsid w:val="0094649E"/>
    <w:rsid w:val="00953E5B"/>
    <w:rsid w:val="00957460"/>
    <w:rsid w:val="00961B36"/>
    <w:rsid w:val="00972B04"/>
    <w:rsid w:val="00982D86"/>
    <w:rsid w:val="0098645D"/>
    <w:rsid w:val="009903EC"/>
    <w:rsid w:val="00996A4D"/>
    <w:rsid w:val="00996DA1"/>
    <w:rsid w:val="009B6588"/>
    <w:rsid w:val="009C05F7"/>
    <w:rsid w:val="009C105A"/>
    <w:rsid w:val="009D13B2"/>
    <w:rsid w:val="009D3552"/>
    <w:rsid w:val="009D4A4C"/>
    <w:rsid w:val="009D6533"/>
    <w:rsid w:val="009E7579"/>
    <w:rsid w:val="009F1D78"/>
    <w:rsid w:val="009F64B0"/>
    <w:rsid w:val="00A043E3"/>
    <w:rsid w:val="00A265BF"/>
    <w:rsid w:val="00A376B4"/>
    <w:rsid w:val="00A41B62"/>
    <w:rsid w:val="00A471DE"/>
    <w:rsid w:val="00A51351"/>
    <w:rsid w:val="00A70E13"/>
    <w:rsid w:val="00A77D91"/>
    <w:rsid w:val="00A8086E"/>
    <w:rsid w:val="00A84C3E"/>
    <w:rsid w:val="00A852A9"/>
    <w:rsid w:val="00A90CC7"/>
    <w:rsid w:val="00A95230"/>
    <w:rsid w:val="00AA18B2"/>
    <w:rsid w:val="00AA203C"/>
    <w:rsid w:val="00AA3C75"/>
    <w:rsid w:val="00AB2290"/>
    <w:rsid w:val="00AB4B65"/>
    <w:rsid w:val="00AC61F7"/>
    <w:rsid w:val="00AD4AD9"/>
    <w:rsid w:val="00AE0E82"/>
    <w:rsid w:val="00AE0FC4"/>
    <w:rsid w:val="00AF621F"/>
    <w:rsid w:val="00B003A8"/>
    <w:rsid w:val="00B01A66"/>
    <w:rsid w:val="00B34F53"/>
    <w:rsid w:val="00B36E1F"/>
    <w:rsid w:val="00B37F6A"/>
    <w:rsid w:val="00B5150B"/>
    <w:rsid w:val="00B5388C"/>
    <w:rsid w:val="00B53DE9"/>
    <w:rsid w:val="00B54C29"/>
    <w:rsid w:val="00B716FD"/>
    <w:rsid w:val="00B81911"/>
    <w:rsid w:val="00BB15A8"/>
    <w:rsid w:val="00BB4207"/>
    <w:rsid w:val="00BC0584"/>
    <w:rsid w:val="00BC05BD"/>
    <w:rsid w:val="00BC1EDA"/>
    <w:rsid w:val="00BC4F65"/>
    <w:rsid w:val="00BD03F6"/>
    <w:rsid w:val="00BD3E06"/>
    <w:rsid w:val="00BD3FF7"/>
    <w:rsid w:val="00BE3734"/>
    <w:rsid w:val="00BE46AC"/>
    <w:rsid w:val="00BF5971"/>
    <w:rsid w:val="00C0288D"/>
    <w:rsid w:val="00C123F5"/>
    <w:rsid w:val="00C21D50"/>
    <w:rsid w:val="00C262F6"/>
    <w:rsid w:val="00C27CB2"/>
    <w:rsid w:val="00C35FE4"/>
    <w:rsid w:val="00C36B31"/>
    <w:rsid w:val="00C37F94"/>
    <w:rsid w:val="00C400EC"/>
    <w:rsid w:val="00C406E7"/>
    <w:rsid w:val="00C514B5"/>
    <w:rsid w:val="00C562A3"/>
    <w:rsid w:val="00C6134D"/>
    <w:rsid w:val="00C76411"/>
    <w:rsid w:val="00C86E90"/>
    <w:rsid w:val="00C86F6F"/>
    <w:rsid w:val="00C92A04"/>
    <w:rsid w:val="00C93100"/>
    <w:rsid w:val="00C97601"/>
    <w:rsid w:val="00CA0A18"/>
    <w:rsid w:val="00CA3982"/>
    <w:rsid w:val="00CA6284"/>
    <w:rsid w:val="00CC4F2A"/>
    <w:rsid w:val="00CD2959"/>
    <w:rsid w:val="00CF23AC"/>
    <w:rsid w:val="00D04B18"/>
    <w:rsid w:val="00D05AC7"/>
    <w:rsid w:val="00D12446"/>
    <w:rsid w:val="00D12550"/>
    <w:rsid w:val="00D15CE4"/>
    <w:rsid w:val="00D22C57"/>
    <w:rsid w:val="00D37DD0"/>
    <w:rsid w:val="00D85CDE"/>
    <w:rsid w:val="00D95BF0"/>
    <w:rsid w:val="00DA11D1"/>
    <w:rsid w:val="00DB1B7E"/>
    <w:rsid w:val="00DC5A1D"/>
    <w:rsid w:val="00DD1268"/>
    <w:rsid w:val="00DD27F0"/>
    <w:rsid w:val="00DE3E2B"/>
    <w:rsid w:val="00DF28BC"/>
    <w:rsid w:val="00E00CDD"/>
    <w:rsid w:val="00E0286A"/>
    <w:rsid w:val="00E04838"/>
    <w:rsid w:val="00E21BBA"/>
    <w:rsid w:val="00E21EAD"/>
    <w:rsid w:val="00E318C4"/>
    <w:rsid w:val="00E40BBF"/>
    <w:rsid w:val="00E441D7"/>
    <w:rsid w:val="00E531FD"/>
    <w:rsid w:val="00E5768C"/>
    <w:rsid w:val="00E73B72"/>
    <w:rsid w:val="00E74323"/>
    <w:rsid w:val="00E74EBE"/>
    <w:rsid w:val="00E84887"/>
    <w:rsid w:val="00E862B4"/>
    <w:rsid w:val="00E9692E"/>
    <w:rsid w:val="00EA3435"/>
    <w:rsid w:val="00EA7E89"/>
    <w:rsid w:val="00EB33E5"/>
    <w:rsid w:val="00EC2A6B"/>
    <w:rsid w:val="00EC76BA"/>
    <w:rsid w:val="00EE7AD0"/>
    <w:rsid w:val="00EF06DB"/>
    <w:rsid w:val="00EF1EBC"/>
    <w:rsid w:val="00F00902"/>
    <w:rsid w:val="00F00AB4"/>
    <w:rsid w:val="00F0422D"/>
    <w:rsid w:val="00F326E3"/>
    <w:rsid w:val="00F5123A"/>
    <w:rsid w:val="00F543D8"/>
    <w:rsid w:val="00F562F7"/>
    <w:rsid w:val="00F73034"/>
    <w:rsid w:val="00F7655E"/>
    <w:rsid w:val="00F81CBD"/>
    <w:rsid w:val="00F82E59"/>
    <w:rsid w:val="00F9111E"/>
    <w:rsid w:val="00F932AE"/>
    <w:rsid w:val="00FA117A"/>
    <w:rsid w:val="00FA477E"/>
    <w:rsid w:val="00FB0BB8"/>
    <w:rsid w:val="00FC41E5"/>
    <w:rsid w:val="00FC552F"/>
    <w:rsid w:val="00FE1003"/>
    <w:rsid w:val="00FE215B"/>
    <w:rsid w:val="00FF7DAF"/>
    <w:rsid w:val="01C368A7"/>
    <w:rsid w:val="02A3A372"/>
    <w:rsid w:val="04B75188"/>
    <w:rsid w:val="05E57E81"/>
    <w:rsid w:val="0660031A"/>
    <w:rsid w:val="07E49E5A"/>
    <w:rsid w:val="08A85B08"/>
    <w:rsid w:val="091F30F9"/>
    <w:rsid w:val="0B6D1D79"/>
    <w:rsid w:val="0F65D1D1"/>
    <w:rsid w:val="0F88B739"/>
    <w:rsid w:val="1016311E"/>
    <w:rsid w:val="15ED86CB"/>
    <w:rsid w:val="1622744D"/>
    <w:rsid w:val="17254EDF"/>
    <w:rsid w:val="19B27A47"/>
    <w:rsid w:val="1BFA1065"/>
    <w:rsid w:val="1CBD56FB"/>
    <w:rsid w:val="1F4DCF86"/>
    <w:rsid w:val="20EB4628"/>
    <w:rsid w:val="22D46C73"/>
    <w:rsid w:val="246FA70C"/>
    <w:rsid w:val="2B000EC9"/>
    <w:rsid w:val="2B0C3C10"/>
    <w:rsid w:val="2C5B6D36"/>
    <w:rsid w:val="2D597A2F"/>
    <w:rsid w:val="2DCE2D0B"/>
    <w:rsid w:val="321C6F76"/>
    <w:rsid w:val="333EFF82"/>
    <w:rsid w:val="3AFAA0C7"/>
    <w:rsid w:val="3AFE1D46"/>
    <w:rsid w:val="3B908DF2"/>
    <w:rsid w:val="404B5C77"/>
    <w:rsid w:val="40614788"/>
    <w:rsid w:val="40926E8B"/>
    <w:rsid w:val="4166148F"/>
    <w:rsid w:val="43AD53A5"/>
    <w:rsid w:val="468187EC"/>
    <w:rsid w:val="4904C260"/>
    <w:rsid w:val="4991F1C8"/>
    <w:rsid w:val="4A55EE13"/>
    <w:rsid w:val="4F3E0A6F"/>
    <w:rsid w:val="4F75D695"/>
    <w:rsid w:val="55C0DD16"/>
    <w:rsid w:val="5A4F3D5C"/>
    <w:rsid w:val="5AAA4FD0"/>
    <w:rsid w:val="5B389357"/>
    <w:rsid w:val="5BE419A1"/>
    <w:rsid w:val="5BE881E9"/>
    <w:rsid w:val="5E4EDF83"/>
    <w:rsid w:val="5ECBF042"/>
    <w:rsid w:val="5F2B39E8"/>
    <w:rsid w:val="5F53EF0F"/>
    <w:rsid w:val="60E2A7A5"/>
    <w:rsid w:val="61D524DC"/>
    <w:rsid w:val="62179836"/>
    <w:rsid w:val="635864A6"/>
    <w:rsid w:val="63B6C99C"/>
    <w:rsid w:val="65473C0A"/>
    <w:rsid w:val="655D4106"/>
    <w:rsid w:val="66DA1335"/>
    <w:rsid w:val="68F569C1"/>
    <w:rsid w:val="6F66246B"/>
    <w:rsid w:val="6F693BB4"/>
    <w:rsid w:val="6FE2E45A"/>
    <w:rsid w:val="70F55718"/>
    <w:rsid w:val="71162410"/>
    <w:rsid w:val="727825CA"/>
    <w:rsid w:val="7279B27E"/>
    <w:rsid w:val="7279D730"/>
    <w:rsid w:val="7423AA52"/>
    <w:rsid w:val="77981019"/>
    <w:rsid w:val="77BDEACC"/>
    <w:rsid w:val="7878AAD9"/>
    <w:rsid w:val="7985C4AD"/>
    <w:rsid w:val="7B04D378"/>
    <w:rsid w:val="7B3341EC"/>
    <w:rsid w:val="7D5925DD"/>
    <w:rsid w:val="7E453EC4"/>
    <w:rsid w:val="7FCF8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4B713"/>
  <w15:chartTrackingRefBased/>
  <w15:docId w15:val="{BDB1767B-876F-084E-A477-23C20009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E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A32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2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2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2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2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81E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1E1F"/>
    <w:rPr>
      <w:color w:val="954F72"/>
      <w:u w:val="single"/>
    </w:rPr>
  </w:style>
  <w:style w:type="paragraph" w:customStyle="1" w:styleId="msonormal0">
    <w:name w:val="msonormal"/>
    <w:basedOn w:val="Normal"/>
    <w:rsid w:val="00781E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"/>
    <w:rsid w:val="00781E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E73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B72"/>
  </w:style>
  <w:style w:type="paragraph" w:styleId="Footer">
    <w:name w:val="footer"/>
    <w:basedOn w:val="Normal"/>
    <w:link w:val="FooterChar"/>
    <w:uiPriority w:val="99"/>
    <w:unhideWhenUsed/>
    <w:rsid w:val="00E73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B72"/>
  </w:style>
  <w:style w:type="paragraph" w:styleId="Revision">
    <w:name w:val="Revision"/>
    <w:hidden/>
    <w:uiPriority w:val="99"/>
    <w:semiHidden/>
    <w:rsid w:val="008139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microsoft.com/office/2019/05/relationships/documenttasks" Target="documenttasks/documenttasks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A0E83946-1D94-4FBD-9AD3-85534BE1D142}">
    <t:Anchor>
      <t:Comment id="2119699433"/>
    </t:Anchor>
    <t:History>
      <t:Event id="{023268A6-8BA5-4AD8-A5AA-24864FD26720}" time="2025-02-25T13:26:35.44Z">
        <t:Attribution userId="S::gloria.ravegnini2@unibo.it::b786068f-3254-44b4-b8cc-56084dff035d" userProvider="AD" userName="Gloria Ravegnini"/>
        <t:Anchor>
          <t:Comment id="1428268369"/>
        </t:Anchor>
        <t:Create/>
      </t:Event>
      <t:Event id="{5932C9F2-C530-49E8-BC90-5D156D7FF493}" time="2025-02-25T13:26:35.44Z">
        <t:Attribution userId="S::gloria.ravegnini2@unibo.it::b786068f-3254-44b4-b8cc-56084dff035d" userProvider="AD" userName="Gloria Ravegnini"/>
        <t:Anchor>
          <t:Comment id="1428268369"/>
        </t:Anchor>
        <t:Assign userId="S::francesca.gorini3@unibo.it::309842bd-1cf9-4ab8-bde2-cc011790c12a" userProvider="AD" userName="Francesca Gorini"/>
      </t:Event>
      <t:Event id="{AC38ACC5-D631-4433-8DEF-21484E8FD5DA}" time="2025-02-25T13:26:35.44Z">
        <t:Attribution userId="S::gloria.ravegnini2@unibo.it::b786068f-3254-44b4-b8cc-56084dff035d" userProvider="AD" userName="Gloria Ravegnini"/>
        <t:Anchor>
          <t:Comment id="1428268369"/>
        </t:Anchor>
        <t:SetTitle title="@Francesca Gorini ho risolto cosi ma manca una pzt..immagino sia quella?"/>
      </t:Event>
    </t:History>
  </t:Task>
</t:Task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417C360796434987539C4E3FD6B886" ma:contentTypeVersion="15" ma:contentTypeDescription="Create a new document." ma:contentTypeScope="" ma:versionID="d330b5e49a719ab383665a0de3be9c67">
  <xsd:schema xmlns:xsd="http://www.w3.org/2001/XMLSchema" xmlns:xs="http://www.w3.org/2001/XMLSchema" xmlns:p="http://schemas.microsoft.com/office/2006/metadata/properties" xmlns:ns2="b1d33b78-37aa-4e24-8249-5aac54435b15" xmlns:ns3="ef7be83e-d2a3-490f-86a0-c1451ad72e2c" targetNamespace="http://schemas.microsoft.com/office/2006/metadata/properties" ma:root="true" ma:fieldsID="f685e72562eac45e87b10d75818efc4a" ns2:_="" ns3:_="">
    <xsd:import namespace="b1d33b78-37aa-4e24-8249-5aac54435b15"/>
    <xsd:import namespace="ef7be83e-d2a3-490f-86a0-c1451ad72e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33b78-37aa-4e24-8249-5aac54435b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7be83e-d2a3-490f-86a0-c1451ad72e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e12d0129-fa44-47e5-afb6-3ef3fe6f767f}" ma:internalName="TaxCatchAll" ma:showField="CatchAllData" ma:web="ef7be83e-d2a3-490f-86a0-c1451ad72e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d33b78-37aa-4e24-8249-5aac54435b15">
      <Terms xmlns="http://schemas.microsoft.com/office/infopath/2007/PartnerControls"/>
    </lcf76f155ced4ddcb4097134ff3c332f>
    <TaxCatchAll xmlns="ef7be83e-d2a3-490f-86a0-c1451ad72e2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AE1C37-B4E1-48C1-B811-62D5BC3614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d33b78-37aa-4e24-8249-5aac54435b15"/>
    <ds:schemaRef ds:uri="ef7be83e-d2a3-490f-86a0-c1451ad72e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94FF21-DFD7-4F27-9BDE-51F0DBE999CA}">
  <ds:schemaRefs>
    <ds:schemaRef ds:uri="http://schemas.microsoft.com/office/2006/metadata/properties"/>
    <ds:schemaRef ds:uri="http://schemas.microsoft.com/office/infopath/2007/PartnerControls"/>
    <ds:schemaRef ds:uri="b1d33b78-37aa-4e24-8249-5aac54435b15"/>
    <ds:schemaRef ds:uri="ef7be83e-d2a3-490f-86a0-c1451ad72e2c"/>
  </ds:schemaRefs>
</ds:datastoreItem>
</file>

<file path=customXml/itemProps3.xml><?xml version="1.0" encoding="utf-8"?>
<ds:datastoreItem xmlns:ds="http://schemas.openxmlformats.org/officeDocument/2006/customXml" ds:itemID="{D482EB8F-4283-43FE-9A4B-F284A8854A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634</Words>
  <Characters>15018</Characters>
  <Application>Microsoft Office Word</Application>
  <DocSecurity>0</DocSecurity>
  <Lines>125</Lines>
  <Paragraphs>35</Paragraphs>
  <ScaleCrop>false</ScaleCrop>
  <Company>Alma Mater Studiorum - Universita di Bologna</Company>
  <LinksUpToDate>false</LinksUpToDate>
  <CharactersWithSpaces>17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Gorini</dc:creator>
  <cp:keywords/>
  <dc:description/>
  <cp:lastModifiedBy>Gloria Ravegnini</cp:lastModifiedBy>
  <cp:revision>3</cp:revision>
  <dcterms:created xsi:type="dcterms:W3CDTF">2025-04-15T05:20:00Z</dcterms:created>
  <dcterms:modified xsi:type="dcterms:W3CDTF">2025-04-15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417C360796434987539C4E3FD6B886</vt:lpwstr>
  </property>
  <property fmtid="{D5CDD505-2E9C-101B-9397-08002B2CF9AE}" pid="3" name="MediaServiceImageTags">
    <vt:lpwstr/>
  </property>
</Properties>
</file>